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B9B90" w14:textId="77777777" w:rsidR="00C24609" w:rsidRPr="00B02B81" w:rsidRDefault="00C24609" w:rsidP="00C24609">
      <w:pPr>
        <w:rPr>
          <w:rFonts w:ascii="Verdana" w:hAnsi="Verdana"/>
          <w:i/>
          <w:iCs/>
        </w:rPr>
      </w:pPr>
      <w:r w:rsidRPr="00B02B81">
        <w:rPr>
          <w:rFonts w:ascii="Verdana" w:hAnsi="Verdana"/>
        </w:rPr>
        <w:t xml:space="preserve">World Health Organisation: </w:t>
      </w:r>
      <w:r w:rsidRPr="00B02B81">
        <w:rPr>
          <w:rFonts w:ascii="Verdana" w:hAnsi="Verdana"/>
          <w:i/>
          <w:iCs/>
        </w:rPr>
        <w:t>Measurements of Healthy Ageing</w:t>
      </w:r>
    </w:p>
    <w:p w14:paraId="3F6BC7F1" w14:textId="77777777" w:rsidR="00C24609" w:rsidRPr="00B02B81" w:rsidRDefault="00C24609" w:rsidP="00C24609">
      <w:pPr>
        <w:rPr>
          <w:rStyle w:val="Strong"/>
          <w:rFonts w:ascii="Verdana" w:hAnsi="Verdana"/>
          <w:b w:val="0"/>
          <w:bCs w:val="0"/>
          <w:sz w:val="28"/>
          <w:szCs w:val="28"/>
        </w:rPr>
      </w:pPr>
    </w:p>
    <w:p w14:paraId="24E2404B" w14:textId="77777777" w:rsidR="00C24609" w:rsidRPr="00B02B81" w:rsidRDefault="00C24609" w:rsidP="00C24609">
      <w:pPr>
        <w:rPr>
          <w:rStyle w:val="Strong"/>
          <w:rFonts w:ascii="Verdana" w:hAnsi="Verdana"/>
          <w:b w:val="0"/>
          <w:bCs w:val="0"/>
          <w:sz w:val="28"/>
          <w:szCs w:val="28"/>
        </w:rPr>
      </w:pPr>
      <w:r w:rsidRPr="00B02B81">
        <w:rPr>
          <w:rStyle w:val="Strong"/>
          <w:rFonts w:ascii="Verdana" w:hAnsi="Verdana"/>
          <w:sz w:val="28"/>
          <w:szCs w:val="28"/>
        </w:rPr>
        <w:t>Measures of attributes of locomotor capacity in older people: A systematic literature review following the COSMIN methodology</w:t>
      </w:r>
    </w:p>
    <w:p w14:paraId="16C94BA0" w14:textId="77777777" w:rsidR="00C24609" w:rsidRPr="00B02B81" w:rsidRDefault="00C24609" w:rsidP="00C24609">
      <w:pPr>
        <w:rPr>
          <w:rStyle w:val="Strong"/>
          <w:rFonts w:ascii="Verdana" w:hAnsi="Verdana"/>
        </w:rPr>
      </w:pPr>
    </w:p>
    <w:p w14:paraId="4366EC73" w14:textId="77777777" w:rsidR="00C24609" w:rsidRDefault="00C24609" w:rsidP="00C24609">
      <w:pPr>
        <w:rPr>
          <w:rStyle w:val="Strong"/>
          <w:rFonts w:ascii="Verdana" w:hAnsi="Verdana"/>
        </w:rPr>
      </w:pPr>
      <w:r w:rsidRPr="00B02B81">
        <w:rPr>
          <w:rStyle w:val="Strong"/>
          <w:rFonts w:ascii="Verdana" w:hAnsi="Verdana"/>
        </w:rPr>
        <w:t>SUPPLEMENTARY DATA</w:t>
      </w:r>
    </w:p>
    <w:p w14:paraId="17160B78" w14:textId="2D6FD488" w:rsidR="00E83BCC" w:rsidRPr="007A6A21" w:rsidRDefault="00C24609">
      <w:pPr>
        <w:pStyle w:val="NormalWeb"/>
        <w:rPr>
          <w:rFonts w:ascii="Arial Narrow" w:hAnsi="Arial Narrow"/>
          <w:b/>
          <w:bCs/>
          <w:color w:val="000000"/>
          <w:lang w:val="en"/>
        </w:rPr>
      </w:pPr>
      <w:bookmarkStart w:id="0" w:name="_Hlk137741915"/>
      <w:r>
        <w:rPr>
          <w:rFonts w:ascii="Arial Narrow" w:hAnsi="Arial Narrow"/>
          <w:b/>
          <w:bCs/>
          <w:color w:val="000000"/>
          <w:lang w:val="en"/>
        </w:rPr>
        <w:t xml:space="preserve">Appendix </w:t>
      </w:r>
      <w:r w:rsidR="000D12E1">
        <w:rPr>
          <w:rFonts w:ascii="Arial Narrow" w:hAnsi="Arial Narrow"/>
          <w:b/>
          <w:bCs/>
          <w:color w:val="000000"/>
          <w:lang w:val="en"/>
        </w:rPr>
        <w:t>6</w:t>
      </w:r>
      <w:r>
        <w:rPr>
          <w:rFonts w:ascii="Arial Narrow" w:hAnsi="Arial Narrow"/>
          <w:b/>
          <w:bCs/>
          <w:color w:val="000000"/>
          <w:lang w:val="en"/>
        </w:rPr>
        <w:t xml:space="preserve">: </w:t>
      </w:r>
      <w:r w:rsidR="00E83BCC" w:rsidRPr="007A6A21">
        <w:rPr>
          <w:rFonts w:ascii="Arial Narrow" w:hAnsi="Arial Narrow"/>
          <w:b/>
          <w:bCs/>
          <w:color w:val="000000"/>
          <w:lang w:val="en"/>
        </w:rPr>
        <w:t>GRADE assessment of findings</w:t>
      </w:r>
      <w:r w:rsidR="007A6A21">
        <w:rPr>
          <w:rFonts w:ascii="Arial Narrow" w:hAnsi="Arial Narrow"/>
          <w:b/>
          <w:bCs/>
          <w:color w:val="000000"/>
          <w:lang w:val="en"/>
        </w:rPr>
        <w:t xml:space="preserve"> for Balance tools</w:t>
      </w:r>
    </w:p>
    <w:bookmarkEnd w:id="0"/>
    <w:p w14:paraId="2FEE2AA4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1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Berg Balance Scale (BBS)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4FA2D30C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2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Balance Evaluation Systems Test (BESTest)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3CC073DD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3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EF205B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Mini-Balance Evaluation Systems Test (Mini-BESTest)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608AD7D5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4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Timed up and go (TUG) test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596DF252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5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Functional reach (FR) test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2169D4A9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6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Four Square Step Test (FSST)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2832CB07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7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Brief</w:t>
      </w:r>
      <w:r w:rsidRPr="00AA45E1">
        <w:rPr>
          <w:rFonts w:ascii="Cambria Math" w:hAnsi="Cambria Math" w:cs="Cambria Math"/>
          <w:b/>
          <w:bCs/>
          <w:color w:val="000000"/>
          <w:sz w:val="22"/>
          <w:szCs w:val="22"/>
          <w:lang w:val="en"/>
        </w:rPr>
        <w:t>‐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Balance Evaluation Systems Test (Brief</w:t>
      </w:r>
      <w:r w:rsidRPr="00AA45E1">
        <w:rPr>
          <w:rFonts w:ascii="Cambria Math" w:hAnsi="Cambria Math" w:cs="Cambria Math"/>
          <w:b/>
          <w:bCs/>
          <w:color w:val="000000"/>
          <w:sz w:val="22"/>
          <w:szCs w:val="22"/>
          <w:lang w:val="en"/>
        </w:rPr>
        <w:t>‐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BESTest)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021E0886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8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Functional Gait Assessment (FGA)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1E1423A5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9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Functional Gait Assessment-Brazil (FGA- Brazil)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1EA98D1F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10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Fullerton Advanced Balance (FAB) Scale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7B61FBEB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11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TURN 180 test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1CE32030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12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One leg standing (OLS) test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22B450FE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13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Tinetti's POMA balance subscale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15B06D18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lastRenderedPageBreak/>
        <w:t>Question 14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Multi-Directional Reach Test (MDRT)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79B05985" w14:textId="77777777" w:rsidR="00AA45E1" w:rsidRPr="00AA45E1" w:rsidRDefault="00AA45E1" w:rsidP="00AA45E1">
      <w:pPr>
        <w:pStyle w:val="NormalWeb"/>
        <w:rPr>
          <w:rFonts w:ascii="Arial Narrow" w:hAnsi="Arial Narrow"/>
          <w:color w:val="000000"/>
          <w:sz w:val="22"/>
          <w:szCs w:val="22"/>
          <w:lang w:val="en"/>
        </w:rPr>
      </w:pP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15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Wii Balance Board™ (WBB)</w:t>
      </w:r>
      <w:r w:rsidRPr="00AA45E1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balance in older people?</w:t>
      </w:r>
    </w:p>
    <w:p w14:paraId="73FFF0A9" w14:textId="77777777" w:rsidR="00AA45E1" w:rsidRDefault="00AA45E1">
      <w:pPr>
        <w:pStyle w:val="NormalWeb"/>
        <w:rPr>
          <w:rFonts w:ascii="Arial Narrow" w:hAnsi="Arial Narrow"/>
          <w:b/>
          <w:bCs/>
          <w:color w:val="000000"/>
          <w:lang w:val="en"/>
        </w:rPr>
      </w:pPr>
    </w:p>
    <w:p w14:paraId="05C43093" w14:textId="77777777" w:rsidR="00AA45E1" w:rsidRDefault="00AA45E1">
      <w:pPr>
        <w:pStyle w:val="NormalWeb"/>
        <w:rPr>
          <w:rFonts w:ascii="Arial Narrow" w:hAnsi="Arial Narrow"/>
          <w:b/>
          <w:bCs/>
          <w:color w:val="000000"/>
          <w:lang w:val="en"/>
        </w:rPr>
      </w:pPr>
    </w:p>
    <w:p w14:paraId="09227D30" w14:textId="77777777" w:rsidR="00AA45E1" w:rsidRDefault="00AA45E1">
      <w:pPr>
        <w:pStyle w:val="NormalWeb"/>
        <w:rPr>
          <w:rFonts w:ascii="Arial Narrow" w:hAnsi="Arial Narrow"/>
          <w:b/>
          <w:bCs/>
          <w:color w:val="000000"/>
          <w:lang w:val="en"/>
        </w:rPr>
      </w:pPr>
    </w:p>
    <w:p w14:paraId="0D7082FA" w14:textId="6E713C48" w:rsidR="006B1168" w:rsidRPr="007A6A21" w:rsidRDefault="00C24609">
      <w:pPr>
        <w:pStyle w:val="NormalWeb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>Question</w:t>
      </w:r>
      <w:r w:rsidR="009A280B" w:rsidRPr="007A6A21">
        <w:rPr>
          <w:rFonts w:ascii="Arial Narrow" w:hAnsi="Arial Narrow"/>
          <w:b/>
          <w:bCs/>
          <w:color w:val="000000"/>
          <w:lang w:val="en"/>
        </w:rPr>
        <w:t xml:space="preserve"> 1</w:t>
      </w:r>
      <w:r w:rsidRPr="007A6A21">
        <w:rPr>
          <w:rFonts w:ascii="Arial Narrow" w:hAnsi="Arial Narrow"/>
          <w:color w:val="000000"/>
          <w:lang w:val="en"/>
        </w:rPr>
        <w:t xml:space="preserve">: Should the </w:t>
      </w:r>
      <w:r w:rsidRPr="00AA45E1">
        <w:rPr>
          <w:rFonts w:ascii="Arial Narrow" w:hAnsi="Arial Narrow"/>
          <w:b/>
          <w:bCs/>
          <w:color w:val="000000"/>
          <w:lang w:val="en"/>
        </w:rPr>
        <w:t>Berg Balance Scale (BBS)</w:t>
      </w:r>
      <w:r w:rsidRPr="007A6A21">
        <w:rPr>
          <w:rFonts w:ascii="Arial Narrow" w:hAnsi="Arial Narrow"/>
          <w:color w:val="000000"/>
          <w:lang w:val="en"/>
        </w:rPr>
        <w:t xml:space="preserve"> 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4"/>
        <w:gridCol w:w="1810"/>
        <w:gridCol w:w="1213"/>
        <w:gridCol w:w="1390"/>
        <w:gridCol w:w="1203"/>
        <w:gridCol w:w="1257"/>
        <w:gridCol w:w="2162"/>
        <w:gridCol w:w="1094"/>
      </w:tblGrid>
      <w:tr w:rsidR="00A600DF" w14:paraId="779123A9" w14:textId="77777777" w:rsidTr="00A600DF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82A5AF" w14:textId="6D584138" w:rsidR="00A600DF" w:rsidRDefault="00A600D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1AF593" w14:textId="77777777" w:rsidR="00A600DF" w:rsidRDefault="00A600D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ED5FBF" w14:textId="77777777" w:rsidR="00A600DF" w:rsidRDefault="00A600D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7F1986" w14:textId="0AAD90A6" w:rsidR="00A600DF" w:rsidRDefault="00A600D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02FC2C" w14:textId="30A9B8A0" w:rsidR="00A600DF" w:rsidRDefault="00A5186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A600DF" w14:paraId="530391D4" w14:textId="77777777" w:rsidTr="00A600DF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611F804" w14:textId="77777777" w:rsidR="00A600DF" w:rsidRDefault="00A600D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A648167" w14:textId="77777777" w:rsidR="00A600DF" w:rsidRDefault="00A600D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42B032" w14:textId="77777777" w:rsidR="00A600DF" w:rsidRDefault="00A600D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6E314C" w14:textId="24E47A22" w:rsidR="00A600DF" w:rsidRDefault="00A600D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62738" w14:textId="3E10FD43" w:rsidR="00A600DF" w:rsidRDefault="00A600D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D30A36" w14:textId="07D9C9EF" w:rsidR="00A600DF" w:rsidRDefault="00A600DF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3B92B5" w14:textId="02360E1B" w:rsidR="00A600DF" w:rsidRDefault="00A600D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C780277" w14:textId="77777777" w:rsidR="00A600DF" w:rsidRDefault="00A600D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600DF" w14:paraId="29F26E08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C31089" w14:textId="6FBFA742" w:rsidR="00A600DF" w:rsidRDefault="00A600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5E49E3" w14:textId="21F2C6E7" w:rsidR="00A600DF" w:rsidRDefault="00A600D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 studies (23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EBB0F0" w14:textId="24711BC5" w:rsidR="00A600DF" w:rsidRDefault="004E3276" w:rsidP="004E32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EF9558" w14:textId="6A1491F5" w:rsidR="00A600DF" w:rsidRDefault="00DB5D69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41269E" w14:textId="190A50E5" w:rsidR="00A600DF" w:rsidRDefault="00BB500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73201E" w14:textId="7434BF45" w:rsidR="00A600DF" w:rsidRDefault="006C0FF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D54A67" w14:textId="77777777" w:rsidR="000B284E" w:rsidRDefault="00DE2D92" w:rsidP="000B28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DE2D92">
              <w:rPr>
                <w:rFonts w:ascii="Arial" w:eastAsia="Times New Roman" w:hAnsi="Arial" w:cs="Arial"/>
                <w:sz w:val="16"/>
                <w:szCs w:val="16"/>
              </w:rPr>
              <w:t>ICC = 0.77−0.9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37A3D286" w14:textId="2CB47410" w:rsidR="00A600DF" w:rsidRDefault="00DE2D92" w:rsidP="004D0BD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284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D03E4A" w14:textId="0C5D07D1" w:rsidR="00A600DF" w:rsidRPr="00D100D7" w:rsidRDefault="00D100D7" w:rsidP="00D100D7">
            <w:pPr>
              <w:pStyle w:val="NormalWeb"/>
              <w:jc w:val="center"/>
              <w:rPr>
                <w:rStyle w:val="quality-sign"/>
                <w:rFonts w:ascii="Arial Narrow" w:hAnsi="Arial Narrow"/>
                <w:b/>
                <w:bCs/>
                <w:color w:val="000000"/>
                <w:sz w:val="16"/>
                <w:szCs w:val="16"/>
                <w:lang w:val="e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A600DF" w14:paraId="4FBAFD3C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0E4EA3" w14:textId="26DF5E49" w:rsidR="00A600DF" w:rsidRDefault="00A600DF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EB9184" w14:textId="1F76F35B" w:rsidR="00A600DF" w:rsidRDefault="00A600DF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7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DC7FB5" w14:textId="3514BD0F" w:rsidR="00A600DF" w:rsidRDefault="004E3276" w:rsidP="004E32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1BFDA6" w14:textId="45C67C3B" w:rsidR="00A600DF" w:rsidRDefault="00A600DF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DE9A4D" w14:textId="0118FA35" w:rsidR="00A600DF" w:rsidRDefault="00BB500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D2635F" w14:textId="721EE486" w:rsidR="00A600DF" w:rsidRDefault="00BB500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623457" w14:textId="77777777" w:rsidR="000B284E" w:rsidRDefault="00DE2D92" w:rsidP="000B284E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DE2D92">
              <w:rPr>
                <w:rFonts w:ascii="Arial" w:hAnsi="Arial" w:cs="Arial"/>
                <w:sz w:val="16"/>
                <w:szCs w:val="16"/>
              </w:rPr>
              <w:t xml:space="preserve">MIC not defined </w:t>
            </w:r>
          </w:p>
          <w:p w14:paraId="5D3B26D3" w14:textId="6679F96A" w:rsidR="00A600DF" w:rsidRDefault="00DE2D92" w:rsidP="00DE2D9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4D5B79" w14:textId="52367114" w:rsidR="00A600DF" w:rsidRDefault="00A600DF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A600DF" w14:paraId="48E3D5B8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6C6E66" w14:textId="7B9E6880" w:rsidR="00A600DF" w:rsidRDefault="00A600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D40869" w14:textId="39BF317C" w:rsidR="00A600DF" w:rsidRDefault="00A600D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29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1529BB" w14:textId="77A5AAAF" w:rsidR="00A600DF" w:rsidRDefault="004E3276" w:rsidP="004E32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EEB38A" w14:textId="14026D8A" w:rsidR="00A600DF" w:rsidRDefault="00DB5D69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6A8F58" w14:textId="5AF1DE2F" w:rsidR="00A600DF" w:rsidRDefault="00BB500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0A177C" w14:textId="6B24D2D2" w:rsidR="00A600DF" w:rsidRDefault="006C0FF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658CE0" w14:textId="77777777" w:rsidR="00DE2D92" w:rsidRPr="00DE2D92" w:rsidRDefault="00DE2D92" w:rsidP="001D3CF6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DE2D92">
              <w:rPr>
                <w:rFonts w:ascii="Arial" w:eastAsia="Times New Roman" w:hAnsi="Arial" w:cs="Arial"/>
                <w:sz w:val="16"/>
                <w:szCs w:val="16"/>
              </w:rPr>
              <w:t>Criteria not met</w:t>
            </w:r>
          </w:p>
          <w:p w14:paraId="3C33B4E8" w14:textId="07DA2E0B" w:rsidR="00A600DF" w:rsidRDefault="00DE2D92" w:rsidP="00DE2D9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AFFF5A" w14:textId="773F538B" w:rsidR="00A600DF" w:rsidRPr="00FD4447" w:rsidRDefault="00DE2D92" w:rsidP="00FD4447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A600DF" w14:paraId="3F9F0FF3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7A85F1" w14:textId="7C382CA4" w:rsidR="00A600DF" w:rsidRDefault="00A600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714D1D" w14:textId="747ABF49" w:rsidR="00A600DF" w:rsidRDefault="00A600D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6 studies (40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28467F" w14:textId="2991EB4B" w:rsidR="00A600DF" w:rsidRDefault="004E3276" w:rsidP="004E32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258254" w14:textId="3F7AF3CA" w:rsidR="00A600DF" w:rsidRDefault="00DB5D69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05A4A9" w14:textId="2DFF85DA" w:rsidR="00A600DF" w:rsidRDefault="00BB500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8AC08F" w14:textId="7EB8C257" w:rsidR="00A600DF" w:rsidRDefault="006C0FF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C678EE" w14:textId="77777777" w:rsidR="00DE2D92" w:rsidRPr="00DE2D92" w:rsidRDefault="00DE2D92" w:rsidP="00DE2D9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E2D92">
              <w:rPr>
                <w:rFonts w:ascii="Arial" w:eastAsia="Times New Roman" w:hAnsi="Arial" w:cs="Arial"/>
                <w:sz w:val="16"/>
                <w:szCs w:val="16"/>
              </w:rPr>
              <w:t>Indeterminate</w:t>
            </w:r>
          </w:p>
          <w:p w14:paraId="270A0DA2" w14:textId="5919EAC5" w:rsidR="00A600DF" w:rsidRDefault="00DE2D92" w:rsidP="00DE2D9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B9D7F8" w14:textId="28F4C13D" w:rsidR="00A600DF" w:rsidRDefault="00DE2D92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A600DF" w14:paraId="39F3BEE7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239888" w14:textId="497AC5F1" w:rsidR="00A600DF" w:rsidRDefault="00A600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9F908A" w14:textId="3B902774" w:rsidR="00A600DF" w:rsidRDefault="00A600D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8 studies (68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AE0767" w14:textId="5DFC6F7D" w:rsidR="00A600DF" w:rsidRDefault="004E3276" w:rsidP="004E32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5EE6D7" w14:textId="79F8AD86" w:rsidR="00A600DF" w:rsidRDefault="00E81DD6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CA9993" w14:textId="3EBEB883" w:rsidR="00A600DF" w:rsidRDefault="00BB500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728395" w14:textId="11046DC8" w:rsidR="00A600DF" w:rsidRDefault="006C0FF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2215DF" w14:textId="77777777" w:rsidR="00192AFB" w:rsidRPr="00192AFB" w:rsidRDefault="00192AFB" w:rsidP="00192A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92AFB">
              <w:rPr>
                <w:rFonts w:ascii="Arial" w:eastAsia="Times New Roman" w:hAnsi="Arial" w:cs="Arial"/>
                <w:sz w:val="16"/>
                <w:szCs w:val="16"/>
              </w:rPr>
              <w:t>Hypotheses confirmed</w:t>
            </w:r>
          </w:p>
          <w:p w14:paraId="292EA32D" w14:textId="17ADED32" w:rsidR="00A600DF" w:rsidRDefault="00192AFB" w:rsidP="00192AF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284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36CA17" w14:textId="6797A0EB" w:rsidR="00A600DF" w:rsidRDefault="006E72F1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A600DF" w14:paraId="40EFE8C5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57BE8D" w14:textId="41FC97D6" w:rsidR="00A600DF" w:rsidRDefault="00A600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362E8A" w14:textId="0174D08C" w:rsidR="00A600DF" w:rsidRDefault="00A600D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 studies (84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EF05E2" w14:textId="384E070C" w:rsidR="00A600DF" w:rsidRDefault="004E3276" w:rsidP="004E32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C19FA5" w14:textId="5425F17A" w:rsidR="00A600DF" w:rsidRDefault="00E81DD6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16500A" w14:textId="35B95BE6" w:rsidR="00A600DF" w:rsidRDefault="00BB500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0953F9" w14:textId="71F453F7" w:rsidR="00A600DF" w:rsidRDefault="006C0FF5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09BCBB" w14:textId="77777777" w:rsidR="00192AFB" w:rsidRPr="00192AFB" w:rsidRDefault="00192AFB" w:rsidP="00192AF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92AFB">
              <w:rPr>
                <w:rFonts w:ascii="Arial" w:eastAsia="Times New Roman" w:hAnsi="Arial" w:cs="Arial"/>
                <w:sz w:val="16"/>
                <w:szCs w:val="16"/>
              </w:rPr>
              <w:t>Hypotheses confirmed</w:t>
            </w:r>
          </w:p>
          <w:p w14:paraId="68E71DBE" w14:textId="0E9A1DD7" w:rsidR="00A600DF" w:rsidRDefault="00192AFB" w:rsidP="00192AF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284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6CFB43" w14:textId="3F054059" w:rsidR="00A600DF" w:rsidRDefault="006E72F1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A600DF" w14:paraId="6DFD3477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D543A1" w14:textId="6CE71938" w:rsidR="00A600DF" w:rsidRDefault="00A600D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905AD8" w14:textId="07EFE0BD" w:rsidR="00A600DF" w:rsidRDefault="00A600D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C9F3F1" w14:textId="0F45D1B8" w:rsidR="00A600DF" w:rsidRDefault="00A600DF" w:rsidP="0009499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A03BFF" w14:textId="2DACCA0A" w:rsidR="00A600DF" w:rsidRDefault="00A600DF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2A5823" w14:textId="343505CD" w:rsidR="00A600DF" w:rsidRDefault="00A600DF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8420E3" w14:textId="074F0558" w:rsidR="00A600DF" w:rsidRDefault="00A600DF" w:rsidP="00DB5D6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EE8D23" w14:textId="408A7063" w:rsidR="00A600DF" w:rsidRDefault="00A600DF" w:rsidP="0009499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E2D92">
              <w:rPr>
                <w:rFonts w:ascii="Arial" w:hAnsi="Arial" w:cs="Arial"/>
                <w:sz w:val="16"/>
                <w:szCs w:val="16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A96E67" w14:textId="1CBFCCDA" w:rsidR="00A600DF" w:rsidRDefault="00A600DF" w:rsidP="00094990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6BCB1D68" w14:textId="77777777" w:rsidR="007A6A21" w:rsidRDefault="007A6A21" w:rsidP="007A6A21">
      <w:pPr>
        <w:pStyle w:val="NormalWeb"/>
        <w:divId w:val="829097259"/>
        <w:rPr>
          <w:rFonts w:ascii="Arial Narrow" w:hAnsi="Arial Narrow"/>
          <w:b/>
          <w:bCs/>
          <w:color w:val="000000"/>
          <w:sz w:val="16"/>
          <w:szCs w:val="16"/>
          <w:lang w:val="en"/>
        </w:rPr>
      </w:pPr>
    </w:p>
    <w:p w14:paraId="69A73D1F" w14:textId="77777777" w:rsidR="007A6A21" w:rsidRDefault="007A6A21" w:rsidP="007A6A21">
      <w:pPr>
        <w:pStyle w:val="NormalWeb"/>
        <w:divId w:val="829097259"/>
        <w:rPr>
          <w:rFonts w:ascii="Arial Narrow" w:hAnsi="Arial Narrow"/>
          <w:b/>
          <w:bCs/>
          <w:color w:val="000000"/>
          <w:sz w:val="16"/>
          <w:szCs w:val="16"/>
          <w:lang w:val="en"/>
        </w:rPr>
      </w:pPr>
    </w:p>
    <w:p w14:paraId="7AD9C561" w14:textId="77777777" w:rsidR="007A6A21" w:rsidRDefault="007A6A21" w:rsidP="007A6A21">
      <w:pPr>
        <w:pStyle w:val="NormalWeb"/>
        <w:divId w:val="829097259"/>
        <w:rPr>
          <w:rFonts w:ascii="Arial Narrow" w:hAnsi="Arial Narrow"/>
          <w:b/>
          <w:bCs/>
          <w:color w:val="000000"/>
          <w:sz w:val="16"/>
          <w:szCs w:val="16"/>
          <w:lang w:val="en"/>
        </w:rPr>
      </w:pPr>
    </w:p>
    <w:p w14:paraId="1AD0B3D8" w14:textId="77777777" w:rsidR="00CA6570" w:rsidRDefault="00CA6570" w:rsidP="007A6A2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6F169C2F" w14:textId="77777777" w:rsidR="006E72F1" w:rsidRDefault="006E72F1" w:rsidP="007A6A2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37082679" w14:textId="77777777" w:rsidR="006E72F1" w:rsidRDefault="006E72F1" w:rsidP="007A6A2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7D93C895" w14:textId="5172AA9D" w:rsidR="007A6A21" w:rsidRPr="007A6A21" w:rsidRDefault="007A6A21" w:rsidP="007A6A2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>Question 2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="00997251" w:rsidRPr="007A6A21">
        <w:rPr>
          <w:rFonts w:ascii="Arial Narrow" w:hAnsi="Arial Narrow"/>
          <w:color w:val="000000"/>
          <w:lang w:val="en"/>
        </w:rPr>
        <w:t>the</w:t>
      </w:r>
      <w:r w:rsidRPr="007A6A21">
        <w:rPr>
          <w:rFonts w:ascii="Arial Narrow" w:hAnsi="Arial Narrow"/>
          <w:color w:val="000000"/>
          <w:lang w:val="en"/>
        </w:rPr>
        <w:t xml:space="preserve"> </w:t>
      </w:r>
      <w:r w:rsidRPr="00AA45E1">
        <w:rPr>
          <w:rFonts w:ascii="Arial Narrow" w:hAnsi="Arial Narrow"/>
          <w:b/>
          <w:bCs/>
          <w:color w:val="000000"/>
          <w:lang w:val="en"/>
        </w:rPr>
        <w:t>Balance Evaluation Systems Test (BESTest)</w:t>
      </w:r>
      <w:r w:rsidRPr="007A6A21">
        <w:rPr>
          <w:rFonts w:ascii="Arial Narrow" w:hAnsi="Arial Narrow"/>
          <w:color w:val="000000"/>
          <w:lang w:val="en"/>
        </w:rPr>
        <w:t xml:space="preserve"> 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4"/>
        <w:gridCol w:w="1810"/>
        <w:gridCol w:w="1213"/>
        <w:gridCol w:w="1390"/>
        <w:gridCol w:w="1203"/>
        <w:gridCol w:w="1257"/>
        <w:gridCol w:w="2162"/>
        <w:gridCol w:w="1094"/>
      </w:tblGrid>
      <w:tr w:rsidR="00A600DF" w14:paraId="5841799C" w14:textId="77777777" w:rsidTr="00A600DF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82FAE9" w14:textId="77777777" w:rsidR="00A600DF" w:rsidRDefault="00A600DF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E07D03" w14:textId="77777777" w:rsidR="00A600DF" w:rsidRDefault="00A600DF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439D69" w14:textId="77777777" w:rsidR="00A600DF" w:rsidRDefault="00A600DF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FA8714" w14:textId="77777777" w:rsidR="00A600DF" w:rsidRDefault="00A600DF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1D047A" w14:textId="4EBCC1B3" w:rsidR="00A600DF" w:rsidRDefault="00C11188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A600DF" w14:paraId="0E78BC67" w14:textId="77777777" w:rsidTr="00A600DF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2E345D6" w14:textId="77777777" w:rsidR="00A600DF" w:rsidRDefault="00A600DF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3FB1FB9" w14:textId="77777777" w:rsidR="00A600DF" w:rsidRDefault="00A600DF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89DD95" w14:textId="77777777" w:rsidR="00A600DF" w:rsidRDefault="00A600DF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06819B" w14:textId="77777777" w:rsidR="00A600DF" w:rsidRDefault="00A600DF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A70767" w14:textId="77777777" w:rsidR="00A600DF" w:rsidRDefault="00A600DF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FBCB3D" w14:textId="16B0632F" w:rsidR="00A600DF" w:rsidRDefault="00A600DF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B0AD91" w14:textId="77777777" w:rsidR="00A600DF" w:rsidRDefault="00A600DF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0FF554F" w14:textId="77777777" w:rsidR="00A600DF" w:rsidRDefault="00A600DF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600DF" w14:paraId="770A1050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E062E8" w14:textId="77777777" w:rsidR="00A600DF" w:rsidRDefault="00A600DF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3F2D8E" w14:textId="3EC6A3AE" w:rsidR="00A600DF" w:rsidRDefault="00A600DF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studies (203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3F2DA2" w14:textId="7657CF7F" w:rsidR="00A600DF" w:rsidRDefault="00683330" w:rsidP="0068333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C65F9E" w14:textId="3C8FF3D6" w:rsidR="00A600DF" w:rsidRDefault="00CA6570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4EF9FA" w14:textId="309C16D4" w:rsidR="00A600DF" w:rsidRDefault="00304F35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D8D3E5" w14:textId="11D72219" w:rsidR="00A600DF" w:rsidRDefault="005C7686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AFDB5E" w14:textId="77777777" w:rsidR="000B284E" w:rsidRDefault="00C21589" w:rsidP="000B28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21589">
              <w:rPr>
                <w:rFonts w:ascii="Arial" w:eastAsia="Times New Roman" w:hAnsi="Arial" w:cs="Arial"/>
                <w:sz w:val="16"/>
                <w:szCs w:val="16"/>
              </w:rPr>
              <w:t xml:space="preserve">ICC = 0.77−0.99 </w:t>
            </w:r>
          </w:p>
          <w:p w14:paraId="4C45DD92" w14:textId="02048D5D" w:rsidR="00A600DF" w:rsidRDefault="00C21589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284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51FAAA" w14:textId="7D6ABB17" w:rsidR="00A600DF" w:rsidRPr="00304F35" w:rsidRDefault="00304F35" w:rsidP="00304F35">
            <w:pPr>
              <w:jc w:val="center"/>
              <w:rPr>
                <w:rStyle w:val="quality-sign"/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A600DF" w14:paraId="2D417FE7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20D4FB" w14:textId="77777777" w:rsidR="00A600DF" w:rsidRDefault="00A600DF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978E33" w14:textId="1982F1D3" w:rsidR="00A600DF" w:rsidRDefault="00A600DF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 studies (203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7B76BF" w14:textId="21C02A1C" w:rsidR="00A600DF" w:rsidRDefault="00683330" w:rsidP="0068333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87465E" w14:textId="44871E07" w:rsidR="00A600DF" w:rsidRDefault="00CA6570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A35AD7" w14:textId="6F24A325" w:rsidR="00A600DF" w:rsidRDefault="00304F35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E0CA03" w14:textId="1211203F" w:rsidR="00A600DF" w:rsidRDefault="00BB5005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1228C3" w14:textId="77777777" w:rsidR="001D3CF6" w:rsidRDefault="00C21589" w:rsidP="001D3CF6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21589">
              <w:rPr>
                <w:rFonts w:ascii="Arial" w:eastAsia="Times New Roman" w:hAnsi="Arial" w:cs="Arial"/>
                <w:sz w:val="16"/>
                <w:szCs w:val="16"/>
              </w:rPr>
              <w:t xml:space="preserve">MIC not defined </w:t>
            </w:r>
          </w:p>
          <w:p w14:paraId="70B2C21C" w14:textId="513F64FD" w:rsidR="00A600DF" w:rsidRDefault="00C21589" w:rsidP="00C215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  <w:r w:rsidR="000A10A6" w:rsidRPr="00C2158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CD9107" w14:textId="3E343D58" w:rsidR="00A600DF" w:rsidRDefault="001D3CF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  <w:r w:rsidR="000A10A6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 xml:space="preserve"> </w:t>
            </w:r>
          </w:p>
        </w:tc>
      </w:tr>
      <w:tr w:rsidR="00A600DF" w14:paraId="6EC4AEA3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D489E6" w14:textId="77777777" w:rsidR="00A600DF" w:rsidRDefault="00A600DF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BB1340" w14:textId="235D75FA" w:rsidR="00A600DF" w:rsidRDefault="00A600DF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0F53C5" w14:textId="300E74F4" w:rsidR="00A600DF" w:rsidRDefault="00A600DF" w:rsidP="0068333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0D6B0E" w14:textId="35A98989" w:rsidR="00A600DF" w:rsidRDefault="00A600DF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D0E4A9" w14:textId="440E1EE4" w:rsidR="00A600DF" w:rsidRDefault="00A600DF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E0E283" w14:textId="6CC3EDA9" w:rsidR="00A600DF" w:rsidRDefault="00A600DF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5EA17F" w14:textId="61957848" w:rsidR="00A600DF" w:rsidRDefault="001D3CF6" w:rsidP="0016311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6639CF" w14:textId="216BDFA3" w:rsidR="00A600DF" w:rsidRPr="00FD4447" w:rsidRDefault="000A10A6" w:rsidP="0080390F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A600DF" w14:paraId="4A4B865F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6C8766" w14:textId="77777777" w:rsidR="00A600DF" w:rsidRDefault="00A600DF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9301FD" w14:textId="4A7FCA7D" w:rsidR="00A600DF" w:rsidRDefault="00A600DF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17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F242BF" w14:textId="67A92208" w:rsidR="00A600DF" w:rsidRDefault="00683330" w:rsidP="0068333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F77DC1" w14:textId="73EC57AD" w:rsidR="00A600DF" w:rsidRDefault="00CA6570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A02789" w14:textId="6B93C45D" w:rsidR="00A600DF" w:rsidRDefault="00304F35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19851E" w14:textId="0543D4BB" w:rsidR="00A600DF" w:rsidRDefault="005C7686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072AAE" w14:textId="77777777" w:rsidR="00C21589" w:rsidRPr="00C21589" w:rsidRDefault="00C21589" w:rsidP="00C215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21589">
              <w:rPr>
                <w:rFonts w:ascii="Arial" w:eastAsia="Times New Roman" w:hAnsi="Arial" w:cs="Arial"/>
                <w:sz w:val="16"/>
                <w:szCs w:val="16"/>
              </w:rPr>
              <w:t>r ≥ 0.70</w:t>
            </w:r>
          </w:p>
          <w:p w14:paraId="69149B46" w14:textId="20FD08D7" w:rsidR="00A600DF" w:rsidRDefault="00C21589" w:rsidP="00C215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284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95C24A" w14:textId="2A1D25B2" w:rsidR="00A600DF" w:rsidRDefault="00304F35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A600DF" w14:paraId="780160DF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6EBD28" w14:textId="77777777" w:rsidR="00A600DF" w:rsidRDefault="00A600DF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5B8EC9" w14:textId="4C1F3F97" w:rsidR="00A600DF" w:rsidRDefault="00A600DF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25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4D4DE5" w14:textId="5E8B8BFC" w:rsidR="00A600DF" w:rsidRDefault="00683330" w:rsidP="0068333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B20EC0" w14:textId="4CEC6AFA" w:rsidR="00A600DF" w:rsidRDefault="00CA6570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ECBD4E" w14:textId="1EE122CA" w:rsidR="00A600DF" w:rsidRDefault="00304F35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274634" w14:textId="1644AD87" w:rsidR="00A600DF" w:rsidRDefault="005C7686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919D09" w14:textId="77777777" w:rsidR="00C21589" w:rsidRPr="00C21589" w:rsidRDefault="00C21589" w:rsidP="00C215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21589">
              <w:rPr>
                <w:rFonts w:ascii="Arial" w:eastAsia="Times New Roman" w:hAnsi="Arial" w:cs="Arial"/>
                <w:sz w:val="16"/>
                <w:szCs w:val="16"/>
              </w:rPr>
              <w:t>Hypotheses confirmed</w:t>
            </w:r>
          </w:p>
          <w:p w14:paraId="68BD363E" w14:textId="1F42476D" w:rsidR="00A600DF" w:rsidRDefault="00C21589" w:rsidP="00C215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284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D6E44E" w14:textId="3B3BEE71" w:rsidR="00A600DF" w:rsidRDefault="00304F35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A600DF" w14:paraId="73ADF4C1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EE315D" w14:textId="77777777" w:rsidR="00A600DF" w:rsidRDefault="00A600DF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E89B6C" w14:textId="4555C9EF" w:rsidR="00A600DF" w:rsidRDefault="00A600DF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 studies (50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A16981" w14:textId="2A861EC9" w:rsidR="00A600DF" w:rsidRDefault="00683330" w:rsidP="0068333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5939C8" w14:textId="24D0DEA6" w:rsidR="00A600DF" w:rsidRDefault="00CA6570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0A5ED0" w14:textId="3E0074BA" w:rsidR="00A600DF" w:rsidRDefault="00304F35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E40B08" w14:textId="63C1D23B" w:rsidR="00A600DF" w:rsidRDefault="005C7686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8596C3" w14:textId="77777777" w:rsidR="00C21589" w:rsidRPr="00C21589" w:rsidRDefault="00C21589" w:rsidP="00C2158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21589">
              <w:rPr>
                <w:rFonts w:ascii="Arial" w:eastAsia="Times New Roman" w:hAnsi="Arial" w:cs="Arial"/>
                <w:sz w:val="16"/>
                <w:szCs w:val="16"/>
              </w:rPr>
              <w:t>Hypotheses confirmed</w:t>
            </w:r>
          </w:p>
          <w:p w14:paraId="258817F6" w14:textId="65F5AE46" w:rsidR="00A600DF" w:rsidRDefault="00C21589" w:rsidP="00C2158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284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0BFB20" w14:textId="1B0774F4" w:rsidR="00A600DF" w:rsidRDefault="00304F35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A600DF" w14:paraId="1FD83025" w14:textId="77777777" w:rsidTr="00A600DF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93934F" w14:textId="77777777" w:rsidR="00A600DF" w:rsidRDefault="00A600DF" w:rsidP="000E61C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873FFF" w14:textId="61845510" w:rsidR="00A600DF" w:rsidRDefault="00A600DF" w:rsidP="000E61C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C72722" w14:textId="61BA17F3" w:rsidR="00A600DF" w:rsidRDefault="00A600DF" w:rsidP="0068333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34F88E" w14:textId="3B35B8AB" w:rsidR="00A600DF" w:rsidRDefault="00A600DF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3028B8" w14:textId="16FA4779" w:rsidR="00A600DF" w:rsidRDefault="00A600DF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96D91B" w14:textId="1A94AE26" w:rsidR="00A600DF" w:rsidRDefault="00A600DF" w:rsidP="00CA65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13DED7" w14:textId="3E1C0719" w:rsidR="00A600DF" w:rsidRDefault="00C21589" w:rsidP="00307A7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58A5A9" w14:textId="426F2D6E" w:rsidR="00A600DF" w:rsidRDefault="000A10A6" w:rsidP="000E61CB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43BBB6B6" w14:textId="28B5F8B5" w:rsidR="007A6A21" w:rsidRDefault="007A6A21" w:rsidP="007A6A21">
      <w:pPr>
        <w:divId w:val="829097259"/>
        <w:rPr>
          <w:rFonts w:eastAsia="Times New Roman"/>
        </w:rPr>
      </w:pPr>
    </w:p>
    <w:p w14:paraId="334BC66C" w14:textId="7D07D9A0" w:rsidR="00997251" w:rsidRDefault="00997251" w:rsidP="007A6A21">
      <w:pPr>
        <w:divId w:val="829097259"/>
        <w:rPr>
          <w:rFonts w:eastAsia="Times New Roman"/>
        </w:rPr>
      </w:pPr>
    </w:p>
    <w:p w14:paraId="3134B867" w14:textId="4E9302D6" w:rsidR="00997251" w:rsidRDefault="00997251" w:rsidP="007A6A21">
      <w:pPr>
        <w:divId w:val="829097259"/>
        <w:rPr>
          <w:rFonts w:eastAsia="Times New Roman"/>
        </w:rPr>
      </w:pPr>
    </w:p>
    <w:p w14:paraId="78E0A727" w14:textId="5D797415" w:rsidR="00997251" w:rsidRDefault="00997251" w:rsidP="007A6A21">
      <w:pPr>
        <w:divId w:val="829097259"/>
        <w:rPr>
          <w:rFonts w:eastAsia="Times New Roman"/>
        </w:rPr>
      </w:pPr>
    </w:p>
    <w:p w14:paraId="17673FA5" w14:textId="6F0153A3" w:rsidR="00997251" w:rsidRDefault="00997251" w:rsidP="007A6A21">
      <w:pPr>
        <w:divId w:val="829097259"/>
        <w:rPr>
          <w:rFonts w:eastAsia="Times New Roman"/>
        </w:rPr>
      </w:pPr>
    </w:p>
    <w:p w14:paraId="19427A7A" w14:textId="77777777" w:rsidR="00C14EBF" w:rsidRDefault="00C14EBF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7F372E2A" w14:textId="77777777" w:rsidR="00C14EBF" w:rsidRDefault="00C14EBF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52FEF0B4" w14:textId="26615644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3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793BB1" w:rsidRPr="006C4FBE">
        <w:rPr>
          <w:rFonts w:ascii="Arial Narrow" w:hAnsi="Arial Narrow"/>
          <w:b/>
          <w:bCs/>
          <w:color w:val="000000"/>
          <w:lang w:val="en"/>
        </w:rPr>
        <w:t>Mini-Balance Evaluation Systems Test (Mini-BESTest)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9"/>
        <w:gridCol w:w="1810"/>
        <w:gridCol w:w="1220"/>
        <w:gridCol w:w="1399"/>
        <w:gridCol w:w="1210"/>
        <w:gridCol w:w="1265"/>
        <w:gridCol w:w="2110"/>
        <w:gridCol w:w="1100"/>
      </w:tblGrid>
      <w:tr w:rsidR="0004093B" w14:paraId="225D3780" w14:textId="77777777" w:rsidTr="0004093B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6519C9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AF92D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07B0CA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15E8EF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95F177" w14:textId="459AFD58" w:rsidR="0004093B" w:rsidRDefault="00EC4F45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04093B" w14:paraId="34BFAAA2" w14:textId="77777777" w:rsidTr="0004093B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D26F819" w14:textId="77777777" w:rsidR="0004093B" w:rsidRDefault="0004093B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B08C5AE" w14:textId="77777777" w:rsidR="0004093B" w:rsidRDefault="0004093B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8A45E2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A7D860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24BC96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BFA13" w14:textId="414A7FBF" w:rsidR="0004093B" w:rsidRDefault="0004093B" w:rsidP="00EC4F4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35AC00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8147B01" w14:textId="77777777" w:rsidR="0004093B" w:rsidRDefault="0004093B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4093B" w14:paraId="6D6B5C12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01D774" w14:textId="77777777" w:rsidR="0004093B" w:rsidRDefault="0004093B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B3455F" w14:textId="0CB4B175" w:rsidR="0004093B" w:rsidRDefault="0004093B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133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7CF2A5" w14:textId="2CE38974" w:rsidR="0004093B" w:rsidRDefault="000B1AD1" w:rsidP="000B1AD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7566DB" w14:textId="6C8B7D73" w:rsidR="0004093B" w:rsidRDefault="00CC5AB9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F79AE7" w14:textId="6CCC308B" w:rsidR="0004093B" w:rsidRDefault="00D70106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FE645D" w14:textId="3699A2AD" w:rsidR="0004093B" w:rsidRDefault="003A48A3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F1E4A7" w14:textId="77777777" w:rsidR="00307A79" w:rsidRPr="00307A79" w:rsidRDefault="00307A79" w:rsidP="00307A7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07A79">
              <w:rPr>
                <w:rFonts w:ascii="Arial" w:eastAsia="Times New Roman" w:hAnsi="Arial" w:cs="Arial"/>
                <w:sz w:val="16"/>
                <w:szCs w:val="16"/>
              </w:rPr>
              <w:t>ICC = 0.71−0.99</w:t>
            </w:r>
          </w:p>
          <w:p w14:paraId="3D5D1DF6" w14:textId="3BDDCD16" w:rsidR="0004093B" w:rsidRDefault="00307A79" w:rsidP="00307A7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284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53442E" w14:textId="73AA8D6D" w:rsidR="0004093B" w:rsidRDefault="00333AE7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04093B" w14:paraId="4AB97B4B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B803B1" w14:textId="77777777" w:rsidR="0004093B" w:rsidRDefault="0004093B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727F89" w14:textId="7032A30D" w:rsidR="0004093B" w:rsidRDefault="0004093B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133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53FFE5" w14:textId="5821DF28" w:rsidR="0004093B" w:rsidRDefault="000B1AD1" w:rsidP="000B1AD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8CC603" w14:textId="09FFE581" w:rsidR="0004093B" w:rsidRDefault="0004093B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95486A" w14:textId="76CE02CE" w:rsidR="0004093B" w:rsidRDefault="00D70106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07F6DA" w14:textId="0941D996" w:rsidR="0004093B" w:rsidRDefault="0004093B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575D1F" w14:textId="77777777" w:rsidR="001D3CF6" w:rsidRDefault="00307A79" w:rsidP="001D3CF6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307A79">
              <w:rPr>
                <w:rFonts w:ascii="Arial" w:eastAsia="Times New Roman" w:hAnsi="Arial" w:cs="Arial"/>
                <w:sz w:val="16"/>
                <w:szCs w:val="16"/>
              </w:rPr>
              <w:t xml:space="preserve">MIC not defined </w:t>
            </w:r>
          </w:p>
          <w:p w14:paraId="3695FC10" w14:textId="752234FA" w:rsidR="0004093B" w:rsidRDefault="00307A79" w:rsidP="00507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F3B6D3" w14:textId="77777777" w:rsidR="0004093B" w:rsidRDefault="0004093B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04093B" w14:paraId="0A3509B2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BBC064" w14:textId="77777777" w:rsidR="0004093B" w:rsidRDefault="0004093B" w:rsidP="0052383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D0957E" w14:textId="077CAEF3" w:rsidR="0004093B" w:rsidRDefault="0004093B" w:rsidP="0052383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137A9F" w14:textId="08560602" w:rsidR="0004093B" w:rsidRDefault="0004093B" w:rsidP="000B1AD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53F09D" w14:textId="67313E62" w:rsidR="0004093B" w:rsidRDefault="0004093B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2A27B" w14:textId="673336A0" w:rsidR="0004093B" w:rsidRDefault="0004093B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6034CE" w14:textId="32C39016" w:rsidR="0004093B" w:rsidRDefault="0004093B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D6A0CD" w14:textId="6D91CCAB" w:rsidR="0004093B" w:rsidRDefault="000F364D" w:rsidP="0052383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E38368" w14:textId="0D32B03F" w:rsidR="0004093B" w:rsidRPr="00FD4447" w:rsidRDefault="000A10A6" w:rsidP="0052383F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04093B" w14:paraId="404D304E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C1AE22" w14:textId="77777777" w:rsidR="0004093B" w:rsidRDefault="0004093B" w:rsidP="0052383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42183B" w14:textId="5A4FDE1D" w:rsidR="0004093B" w:rsidRDefault="0004093B" w:rsidP="0052383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17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6B2DA2" w14:textId="267AE616" w:rsidR="0004093B" w:rsidRDefault="000B1AD1" w:rsidP="000B1AD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C2915E" w14:textId="1986F5BC" w:rsidR="0004093B" w:rsidRDefault="00E13158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4FA41C" w14:textId="584E8AA7" w:rsidR="0004093B" w:rsidRDefault="00D70106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577B4B" w14:textId="3F028B55" w:rsidR="0004093B" w:rsidRDefault="003A48A3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001B39" w14:textId="77777777" w:rsidR="00307A79" w:rsidRPr="00307A79" w:rsidRDefault="00307A79" w:rsidP="00307A7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07A79">
              <w:rPr>
                <w:rFonts w:ascii="Arial" w:eastAsia="Times New Roman" w:hAnsi="Arial" w:cs="Arial"/>
                <w:sz w:val="16"/>
                <w:szCs w:val="16"/>
              </w:rPr>
              <w:t>r ≥ 0.83</w:t>
            </w:r>
          </w:p>
          <w:p w14:paraId="0C21E423" w14:textId="2D21581D" w:rsidR="0004093B" w:rsidRDefault="00307A79" w:rsidP="00307A7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284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39B7CF" w14:textId="71007A44" w:rsidR="0004093B" w:rsidRDefault="00333AE7" w:rsidP="0052383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04093B" w14:paraId="7A0C0E84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42EB56" w14:textId="77777777" w:rsidR="0004093B" w:rsidRDefault="0004093B" w:rsidP="0052383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4B3BA0" w14:textId="23FFA659" w:rsidR="0004093B" w:rsidRDefault="0004093B" w:rsidP="0052383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25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003E56" w14:textId="53D9AAB0" w:rsidR="0004093B" w:rsidRDefault="000B1AD1" w:rsidP="000B1AD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64155F" w14:textId="698DEF28" w:rsidR="0004093B" w:rsidRDefault="00E13158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94DD31" w14:textId="5829FF36" w:rsidR="0004093B" w:rsidRDefault="00D70106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F6680F" w14:textId="5FA81677" w:rsidR="0004093B" w:rsidRDefault="003A48A3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4FBAD2" w14:textId="77777777" w:rsidR="0004093B" w:rsidRDefault="000B284E" w:rsidP="000B284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ypothesis confirmed</w:t>
            </w:r>
          </w:p>
          <w:p w14:paraId="2402D753" w14:textId="666AAA56" w:rsidR="000B284E" w:rsidRDefault="000B284E" w:rsidP="0052383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B284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0B56C2" w14:textId="3A5F83A8" w:rsidR="0004093B" w:rsidRDefault="00333AE7" w:rsidP="0052383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04093B" w14:paraId="3DFFF1E3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95C714" w14:textId="77777777" w:rsidR="0004093B" w:rsidRDefault="0004093B" w:rsidP="0052383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031E1B" w14:textId="6A8B4CB7" w:rsidR="0004093B" w:rsidRDefault="0004093B" w:rsidP="0052383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5 studies (50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17BDF9" w14:textId="607613D4" w:rsidR="0004093B" w:rsidRDefault="000B1AD1" w:rsidP="000B1AD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DFB7A6" w14:textId="5F421113" w:rsidR="0004093B" w:rsidRDefault="00E13158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952C02" w14:textId="5E308C96" w:rsidR="0004093B" w:rsidRDefault="00D70106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C5EDE4" w14:textId="4E72C439" w:rsidR="0004093B" w:rsidRDefault="003A48A3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12D8B6" w14:textId="77777777" w:rsidR="00DB0948" w:rsidRDefault="00DB0948" w:rsidP="00DB094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t</w:t>
            </w:r>
          </w:p>
          <w:p w14:paraId="32442144" w14:textId="391BA0C6" w:rsidR="0004093B" w:rsidRPr="00307A79" w:rsidRDefault="00DB0948" w:rsidP="000B284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F364D">
              <w:rPr>
                <w:rFonts w:ascii="Arial" w:eastAsia="Times New Roman" w:hAnsi="Arial" w:cs="Arial"/>
                <w:sz w:val="16"/>
                <w:szCs w:val="16"/>
                <w:shd w:val="clear" w:color="auto" w:fill="FFC000"/>
              </w:rPr>
              <w:t>(±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BCF495" w14:textId="1B0D1096" w:rsidR="0004093B" w:rsidRDefault="00DB0948" w:rsidP="0052383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04093B" w14:paraId="6451E0CC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EF71C0" w14:textId="77777777" w:rsidR="0004093B" w:rsidRDefault="0004093B" w:rsidP="007867C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EB95E2" w14:textId="53549536" w:rsidR="0004093B" w:rsidRDefault="0004093B" w:rsidP="007867C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9C3590" w14:textId="164BF6CD" w:rsidR="0004093B" w:rsidRDefault="0004093B" w:rsidP="000B1AD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BFA51D" w14:textId="7B47DBA1" w:rsidR="0004093B" w:rsidRDefault="0004093B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2E252C" w14:textId="0EC1A26E" w:rsidR="0004093B" w:rsidRDefault="0004093B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54E871" w14:textId="35812204" w:rsidR="0004093B" w:rsidRDefault="0004093B" w:rsidP="00E1315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6620A0" w14:textId="3602B4F1" w:rsidR="0004093B" w:rsidRDefault="0004093B" w:rsidP="007867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FE716B" w14:textId="6CA02166" w:rsidR="0004093B" w:rsidRDefault="000A10A6" w:rsidP="007867CB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3228632E" w14:textId="6D1D964B" w:rsidR="00997251" w:rsidRDefault="00997251" w:rsidP="00997251">
      <w:pPr>
        <w:divId w:val="829097259"/>
        <w:rPr>
          <w:rFonts w:eastAsia="Times New Roman"/>
        </w:rPr>
      </w:pPr>
    </w:p>
    <w:p w14:paraId="231BB801" w14:textId="796EC278" w:rsidR="008F35DC" w:rsidRDefault="008F35DC" w:rsidP="00997251">
      <w:pPr>
        <w:divId w:val="829097259"/>
        <w:rPr>
          <w:rFonts w:eastAsia="Times New Roman"/>
        </w:rPr>
      </w:pPr>
    </w:p>
    <w:p w14:paraId="29277A12" w14:textId="6A82BD68" w:rsidR="008F35DC" w:rsidRDefault="008F35DC" w:rsidP="00997251">
      <w:pPr>
        <w:divId w:val="829097259"/>
        <w:rPr>
          <w:rFonts w:eastAsia="Times New Roman"/>
        </w:rPr>
      </w:pPr>
    </w:p>
    <w:p w14:paraId="34A939D1" w14:textId="77777777" w:rsidR="008F35DC" w:rsidRDefault="008F35DC" w:rsidP="00997251">
      <w:pPr>
        <w:divId w:val="829097259"/>
        <w:rPr>
          <w:rFonts w:eastAsia="Times New Roman"/>
        </w:rPr>
      </w:pPr>
    </w:p>
    <w:p w14:paraId="6B88DF58" w14:textId="7CED3651" w:rsidR="00997251" w:rsidRDefault="00997251" w:rsidP="00997251">
      <w:pPr>
        <w:divId w:val="829097259"/>
        <w:rPr>
          <w:rFonts w:eastAsia="Times New Roman"/>
        </w:rPr>
      </w:pPr>
    </w:p>
    <w:p w14:paraId="3349AB4D" w14:textId="2C3D75C7" w:rsidR="00997251" w:rsidRDefault="00997251" w:rsidP="00997251">
      <w:pPr>
        <w:divId w:val="829097259"/>
        <w:rPr>
          <w:rFonts w:eastAsia="Times New Roman"/>
        </w:rPr>
      </w:pPr>
    </w:p>
    <w:p w14:paraId="4CDC0DBD" w14:textId="3107D936" w:rsidR="00997251" w:rsidRDefault="00997251" w:rsidP="00997251">
      <w:pPr>
        <w:divId w:val="829097259"/>
        <w:rPr>
          <w:rFonts w:eastAsia="Times New Roman"/>
        </w:rPr>
      </w:pPr>
    </w:p>
    <w:p w14:paraId="39D8627D" w14:textId="77777777" w:rsidR="00D270FF" w:rsidRDefault="00D270FF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4C4B6E39" w14:textId="0FFB6182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4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793BB1">
        <w:rPr>
          <w:rFonts w:ascii="Arial Narrow" w:hAnsi="Arial Narrow"/>
          <w:b/>
          <w:bCs/>
          <w:color w:val="000000"/>
          <w:lang w:val="en"/>
        </w:rPr>
        <w:t>T</w:t>
      </w:r>
      <w:r w:rsidR="00793BB1" w:rsidRPr="00793BB1">
        <w:rPr>
          <w:rFonts w:ascii="Arial Narrow" w:hAnsi="Arial Narrow"/>
          <w:b/>
          <w:bCs/>
          <w:color w:val="000000"/>
          <w:lang w:val="en"/>
        </w:rPr>
        <w:t>imed up and go (TUG) test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5"/>
        <w:gridCol w:w="1810"/>
        <w:gridCol w:w="1214"/>
        <w:gridCol w:w="1392"/>
        <w:gridCol w:w="1259"/>
        <w:gridCol w:w="1259"/>
        <w:gridCol w:w="2099"/>
        <w:gridCol w:w="1095"/>
      </w:tblGrid>
      <w:tr w:rsidR="0004093B" w14:paraId="26BDBB1B" w14:textId="77777777" w:rsidTr="0004093B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D067BD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2867C5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D78406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F09FF1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349826" w14:textId="27820019" w:rsidR="0004093B" w:rsidRDefault="00EC4F45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04093B" w14:paraId="42A816C4" w14:textId="77777777" w:rsidTr="0004093B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7BFB15B" w14:textId="77777777" w:rsidR="0004093B" w:rsidRDefault="0004093B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003D2E3" w14:textId="77777777" w:rsidR="0004093B" w:rsidRDefault="0004093B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78837D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59352B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597588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B660FB" w14:textId="782134AC" w:rsidR="0004093B" w:rsidRDefault="0004093B" w:rsidP="00A4722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B34BEF" w14:textId="77777777" w:rsidR="0004093B" w:rsidRDefault="0004093B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F74E5FD" w14:textId="77777777" w:rsidR="0004093B" w:rsidRDefault="0004093B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04093B" w14:paraId="5BC492D9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7E40C8" w14:textId="77777777" w:rsidR="0004093B" w:rsidRDefault="0004093B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8821DC" w14:textId="2747546E" w:rsidR="0004093B" w:rsidRDefault="0004093B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12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76A12C" w14:textId="77DD85DC" w:rsidR="0004093B" w:rsidRDefault="004C1FF5" w:rsidP="006B54D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1209A5" w14:textId="43D40952" w:rsidR="0004093B" w:rsidRDefault="00E878C5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08F806" w14:textId="51973DEF" w:rsidR="0004093B" w:rsidRDefault="002D3080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1FEC66" w14:textId="361FAC49" w:rsidR="0004093B" w:rsidRDefault="00A47221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6B69A7" w14:textId="77777777" w:rsidR="00507056" w:rsidRPr="00E929A0" w:rsidRDefault="00507056" w:rsidP="005070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29A0">
              <w:rPr>
                <w:rFonts w:ascii="Arial" w:eastAsia="Times New Roman" w:hAnsi="Arial" w:cs="Arial"/>
                <w:sz w:val="16"/>
                <w:szCs w:val="16"/>
              </w:rPr>
              <w:t>ICC ≥ 0.83</w:t>
            </w:r>
          </w:p>
          <w:p w14:paraId="66BCE64F" w14:textId="01C0F8A0" w:rsidR="0004093B" w:rsidRDefault="00507056" w:rsidP="00507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DC5C0F" w14:textId="5944ECCD" w:rsidR="0004093B" w:rsidRDefault="00A47221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04093B" w14:paraId="4C012260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428226" w14:textId="77777777" w:rsidR="0004093B" w:rsidRDefault="0004093B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87B42F" w14:textId="7973D64A" w:rsidR="0004093B" w:rsidRDefault="0004093B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4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5E2BE7" w14:textId="245A7470" w:rsidR="0004093B" w:rsidRDefault="004C1FF5" w:rsidP="006B54D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C70094" w14:textId="5DA676B9" w:rsidR="0004093B" w:rsidRDefault="0004093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6E086F" w14:textId="1ED0603C" w:rsidR="0004093B" w:rsidRDefault="002D3080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</w:t>
            </w:r>
            <w:r w:rsidRPr="002D3080">
              <w:rPr>
                <w:rFonts w:ascii="Arial" w:eastAsia="Times New Roman" w:hAnsi="Arial" w:cs="Arial"/>
                <w:sz w:val="16"/>
                <w:szCs w:val="16"/>
              </w:rPr>
              <w:t>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463590" w14:textId="242E2A17" w:rsidR="0004093B" w:rsidRDefault="0004093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D2D694" w14:textId="77777777" w:rsidR="00507056" w:rsidRPr="00E929A0" w:rsidRDefault="00507056" w:rsidP="005070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29A0">
              <w:rPr>
                <w:rFonts w:ascii="Arial" w:eastAsia="Times New Roman" w:hAnsi="Arial" w:cs="Arial"/>
                <w:sz w:val="16"/>
                <w:szCs w:val="16"/>
              </w:rPr>
              <w:t>MIC not defined</w:t>
            </w:r>
          </w:p>
          <w:p w14:paraId="7B81815E" w14:textId="017EC23D" w:rsidR="0004093B" w:rsidRDefault="00507056" w:rsidP="00114B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4CEBDC" w14:textId="77777777" w:rsidR="0004093B" w:rsidRDefault="0004093B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04093B" w14:paraId="1B830B79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909357" w14:textId="77777777" w:rsidR="0004093B" w:rsidRDefault="0004093B" w:rsidP="00694A2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7161F8" w14:textId="06D26954" w:rsidR="0004093B" w:rsidRDefault="0004093B" w:rsidP="00694A2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2A0C0C" w14:textId="40AC5885" w:rsidR="0004093B" w:rsidRDefault="0004093B" w:rsidP="006B54D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1D1F7E" w14:textId="2ECCBBBC" w:rsidR="0004093B" w:rsidRDefault="0004093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4E1DC8" w14:textId="7F4AF7D4" w:rsidR="0004093B" w:rsidRDefault="0004093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D968FB" w14:textId="7A128CBA" w:rsidR="0004093B" w:rsidRDefault="0004093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9D519A" w14:textId="6CE14029" w:rsidR="0004093B" w:rsidRDefault="000F364D" w:rsidP="00694A2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507AC8" w14:textId="0918E60F" w:rsidR="0004093B" w:rsidRPr="00FD4447" w:rsidRDefault="000A10A6" w:rsidP="00694A2F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04093B" w14:paraId="4D0883A8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5BD902" w14:textId="77777777" w:rsidR="0004093B" w:rsidRDefault="0004093B" w:rsidP="00694A2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A0D01C" w14:textId="2128F581" w:rsidR="0004093B" w:rsidRDefault="0004093B" w:rsidP="00694A2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9B3622" w14:textId="1461ABAA" w:rsidR="0004093B" w:rsidRDefault="00E75390" w:rsidP="006B54D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78B7D4" w14:textId="42A666DF" w:rsidR="0004093B" w:rsidRDefault="00A2188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31150E" w14:textId="06FF9B8A" w:rsidR="0004093B" w:rsidRDefault="00A2188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01C082" w14:textId="4AA20C0F" w:rsidR="0004093B" w:rsidRDefault="00A41E3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8BBCA8" w14:textId="77777777" w:rsidR="00507056" w:rsidRPr="00E929A0" w:rsidRDefault="00507056" w:rsidP="005070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29A0">
              <w:rPr>
                <w:rFonts w:ascii="Arial" w:eastAsia="Times New Roman" w:hAnsi="Arial" w:cs="Arial"/>
                <w:sz w:val="16"/>
                <w:szCs w:val="16"/>
              </w:rPr>
              <w:t>r not reported</w:t>
            </w:r>
          </w:p>
          <w:p w14:paraId="2A430FF9" w14:textId="03D16169" w:rsidR="0004093B" w:rsidRDefault="00507056" w:rsidP="00507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C887A4" w14:textId="05626970" w:rsidR="0004093B" w:rsidRDefault="00E75390" w:rsidP="00694A2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04093B" w14:paraId="740866A4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AF9F25" w14:textId="77777777" w:rsidR="0004093B" w:rsidRDefault="0004093B" w:rsidP="00694A2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79237D" w14:textId="31CA1CA9" w:rsidR="0004093B" w:rsidRDefault="0004093B" w:rsidP="00694A2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126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CFDC68" w14:textId="022F60C4" w:rsidR="0004093B" w:rsidRDefault="006B54D3" w:rsidP="006B54D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473807" w14:textId="38765C1E" w:rsidR="0004093B" w:rsidRDefault="00E878C5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3D51DE" w14:textId="1C8FBB55" w:rsidR="0004093B" w:rsidRDefault="00301F1A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7A65A7" w14:textId="45B57DC1" w:rsidR="0004093B" w:rsidRDefault="00A41E3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2DEDFD" w14:textId="309A2920" w:rsidR="00507056" w:rsidRPr="00E929A0" w:rsidRDefault="00507056" w:rsidP="005070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29A0">
              <w:rPr>
                <w:rFonts w:ascii="Arial" w:eastAsia="Times New Roman" w:hAnsi="Arial" w:cs="Arial"/>
                <w:sz w:val="16"/>
                <w:szCs w:val="16"/>
              </w:rPr>
              <w:t>Hypothes</w:t>
            </w:r>
            <w:r w:rsidR="00114BFE">
              <w:rPr>
                <w:rFonts w:ascii="Arial" w:eastAsia="Times New Roman" w:hAnsi="Arial" w:cs="Arial"/>
                <w:sz w:val="16"/>
                <w:szCs w:val="16"/>
              </w:rPr>
              <w:t>i</w:t>
            </w:r>
            <w:r w:rsidRPr="00E929A0">
              <w:rPr>
                <w:rFonts w:ascii="Arial" w:eastAsia="Times New Roman" w:hAnsi="Arial" w:cs="Arial"/>
                <w:sz w:val="16"/>
                <w:szCs w:val="16"/>
              </w:rPr>
              <w:t>s confirmed</w:t>
            </w:r>
          </w:p>
          <w:p w14:paraId="1E9A6D65" w14:textId="4B0FD5DB" w:rsidR="0004093B" w:rsidRDefault="00507056" w:rsidP="00507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63783C" w14:textId="0A5A9156" w:rsidR="0004093B" w:rsidRDefault="00914AB9" w:rsidP="00694A2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04093B" w14:paraId="1EFC7857" w14:textId="77777777" w:rsidTr="0004093B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56A169" w14:textId="77777777" w:rsidR="0004093B" w:rsidRDefault="0004093B" w:rsidP="00694A2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7AE81F" w14:textId="45139A8C" w:rsidR="0004093B" w:rsidRDefault="0004093B" w:rsidP="00694A2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14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29F2D1" w14:textId="6E9FF84C" w:rsidR="0004093B" w:rsidRDefault="006B54D3" w:rsidP="006B54D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54F29F" w14:textId="2FB8AFC2" w:rsidR="0004093B" w:rsidRDefault="00E878C5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ECAE87" w14:textId="51126161" w:rsidR="0004093B" w:rsidRDefault="00301F1A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F0590B" w14:textId="5EA63AF0" w:rsidR="0004093B" w:rsidRDefault="00A41E3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C5B8B1" w14:textId="1FF5C1AA" w:rsidR="00507056" w:rsidRPr="00E929A0" w:rsidRDefault="00507056" w:rsidP="0050705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929A0">
              <w:rPr>
                <w:rFonts w:ascii="Arial" w:eastAsia="Times New Roman" w:hAnsi="Arial" w:cs="Arial"/>
                <w:sz w:val="16"/>
                <w:szCs w:val="16"/>
              </w:rPr>
              <w:t>Hypothes</w:t>
            </w:r>
            <w:r w:rsidR="00114BFE">
              <w:rPr>
                <w:rFonts w:ascii="Arial" w:eastAsia="Times New Roman" w:hAnsi="Arial" w:cs="Arial"/>
                <w:sz w:val="16"/>
                <w:szCs w:val="16"/>
              </w:rPr>
              <w:t>i</w:t>
            </w:r>
            <w:r w:rsidRPr="00E929A0">
              <w:rPr>
                <w:rFonts w:ascii="Arial" w:eastAsia="Times New Roman" w:hAnsi="Arial" w:cs="Arial"/>
                <w:sz w:val="16"/>
                <w:szCs w:val="16"/>
              </w:rPr>
              <w:t>s confirmed</w:t>
            </w:r>
          </w:p>
          <w:p w14:paraId="1994D955" w14:textId="604B6180" w:rsidR="0004093B" w:rsidRDefault="00507056" w:rsidP="00507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625FA7" w14:textId="4F8657A6" w:rsidR="0004093B" w:rsidRDefault="00914AB9" w:rsidP="00694A2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04093B" w14:paraId="4BB15F61" w14:textId="77777777" w:rsidTr="00DD1D6D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A16005" w14:textId="77777777" w:rsidR="0004093B" w:rsidRDefault="0004093B" w:rsidP="00694A2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ED856C" w14:textId="0254FD2D" w:rsidR="0004093B" w:rsidRDefault="0004093B" w:rsidP="00694A2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A10A9E" w14:textId="1D1CE081" w:rsidR="0004093B" w:rsidRDefault="006B54D3" w:rsidP="006B54D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210BB8" w14:textId="06CC0285" w:rsidR="0004093B" w:rsidRDefault="00E878C5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CB4DC8" w14:textId="492E943D" w:rsidR="0004093B" w:rsidRDefault="00301F1A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73FDD9" w14:textId="2A30039F" w:rsidR="0004093B" w:rsidRDefault="00A41E3B" w:rsidP="00E878C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D26C4E" w14:textId="77777777" w:rsidR="0004093B" w:rsidRDefault="00DD1D6D" w:rsidP="00DD1D6D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UC not reported</w:t>
            </w:r>
          </w:p>
          <w:p w14:paraId="74DE41F9" w14:textId="7AEA756B" w:rsidR="00DD1D6D" w:rsidRDefault="00DD1D6D" w:rsidP="00694A2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95ECFD" w14:textId="6A994315" w:rsidR="0004093B" w:rsidRDefault="004726C0" w:rsidP="00694A2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038983B7" w14:textId="6FDD591D" w:rsidR="00B30A43" w:rsidRDefault="00B30A43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19B09743" w14:textId="26A7A435" w:rsidR="00914AB9" w:rsidRDefault="00914AB9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085347F2" w14:textId="7DFBB559" w:rsidR="00914AB9" w:rsidRDefault="00914AB9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3C691E81" w14:textId="77777777" w:rsidR="00914AB9" w:rsidRDefault="00914AB9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74DD1FE4" w14:textId="77777777" w:rsidR="00B30A43" w:rsidRDefault="00B30A43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1DB41F00" w14:textId="77777777" w:rsidR="00B30A43" w:rsidRDefault="00B30A43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3C799522" w14:textId="621D6B8E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5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793BB1" w:rsidRPr="00793BB1">
        <w:rPr>
          <w:rFonts w:ascii="Arial Narrow" w:hAnsi="Arial Narrow"/>
          <w:b/>
          <w:bCs/>
          <w:color w:val="000000"/>
          <w:lang w:val="en"/>
        </w:rPr>
        <w:t>Functional reach (FR) test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5"/>
        <w:gridCol w:w="1810"/>
        <w:gridCol w:w="1214"/>
        <w:gridCol w:w="1392"/>
        <w:gridCol w:w="1259"/>
        <w:gridCol w:w="1259"/>
        <w:gridCol w:w="2099"/>
        <w:gridCol w:w="1095"/>
      </w:tblGrid>
      <w:tr w:rsidR="009E7416" w14:paraId="755F52A7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5AFC91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97F789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4F4652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49AABB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2793D6" w14:textId="2A755415" w:rsidR="009E7416" w:rsidRDefault="00EC4F45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5E8CEB2E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4F2CFAB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215CED4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67EE9A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39680E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59C052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EA1216" w14:textId="621392DC" w:rsidR="009E7416" w:rsidRDefault="009E7416" w:rsidP="00EC4F4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C498D4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727D7C1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65EFBA52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27209F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1B5697" w14:textId="735062BD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12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76CFD1" w14:textId="044F6D57" w:rsidR="009E7416" w:rsidRDefault="003D64B2" w:rsidP="008A39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0F67AE" w14:textId="1317E233" w:rsidR="009E7416" w:rsidRDefault="00D451CB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09677D" w14:textId="7B9C670F" w:rsidR="009E7416" w:rsidRDefault="00E846AD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D3E1C1" w14:textId="01EF0EDC" w:rsidR="009E7416" w:rsidRDefault="000A10A6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3EFA4B" w14:textId="77777777" w:rsidR="00EF5A98" w:rsidRPr="00EF5A98" w:rsidRDefault="00EF5A98" w:rsidP="00EF5A9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5A98">
              <w:rPr>
                <w:rFonts w:ascii="Arial" w:eastAsia="Times New Roman" w:hAnsi="Arial" w:cs="Arial"/>
                <w:sz w:val="16"/>
                <w:szCs w:val="16"/>
              </w:rPr>
              <w:t>ICC ≥ 0.73</w:t>
            </w:r>
          </w:p>
          <w:p w14:paraId="28887D8F" w14:textId="6514CFC2" w:rsidR="009E7416" w:rsidRDefault="00EF5A98" w:rsidP="00EF5A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45A5A0" w14:textId="4AB34E4C" w:rsidR="009E7416" w:rsidRDefault="00971846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7F47AA9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CBDBC4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BAD154" w14:textId="1ABCD8A7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4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7C071A" w14:textId="0225CF8B" w:rsidR="009E7416" w:rsidRDefault="003D64B2" w:rsidP="008A39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2954B3" w14:textId="14ABAC60" w:rsidR="009E7416" w:rsidRDefault="009E7416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A33237" w14:textId="303CD0A3" w:rsidR="009E7416" w:rsidRDefault="00E846AD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</w:t>
            </w:r>
            <w:r w:rsidRPr="00E846AD">
              <w:rPr>
                <w:rFonts w:ascii="Arial" w:eastAsia="Times New Roman" w:hAnsi="Arial" w:cs="Arial"/>
                <w:sz w:val="16"/>
                <w:szCs w:val="16"/>
              </w:rPr>
              <w:t>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CA43FF" w14:textId="0C969E71" w:rsidR="009E7416" w:rsidRDefault="009E7416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EB7348" w14:textId="77777777" w:rsidR="00114BFE" w:rsidRDefault="00EF5A98" w:rsidP="00B30A43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F5A98">
              <w:rPr>
                <w:rFonts w:ascii="Arial" w:eastAsia="Times New Roman" w:hAnsi="Arial" w:cs="Arial"/>
                <w:sz w:val="16"/>
                <w:szCs w:val="16"/>
              </w:rPr>
              <w:t xml:space="preserve">MIC not defined </w:t>
            </w:r>
          </w:p>
          <w:p w14:paraId="449F4336" w14:textId="32134930" w:rsidR="009E7416" w:rsidRDefault="00EF5A98" w:rsidP="00EF5A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E24396" w14:textId="77777777" w:rsidR="009E7416" w:rsidRDefault="009E741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5930728F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67EED7" w14:textId="77777777" w:rsidR="009E7416" w:rsidRDefault="009E7416" w:rsidP="0008205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42B0B4" w14:textId="4AE19A02" w:rsidR="009E7416" w:rsidRDefault="009E7416" w:rsidP="00082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A0D846" w14:textId="24BCE931" w:rsidR="009E7416" w:rsidRDefault="009E7416" w:rsidP="008A39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95CB85" w14:textId="7E4AC0C2" w:rsidR="009E7416" w:rsidRDefault="009E7416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ADA234" w14:textId="14D1C904" w:rsidR="009E7416" w:rsidRDefault="009E7416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348C84" w14:textId="4F195FB7" w:rsidR="009E7416" w:rsidRDefault="009E7416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FF85D0" w14:textId="466AEBFB" w:rsidR="009E7416" w:rsidRDefault="00EF5A98" w:rsidP="00EF5A9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BD3895" w14:textId="67D5587E" w:rsidR="009E7416" w:rsidRPr="00FD4447" w:rsidRDefault="000A10A6" w:rsidP="00082056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2E74116A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A7CE43" w14:textId="77777777" w:rsidR="009E7416" w:rsidRDefault="009E7416" w:rsidP="0008205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A0B2E9" w14:textId="68F62E9E" w:rsidR="009E7416" w:rsidRDefault="009E7416" w:rsidP="00082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1E9199" w14:textId="0B8FBF9D" w:rsidR="009E7416" w:rsidRDefault="00607B99" w:rsidP="008A39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C46AD4" w14:textId="5D7BD408" w:rsidR="009E7416" w:rsidRDefault="00D451CB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433577" w14:textId="7BFCEBEB" w:rsidR="009E7416" w:rsidRDefault="004D5F62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66BFAA" w14:textId="4B19C7FE" w:rsidR="009E7416" w:rsidRDefault="000A10A6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6DB329" w14:textId="77777777" w:rsidR="00EF5A98" w:rsidRPr="00EF5A98" w:rsidRDefault="00EF5A98" w:rsidP="00EF5A9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F5A98">
              <w:rPr>
                <w:rFonts w:ascii="Arial" w:eastAsia="Times New Roman" w:hAnsi="Arial" w:cs="Arial"/>
                <w:sz w:val="16"/>
                <w:szCs w:val="16"/>
              </w:rPr>
              <w:t>Indeterminate</w:t>
            </w:r>
          </w:p>
          <w:p w14:paraId="6BD3C7C1" w14:textId="227EE990" w:rsidR="009E7416" w:rsidRDefault="00EF5A98" w:rsidP="00EF5A9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A336A4" w14:textId="34BE6BFB" w:rsidR="009E7416" w:rsidRDefault="00971846" w:rsidP="00082056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22E809F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CCCF33" w14:textId="77777777" w:rsidR="009E7416" w:rsidRDefault="009E7416" w:rsidP="0008205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359A24" w14:textId="133D32FE" w:rsidR="009E7416" w:rsidRDefault="009E7416" w:rsidP="00082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CCFB92" w14:textId="1B193462" w:rsidR="009E7416" w:rsidRDefault="00E92D25" w:rsidP="008A39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DC0395" w14:textId="164D8018" w:rsidR="009E7416" w:rsidRDefault="00D451CB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822234" w14:textId="30F39AB2" w:rsidR="009E7416" w:rsidRDefault="004D5F62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66EBC6" w14:textId="371A2C59" w:rsidR="009E7416" w:rsidRDefault="000A10A6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D42BEF" w14:textId="77777777" w:rsidR="00114BFE" w:rsidRDefault="00EF5A98" w:rsidP="00B30A43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EF5A98">
              <w:rPr>
                <w:rFonts w:ascii="Arial" w:eastAsia="Times New Roman" w:hAnsi="Arial" w:cs="Arial"/>
                <w:sz w:val="16"/>
                <w:szCs w:val="16"/>
              </w:rPr>
              <w:t xml:space="preserve">r = 0.48 </w:t>
            </w:r>
          </w:p>
          <w:p w14:paraId="756FDE52" w14:textId="6BB25783" w:rsidR="009E7416" w:rsidRDefault="00EF5A98" w:rsidP="00082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F364D">
              <w:rPr>
                <w:rFonts w:ascii="Arial" w:eastAsia="Times New Roman" w:hAnsi="Arial" w:cs="Arial"/>
                <w:sz w:val="16"/>
                <w:szCs w:val="16"/>
                <w:shd w:val="clear" w:color="auto" w:fill="FF0000"/>
              </w:rPr>
              <w:t>(−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B0F65C" w14:textId="5BCFA1E8" w:rsidR="009E7416" w:rsidRDefault="00971846" w:rsidP="00082056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1770FFF0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D2AA03" w14:textId="77777777" w:rsidR="009E7416" w:rsidRDefault="009E7416" w:rsidP="0008205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D0FCCC" w14:textId="2D9F4B57" w:rsidR="009E7416" w:rsidRDefault="009E7416" w:rsidP="00082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5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00E234" w14:textId="30FB46A1" w:rsidR="009E7416" w:rsidRDefault="00E92D25" w:rsidP="008A39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F2A541" w14:textId="3637C9B9" w:rsidR="009E7416" w:rsidRDefault="00D451CB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BA8993" w14:textId="0C82701D" w:rsidR="009E7416" w:rsidRDefault="004D5F62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3CB9E0" w14:textId="02243158" w:rsidR="009E7416" w:rsidRDefault="000A10A6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F1D59B" w14:textId="009A19CA" w:rsidR="00114BFE" w:rsidRDefault="00114BFE" w:rsidP="00114BF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ypothesis confirmed</w:t>
            </w:r>
          </w:p>
          <w:p w14:paraId="3DB38850" w14:textId="6DA646AA" w:rsidR="009E7416" w:rsidRDefault="00EF5A98" w:rsidP="00082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8138E9" w14:textId="1C6F3515" w:rsidR="009E7416" w:rsidRDefault="007165AB" w:rsidP="00082056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0E46365C" w14:textId="77777777" w:rsidTr="003C761C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1763FD" w14:textId="77777777" w:rsidR="009E7416" w:rsidRDefault="009E7416" w:rsidP="0008205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63DDE4" w14:textId="262A21DB" w:rsidR="009E7416" w:rsidRDefault="009E7416" w:rsidP="0008205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125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41EC58" w14:textId="0C4F5DC7" w:rsidR="009E7416" w:rsidRDefault="00E92D25" w:rsidP="008A39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14D073" w14:textId="2FC61762" w:rsidR="009E7416" w:rsidRDefault="00D451CB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8D9582" w14:textId="0313CD06" w:rsidR="009E7416" w:rsidRDefault="004D5F62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AD6BE1" w14:textId="4185BCBC" w:rsidR="009E7416" w:rsidRDefault="000A10A6" w:rsidP="00D451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CD2D01" w14:textId="77777777" w:rsidR="003C761C" w:rsidRDefault="003C761C" w:rsidP="003C761C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UC not reported</w:t>
            </w:r>
          </w:p>
          <w:p w14:paraId="45104D70" w14:textId="15447C59" w:rsidR="009E7416" w:rsidRDefault="003C761C" w:rsidP="003C761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778C18" w14:textId="420575AC" w:rsidR="009E7416" w:rsidRDefault="00A61F2E" w:rsidP="00082056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36A01F65" w14:textId="54F3BA07" w:rsidR="00997251" w:rsidRDefault="00997251" w:rsidP="00997251">
      <w:pPr>
        <w:divId w:val="829097259"/>
        <w:rPr>
          <w:rFonts w:eastAsia="Times New Roman"/>
        </w:rPr>
      </w:pPr>
    </w:p>
    <w:p w14:paraId="55804AE6" w14:textId="791AF844" w:rsidR="00997251" w:rsidRDefault="00997251" w:rsidP="0099725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1AB33ABF" w14:textId="68E1768B" w:rsidR="00FE1F5A" w:rsidRDefault="00FE1F5A" w:rsidP="0099725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2C8DA570" w14:textId="77777777" w:rsidR="00FE1F5A" w:rsidRDefault="00FE1F5A" w:rsidP="00997251">
      <w:pPr>
        <w:divId w:val="829097259"/>
        <w:rPr>
          <w:rFonts w:eastAsia="Times New Roman"/>
        </w:rPr>
      </w:pPr>
    </w:p>
    <w:p w14:paraId="49F0DC00" w14:textId="77777777" w:rsidR="00114BFE" w:rsidRDefault="00114BFE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5DE6C022" w14:textId="77777777" w:rsidR="00114BFE" w:rsidRDefault="00114BFE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6DE906EC" w14:textId="77777777" w:rsidR="00EC4F45" w:rsidRDefault="00EC4F45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5C198B96" w14:textId="72276F62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6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793BB1" w:rsidRPr="00793BB1">
        <w:rPr>
          <w:rFonts w:ascii="Arial Narrow" w:hAnsi="Arial Narrow"/>
          <w:b/>
          <w:bCs/>
          <w:color w:val="000000"/>
          <w:lang w:val="en"/>
        </w:rPr>
        <w:t>Four Square Step Test (FSST)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6"/>
        <w:gridCol w:w="1810"/>
        <w:gridCol w:w="1220"/>
        <w:gridCol w:w="1398"/>
        <w:gridCol w:w="1210"/>
        <w:gridCol w:w="1265"/>
        <w:gridCol w:w="2108"/>
        <w:gridCol w:w="1106"/>
      </w:tblGrid>
      <w:tr w:rsidR="009E7416" w14:paraId="604BF499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0CCFF5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92DB60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2CAB23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AE2E7E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3A43E9" w14:textId="0FAA286E" w:rsidR="009E7416" w:rsidRDefault="00EC4F45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2DBC4936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CF36FD7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2167848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7530AD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D92FA5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059BC4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2F59FA" w14:textId="1FBB838C" w:rsidR="009E7416" w:rsidRDefault="009E7416" w:rsidP="00EC4F4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9BAFB4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9B05BBD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201B929E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517782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62765D" w14:textId="300611C4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5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EB56CD" w14:textId="0E8A921F" w:rsidR="009E7416" w:rsidRDefault="00105226" w:rsidP="00D23D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05226"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6DBE42" w14:textId="7C68051B" w:rsidR="009E7416" w:rsidRDefault="00F64CA1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289DE6" w14:textId="604E2AF7" w:rsidR="009E7416" w:rsidRDefault="00725BF7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3E7C0A" w14:textId="263A94D3" w:rsidR="009E7416" w:rsidRDefault="000A10A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04B913" w14:textId="77777777" w:rsidR="00685096" w:rsidRPr="00114BFE" w:rsidRDefault="00685096" w:rsidP="006850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</w:rPr>
              <w:t>ICC ≥ 0.98</w:t>
            </w:r>
          </w:p>
          <w:p w14:paraId="24294C4C" w14:textId="1A3CE99E" w:rsidR="009E7416" w:rsidRDefault="00685096" w:rsidP="006850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60D015" w14:textId="5869AA87" w:rsidR="009E7416" w:rsidRPr="00721076" w:rsidRDefault="00721076" w:rsidP="00721076">
            <w:pPr>
              <w:jc w:val="center"/>
              <w:rPr>
                <w:rStyle w:val="quality-sign"/>
                <w:rFonts w:eastAsia="Times New Roman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21076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9E7416" w14:paraId="16CCA551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D47AD5" w14:textId="77777777" w:rsidR="009E7416" w:rsidRDefault="009E7416" w:rsidP="00FF16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792980" w14:textId="36E61670" w:rsidR="009E7416" w:rsidRDefault="009E7416" w:rsidP="00FF16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F10D29" w14:textId="40E4E01F" w:rsidR="009E7416" w:rsidRDefault="009E7416" w:rsidP="00D23D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92E12C" w14:textId="158223D2" w:rsidR="009E7416" w:rsidRDefault="009E741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D51174" w14:textId="1CDE67E7" w:rsidR="009E7416" w:rsidRDefault="009E741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0B5905" w14:textId="39F5FE18" w:rsidR="009E7416" w:rsidRDefault="009E741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62F267" w14:textId="2D21A634" w:rsidR="009E7416" w:rsidRDefault="009E7416" w:rsidP="00FF16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FA2E3D" w14:textId="77777777" w:rsidR="009E7416" w:rsidRDefault="009E7416" w:rsidP="00FF16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644FC0AC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EECF05" w14:textId="77777777" w:rsidR="009E7416" w:rsidRDefault="009E7416" w:rsidP="00FF16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88CE4E" w14:textId="5F70CD50" w:rsidR="009E7416" w:rsidRDefault="009E7416" w:rsidP="00FF16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BA5E61" w14:textId="4E2AD3D9" w:rsidR="009E7416" w:rsidRDefault="009E7416" w:rsidP="00D23D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C35F58" w14:textId="5C0DFBC7" w:rsidR="009E7416" w:rsidRDefault="009E741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2D7DFA" w14:textId="1F80FA3B" w:rsidR="009E7416" w:rsidRDefault="009E741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468C7A" w14:textId="320C635B" w:rsidR="009E7416" w:rsidRDefault="009E741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88080D" w14:textId="204C5D32" w:rsidR="009E7416" w:rsidRDefault="009E7416" w:rsidP="00FF16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A9B9F5" w14:textId="5176D19E" w:rsidR="009E7416" w:rsidRPr="00FD4447" w:rsidRDefault="00566761" w:rsidP="00FF16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A5D00D2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9F6A10" w14:textId="77777777" w:rsidR="009E7416" w:rsidRDefault="009E7416" w:rsidP="00FF16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B4D104" w14:textId="3F0636D1" w:rsidR="009E7416" w:rsidRDefault="009E7416" w:rsidP="00FF16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19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B4AF95" w14:textId="544B14E8" w:rsidR="009E7416" w:rsidRDefault="00105226" w:rsidP="00D23D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C0B595" w14:textId="17152B63" w:rsidR="009E7416" w:rsidRDefault="00D71CD4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02CF6D" w14:textId="4BD407F9" w:rsidR="009E7416" w:rsidRDefault="00725BF7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DC4836" w14:textId="306C3034" w:rsidR="009E7416" w:rsidRDefault="000A10A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CCCDAA" w14:textId="77777777" w:rsidR="00685096" w:rsidRPr="00114BFE" w:rsidRDefault="00685096" w:rsidP="0068509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</w:rPr>
              <w:t>Inconsistent</w:t>
            </w:r>
          </w:p>
          <w:p w14:paraId="38CB21A0" w14:textId="6DFAB511" w:rsidR="009E7416" w:rsidRDefault="00685096" w:rsidP="0068509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F364D">
              <w:rPr>
                <w:rFonts w:ascii="Arial" w:eastAsia="Times New Roman" w:hAnsi="Arial" w:cs="Arial"/>
                <w:sz w:val="16"/>
                <w:szCs w:val="16"/>
                <w:shd w:val="clear" w:color="auto" w:fill="FFC000"/>
              </w:rPr>
              <w:t>(±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D5C114" w14:textId="50D19578" w:rsidR="009E7416" w:rsidRDefault="00725BF7" w:rsidP="00FF167C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4DE31A9A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F548FC" w14:textId="77777777" w:rsidR="009E7416" w:rsidRDefault="009E7416" w:rsidP="00FF16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FDDD70" w14:textId="6DBFEBCC" w:rsidR="009E7416" w:rsidRDefault="009E7416" w:rsidP="00FF16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19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F66583" w14:textId="5F6DED22" w:rsidR="009E7416" w:rsidRDefault="00105226" w:rsidP="00D23D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A0FFC6" w14:textId="184AE03F" w:rsidR="009E7416" w:rsidRDefault="00D71CD4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8116B5" w14:textId="2042C855" w:rsidR="009E7416" w:rsidRDefault="00725BF7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511E67" w14:textId="418214A8" w:rsidR="009E7416" w:rsidRDefault="000A10A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E52F4A" w14:textId="77777777" w:rsidR="00114BFE" w:rsidRPr="00114BFE" w:rsidRDefault="00114BFE" w:rsidP="00114B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</w:rPr>
              <w:t>Inconsistent</w:t>
            </w:r>
          </w:p>
          <w:p w14:paraId="690850E6" w14:textId="1C53EF92" w:rsidR="009E7416" w:rsidRDefault="00114BFE" w:rsidP="00114B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F364D">
              <w:rPr>
                <w:rFonts w:ascii="Arial" w:eastAsia="Times New Roman" w:hAnsi="Arial" w:cs="Arial"/>
                <w:sz w:val="16"/>
                <w:szCs w:val="16"/>
                <w:shd w:val="clear" w:color="auto" w:fill="FFC000"/>
              </w:rPr>
              <w:t>(±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146E94" w14:textId="135FFE9A" w:rsidR="009E7416" w:rsidRDefault="00725BF7" w:rsidP="00FF167C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30D696BD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806315" w14:textId="77777777" w:rsidR="009E7416" w:rsidRDefault="009E7416" w:rsidP="00FF16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65EE01" w14:textId="6752DF0A" w:rsidR="009E7416" w:rsidRDefault="009E7416" w:rsidP="00FF16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11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4CEB73" w14:textId="172F1DED" w:rsidR="009E7416" w:rsidRDefault="00105226" w:rsidP="00D23D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F16508" w14:textId="5DA82D44" w:rsidR="009E7416" w:rsidRDefault="00D71CD4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BDBDF9" w14:textId="3D0C156F" w:rsidR="009E7416" w:rsidRDefault="00725BF7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2DB9AB" w14:textId="365F3BBC" w:rsidR="009E7416" w:rsidRDefault="000A10A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B051B5" w14:textId="77777777" w:rsidR="00114BFE" w:rsidRDefault="00114BFE" w:rsidP="00114BF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ypothesis confirmed</w:t>
            </w:r>
          </w:p>
          <w:p w14:paraId="4A38C883" w14:textId="7B3B47A5" w:rsidR="009E7416" w:rsidRDefault="00114BFE" w:rsidP="00114B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7118EF" w14:textId="7E1260F6" w:rsidR="009E7416" w:rsidRPr="00721076" w:rsidRDefault="00721076" w:rsidP="00721076">
            <w:pPr>
              <w:jc w:val="center"/>
              <w:rPr>
                <w:rStyle w:val="quality-sign"/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33475CC9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61ABB3" w14:textId="77777777" w:rsidR="009E7416" w:rsidRDefault="009E7416" w:rsidP="00FF16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04C01A" w14:textId="10D8BEC9" w:rsidR="009E7416" w:rsidRDefault="009E7416" w:rsidP="00FF16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8E9358" w14:textId="581BF17A" w:rsidR="009E7416" w:rsidRDefault="009E7416" w:rsidP="00D23D0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B7771A" w14:textId="430BB441" w:rsidR="009E7416" w:rsidRDefault="009E741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60FC03" w14:textId="330F00C6" w:rsidR="009E7416" w:rsidRDefault="009E741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B0B137" w14:textId="619D79A1" w:rsidR="009E7416" w:rsidRDefault="009E7416" w:rsidP="00D71CD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8B78AD" w14:textId="714FFD30" w:rsidR="009E7416" w:rsidRDefault="009E7416" w:rsidP="00FF16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A15BB0" w14:textId="56546E2B" w:rsidR="009E7416" w:rsidRDefault="00566761" w:rsidP="00FF167C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53BF4995" w14:textId="77777777" w:rsidR="00997251" w:rsidRDefault="00997251" w:rsidP="00997251">
      <w:pPr>
        <w:divId w:val="829097259"/>
        <w:rPr>
          <w:rFonts w:eastAsia="Times New Roman"/>
        </w:rPr>
      </w:pPr>
    </w:p>
    <w:p w14:paraId="3DFACFDD" w14:textId="5A052C9F" w:rsidR="00997251" w:rsidRDefault="00997251" w:rsidP="00997251">
      <w:pPr>
        <w:divId w:val="829097259"/>
        <w:rPr>
          <w:rFonts w:eastAsia="Times New Roman"/>
        </w:rPr>
      </w:pPr>
    </w:p>
    <w:p w14:paraId="138DB9B7" w14:textId="3F1A4ED0" w:rsidR="00997251" w:rsidRDefault="00997251" w:rsidP="00997251">
      <w:pPr>
        <w:divId w:val="829097259"/>
        <w:rPr>
          <w:rFonts w:eastAsia="Times New Roman"/>
        </w:rPr>
      </w:pPr>
    </w:p>
    <w:p w14:paraId="6F4E5747" w14:textId="2B773734" w:rsidR="00997251" w:rsidRDefault="00997251" w:rsidP="00997251">
      <w:pPr>
        <w:divId w:val="829097259"/>
        <w:rPr>
          <w:rFonts w:eastAsia="Times New Roman"/>
        </w:rPr>
      </w:pPr>
    </w:p>
    <w:p w14:paraId="63FAF7BC" w14:textId="77777777" w:rsidR="004A2046" w:rsidRDefault="004A2046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25D338E2" w14:textId="77777777" w:rsidR="004A2046" w:rsidRDefault="004A2046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7AD40378" w14:textId="77777777" w:rsidR="001E0C72" w:rsidRDefault="001E0C72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105D4D31" w14:textId="2D56ED22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7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793BB1" w:rsidRPr="00F56B7C">
        <w:rPr>
          <w:rFonts w:ascii="Arial Narrow" w:hAnsi="Arial Narrow"/>
          <w:b/>
          <w:bCs/>
          <w:color w:val="000000"/>
          <w:lang w:val="en"/>
        </w:rPr>
        <w:t>Brief</w:t>
      </w:r>
      <w:r w:rsidR="00793BB1" w:rsidRPr="00F56B7C">
        <w:rPr>
          <w:rFonts w:ascii="Cambria Math" w:hAnsi="Cambria Math" w:cs="Cambria Math"/>
          <w:b/>
          <w:bCs/>
          <w:color w:val="000000"/>
          <w:lang w:val="en"/>
        </w:rPr>
        <w:t>‐</w:t>
      </w:r>
      <w:r w:rsidR="00793BB1" w:rsidRPr="00F56B7C">
        <w:rPr>
          <w:rFonts w:ascii="Arial Narrow" w:hAnsi="Arial Narrow"/>
          <w:b/>
          <w:bCs/>
          <w:color w:val="000000"/>
          <w:lang w:val="en"/>
        </w:rPr>
        <w:t>Balance Evaluation Systems Test (Brief</w:t>
      </w:r>
      <w:r w:rsidR="00793BB1" w:rsidRPr="00F56B7C">
        <w:rPr>
          <w:rFonts w:ascii="Cambria Math" w:hAnsi="Cambria Math" w:cs="Cambria Math"/>
          <w:b/>
          <w:bCs/>
          <w:color w:val="000000"/>
          <w:lang w:val="en"/>
        </w:rPr>
        <w:t>‐</w:t>
      </w:r>
      <w:r w:rsidR="00793BB1" w:rsidRPr="00F56B7C">
        <w:rPr>
          <w:rFonts w:ascii="Arial Narrow" w:hAnsi="Arial Narrow"/>
          <w:b/>
          <w:bCs/>
          <w:color w:val="000000"/>
          <w:lang w:val="en"/>
        </w:rPr>
        <w:t>BESTest)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7"/>
        <w:gridCol w:w="1810"/>
        <w:gridCol w:w="1220"/>
        <w:gridCol w:w="1398"/>
        <w:gridCol w:w="1210"/>
        <w:gridCol w:w="1265"/>
        <w:gridCol w:w="2109"/>
        <w:gridCol w:w="1104"/>
      </w:tblGrid>
      <w:tr w:rsidR="009E7416" w14:paraId="4F37762D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670D7E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D798F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B751ED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CED80D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43343B" w14:textId="680A1087" w:rsidR="009E7416" w:rsidRDefault="00EE2F6F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3CC0A5CD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DBD85C6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C1C637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C734B7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3E18A2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43FBFB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B02F5A" w14:textId="60AC3D85" w:rsidR="009E7416" w:rsidRDefault="009E7416" w:rsidP="00EE2F6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154E90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C73AD00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6359BB69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5A58A48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B6B9B4" w14:textId="7C0FA891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7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A86F2C" w14:textId="7F4F5DE2" w:rsidR="009E7416" w:rsidRDefault="008C0CE2" w:rsidP="008C0CE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BDB012" w14:textId="7BDE55D4" w:rsidR="009E7416" w:rsidRDefault="005E789E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186826" w14:textId="42CEE8AF" w:rsidR="009E7416" w:rsidRDefault="001E0C72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6049D4" w14:textId="404EEF44" w:rsidR="009E7416" w:rsidRDefault="00F6478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7B6FAC" w14:textId="77777777" w:rsidR="0013585B" w:rsidRPr="00620AB9" w:rsidRDefault="0013585B" w:rsidP="001358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20AB9">
              <w:rPr>
                <w:rFonts w:ascii="Arial" w:eastAsia="Times New Roman" w:hAnsi="Arial" w:cs="Arial"/>
                <w:sz w:val="16"/>
                <w:szCs w:val="16"/>
              </w:rPr>
              <w:t>ICC = 0.82−0.99</w:t>
            </w:r>
          </w:p>
          <w:p w14:paraId="6DFD238D" w14:textId="2577BEA7" w:rsidR="009E7416" w:rsidRDefault="0013585B" w:rsidP="001358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49DAC0" w14:textId="3F56AE09" w:rsidR="009E7416" w:rsidRPr="009C64C9" w:rsidRDefault="009C64C9" w:rsidP="009C64C9">
            <w:pPr>
              <w:jc w:val="center"/>
              <w:rPr>
                <w:rStyle w:val="quality-sign"/>
                <w:rFonts w:eastAsia="Times New Roman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9C64C9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 w:rsidRPr="009A34B8"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E7416" w14:paraId="361BEFDC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7785D0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5527CB" w14:textId="6CD50DD4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7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6326C0" w14:textId="365E9079" w:rsidR="009E7416" w:rsidRDefault="008C0CE2" w:rsidP="008C0CE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D28590" w14:textId="2194D3C5" w:rsidR="009E7416" w:rsidRDefault="009E741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5AE225" w14:textId="1221EB97" w:rsidR="009E7416" w:rsidRDefault="001E0C72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A27072" w14:textId="0E0733D1" w:rsidR="009E7416" w:rsidRDefault="009E741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346E4E" w14:textId="77777777" w:rsidR="00620AB9" w:rsidRDefault="0013585B" w:rsidP="00620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20AB9">
              <w:rPr>
                <w:rFonts w:ascii="Arial" w:eastAsia="Times New Roman" w:hAnsi="Arial" w:cs="Arial"/>
                <w:sz w:val="16"/>
                <w:szCs w:val="16"/>
              </w:rPr>
              <w:t>MIC not defined</w:t>
            </w:r>
            <w:r w:rsidR="00620AB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30C09870" w14:textId="5818B068" w:rsidR="009E7416" w:rsidRDefault="0013585B" w:rsidP="00620A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A4BE0D" w14:textId="77777777" w:rsidR="009E7416" w:rsidRDefault="009E741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5CA4CF1D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CD9D6A" w14:textId="77777777" w:rsidR="009E7416" w:rsidRDefault="009E7416" w:rsidP="00455FA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1CEB30" w14:textId="0336281D" w:rsidR="009E7416" w:rsidRDefault="009E7416" w:rsidP="00455FA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6C178A" w14:textId="50399298" w:rsidR="009E7416" w:rsidRDefault="009E7416" w:rsidP="008C0CE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CFD4E3" w14:textId="4BB9A18B" w:rsidR="009E7416" w:rsidRDefault="009E741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26D472" w14:textId="2B77208C" w:rsidR="009E7416" w:rsidRDefault="009E741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B0D3EF" w14:textId="1428668A" w:rsidR="009E7416" w:rsidRDefault="009E741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BF4C58" w14:textId="3E8967D0" w:rsidR="009E7416" w:rsidRDefault="00620AB9" w:rsidP="00620A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E0A19C" w14:textId="6D2E5557" w:rsidR="009E7416" w:rsidRPr="00FD4447" w:rsidRDefault="0013585B" w:rsidP="00455FA1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5512067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AA65AD" w14:textId="77777777" w:rsidR="009E7416" w:rsidRDefault="009E7416" w:rsidP="00455FA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0B6507" w14:textId="0EB03BD6" w:rsidR="009E7416" w:rsidRDefault="009E7416" w:rsidP="00455FA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17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05774A" w14:textId="64D936D0" w:rsidR="009E7416" w:rsidRDefault="008C0CE2" w:rsidP="008C0CE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BE0F8D" w14:textId="1B8FAB04" w:rsidR="009E7416" w:rsidRDefault="005E789E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675A81" w14:textId="6360E740" w:rsidR="009E7416" w:rsidRDefault="001E0C72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07EF3D" w14:textId="2F3DD740" w:rsidR="009E7416" w:rsidRDefault="00F6478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D2406D" w14:textId="77777777" w:rsidR="0013585B" w:rsidRPr="00620AB9" w:rsidRDefault="0013585B" w:rsidP="001358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20AB9">
              <w:rPr>
                <w:rFonts w:ascii="Arial" w:eastAsia="Times New Roman" w:hAnsi="Arial" w:cs="Arial"/>
                <w:sz w:val="16"/>
                <w:szCs w:val="16"/>
              </w:rPr>
              <w:t>r</w:t>
            </w:r>
            <w:r w:rsidRPr="005E789E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S</w:t>
            </w:r>
            <w:r w:rsidRPr="00620AB9">
              <w:rPr>
                <w:rFonts w:ascii="Arial" w:eastAsia="Times New Roman" w:hAnsi="Arial" w:cs="Arial"/>
                <w:sz w:val="16"/>
                <w:szCs w:val="16"/>
              </w:rPr>
              <w:t xml:space="preserve"> ≥ 0.83</w:t>
            </w:r>
          </w:p>
          <w:p w14:paraId="6671D1F9" w14:textId="41FE97D3" w:rsidR="009E7416" w:rsidRDefault="0013585B" w:rsidP="0013585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911CFE" w14:textId="0692702D" w:rsidR="009E7416" w:rsidRPr="00B20E84" w:rsidRDefault="00B20E84" w:rsidP="00B20E84">
            <w:pPr>
              <w:jc w:val="center"/>
              <w:rPr>
                <w:rStyle w:val="quality-sign"/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4DF910F7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8E633D" w14:textId="77777777" w:rsidR="009E7416" w:rsidRDefault="009E7416" w:rsidP="00455FA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81DF80" w14:textId="3DC36972" w:rsidR="009E7416" w:rsidRDefault="009E7416" w:rsidP="00455FA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25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CE3340" w14:textId="7C18C6FD" w:rsidR="009E7416" w:rsidRDefault="008C0CE2" w:rsidP="008C0CE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911A68" w14:textId="7B59B1B5" w:rsidR="009E7416" w:rsidRDefault="005E789E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AEE0DF" w14:textId="17947139" w:rsidR="009E7416" w:rsidRDefault="001E0C72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F5A3BA" w14:textId="72777A07" w:rsidR="009E7416" w:rsidRDefault="00F6478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28F571" w14:textId="77777777" w:rsidR="00114BFE" w:rsidRDefault="00114BFE" w:rsidP="00114BF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ypothesis confirmed</w:t>
            </w:r>
          </w:p>
          <w:p w14:paraId="6E96F2CE" w14:textId="395CCBC4" w:rsidR="009E7416" w:rsidRPr="00620AB9" w:rsidRDefault="00114BFE" w:rsidP="00114B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EDB9AE" w14:textId="279005A4" w:rsidR="009E7416" w:rsidRDefault="00B20E84" w:rsidP="00455FA1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6F6DA3F8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0CBBE1" w14:textId="77777777" w:rsidR="009E7416" w:rsidRDefault="009E7416" w:rsidP="00455FA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909302" w14:textId="76555AD3" w:rsidR="009E7416" w:rsidRDefault="009E7416" w:rsidP="00455FA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 studies (24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4C862F" w14:textId="5D96DAA9" w:rsidR="009E7416" w:rsidRDefault="008C0CE2" w:rsidP="008C0CE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C4705E" w14:textId="233470A8" w:rsidR="009E7416" w:rsidRDefault="005E789E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17C84D" w14:textId="34C84B8F" w:rsidR="009E7416" w:rsidRDefault="001E0C72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6BF914" w14:textId="6C915F31" w:rsidR="009E7416" w:rsidRDefault="00F6478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B8BC28" w14:textId="371A5345" w:rsidR="00114BFE" w:rsidRDefault="00114BFE" w:rsidP="001358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t</w:t>
            </w:r>
          </w:p>
          <w:p w14:paraId="32329A5B" w14:textId="767B6114" w:rsidR="0013585B" w:rsidRPr="00620AB9" w:rsidRDefault="0013585B" w:rsidP="0013585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F364D">
              <w:rPr>
                <w:rFonts w:ascii="Arial" w:eastAsia="Times New Roman" w:hAnsi="Arial" w:cs="Arial"/>
                <w:sz w:val="16"/>
                <w:szCs w:val="16"/>
                <w:shd w:val="clear" w:color="auto" w:fill="FFC000"/>
              </w:rPr>
              <w:t>(±)</w:t>
            </w:r>
          </w:p>
          <w:p w14:paraId="633F5C90" w14:textId="77777777" w:rsidR="009E7416" w:rsidRDefault="009E7416" w:rsidP="00455FA1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CEFA86" w14:textId="52652C2F" w:rsidR="009E7416" w:rsidRDefault="00B20E84" w:rsidP="00455FA1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FC5AB06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385143" w14:textId="77777777" w:rsidR="009E7416" w:rsidRDefault="009E7416" w:rsidP="00455FA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924E07" w14:textId="78E33A71" w:rsidR="009E7416" w:rsidRDefault="009E7416" w:rsidP="00455FA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69E096" w14:textId="592686DF" w:rsidR="009E7416" w:rsidRDefault="009E7416" w:rsidP="008C0CE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D998FD" w14:textId="36110EF3" w:rsidR="009E7416" w:rsidRDefault="009E741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CEC1C2" w14:textId="4777565F" w:rsidR="009E7416" w:rsidRDefault="009E741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EBEA85" w14:textId="48394909" w:rsidR="009E7416" w:rsidRDefault="009E7416" w:rsidP="00043FC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90E641" w14:textId="668B73AD" w:rsidR="009E7416" w:rsidRDefault="00620AB9" w:rsidP="00455FA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DE21DA" w14:textId="258CD5AE" w:rsidR="009E7416" w:rsidRDefault="0013585B" w:rsidP="00455FA1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7D3EBE59" w14:textId="23AE2632" w:rsidR="00997251" w:rsidRDefault="00997251" w:rsidP="00997251">
      <w:pPr>
        <w:divId w:val="829097259"/>
        <w:rPr>
          <w:rFonts w:eastAsia="Times New Roman"/>
        </w:rPr>
      </w:pPr>
    </w:p>
    <w:p w14:paraId="44A7009F" w14:textId="55CFA61B" w:rsidR="00997251" w:rsidRDefault="00997251" w:rsidP="00997251">
      <w:pPr>
        <w:divId w:val="829097259"/>
        <w:rPr>
          <w:rFonts w:eastAsia="Times New Roman"/>
        </w:rPr>
      </w:pPr>
    </w:p>
    <w:p w14:paraId="1A244B8D" w14:textId="7D732FB8" w:rsidR="00997251" w:rsidRDefault="00997251" w:rsidP="00997251">
      <w:pPr>
        <w:divId w:val="829097259"/>
        <w:rPr>
          <w:rFonts w:eastAsia="Times New Roman"/>
        </w:rPr>
      </w:pPr>
    </w:p>
    <w:p w14:paraId="46FA9B55" w14:textId="1725DE87" w:rsidR="00997251" w:rsidRDefault="00997251" w:rsidP="00997251">
      <w:pPr>
        <w:divId w:val="829097259"/>
        <w:rPr>
          <w:rFonts w:eastAsia="Times New Roman"/>
        </w:rPr>
      </w:pPr>
    </w:p>
    <w:p w14:paraId="22D6A1EF" w14:textId="1F0F0CD7" w:rsidR="00997251" w:rsidRDefault="00997251" w:rsidP="00997251">
      <w:pPr>
        <w:divId w:val="829097259"/>
        <w:rPr>
          <w:rFonts w:eastAsia="Times New Roman"/>
        </w:rPr>
      </w:pPr>
    </w:p>
    <w:p w14:paraId="74DDADAA" w14:textId="77777777" w:rsidR="001F2529" w:rsidRDefault="001F2529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2A91686E" w14:textId="77777777" w:rsidR="001F2529" w:rsidRDefault="001F2529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35CF7C3F" w14:textId="775C4A0A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8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F56B7C" w:rsidRPr="00F56B7C">
        <w:rPr>
          <w:rFonts w:ascii="Arial Narrow" w:hAnsi="Arial Narrow"/>
          <w:b/>
          <w:bCs/>
          <w:color w:val="000000"/>
          <w:lang w:val="en"/>
        </w:rPr>
        <w:t>Functional Gait Assessment (FGA)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3"/>
        <w:gridCol w:w="1810"/>
        <w:gridCol w:w="1246"/>
        <w:gridCol w:w="1378"/>
        <w:gridCol w:w="1300"/>
        <w:gridCol w:w="1246"/>
        <w:gridCol w:w="2078"/>
        <w:gridCol w:w="1092"/>
      </w:tblGrid>
      <w:tr w:rsidR="009E7416" w14:paraId="0717B99D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DE5A0F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31D973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34F950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4D3A85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CACC98" w14:textId="737FE147" w:rsidR="009E7416" w:rsidRDefault="004A0350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1CF250ED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4388012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69609AD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3FFE1E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04BA03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60DB43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91071A" w14:textId="4EC7F93C" w:rsidR="009E7416" w:rsidRDefault="009E7416" w:rsidP="004A035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CA2C51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B12D7EB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1D3798A0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1765FF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B0AF91" w14:textId="1B878946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BCABDF" w14:textId="62BC217F" w:rsidR="009E7416" w:rsidRDefault="002C69CA" w:rsidP="0047015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1A5264" w14:textId="763E12C8" w:rsidR="009E7416" w:rsidRDefault="00B75EE2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FD7B201" w14:textId="286E28E5" w:rsidR="009E7416" w:rsidRDefault="003E6588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9A5282"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D48483" w14:textId="21465AC0" w:rsidR="009E7416" w:rsidRDefault="003E6588" w:rsidP="003E658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A4D99B" w14:textId="77777777" w:rsidR="00404506" w:rsidRPr="003168E5" w:rsidRDefault="00404506" w:rsidP="004045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168E5">
              <w:rPr>
                <w:rFonts w:ascii="Arial" w:eastAsia="Times New Roman" w:hAnsi="Arial" w:cs="Arial"/>
                <w:sz w:val="16"/>
                <w:szCs w:val="16"/>
              </w:rPr>
              <w:t>ICC ≥ 0.80</w:t>
            </w:r>
          </w:p>
          <w:p w14:paraId="53EC7F9D" w14:textId="5F3CF4C3" w:rsidR="009E7416" w:rsidRDefault="00404506" w:rsidP="004045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E884B3" w14:textId="1CCD0CA6" w:rsidR="009E7416" w:rsidRDefault="007561FA" w:rsidP="007561FA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7561FA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 w:rsidRPr="007561FA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9E7416" w14:paraId="5FC2F3F3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E7048B" w14:textId="77777777" w:rsidR="009E7416" w:rsidRDefault="009E7416" w:rsidP="004324C2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A64134" w14:textId="2BFBB5C3" w:rsidR="009E7416" w:rsidRDefault="009E7416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1E4B38" w14:textId="55D0093B" w:rsidR="009E7416" w:rsidRDefault="009E7416" w:rsidP="0047015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3894DC" w14:textId="586B8AE7" w:rsidR="009E7416" w:rsidRDefault="009E7416" w:rsidP="004324C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B39CE1" w14:textId="4F520E6A" w:rsidR="009E7416" w:rsidRDefault="009E7416" w:rsidP="004324C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963F3B" w14:textId="069FCD39" w:rsidR="009E7416" w:rsidRDefault="009E7416" w:rsidP="003E658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046597" w14:textId="3B90B7B5" w:rsidR="009E7416" w:rsidRDefault="009E7416" w:rsidP="004324C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BA43AD" w14:textId="77777777" w:rsidR="009E7416" w:rsidRDefault="009E7416" w:rsidP="004324C2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0540B6FA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15A2A5" w14:textId="77777777" w:rsidR="009E7416" w:rsidRDefault="009E7416" w:rsidP="004324C2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0D66F6" w14:textId="3499E3DD" w:rsidR="009E7416" w:rsidRDefault="009E7416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9CC2DA" w14:textId="11446FBA" w:rsidR="009E7416" w:rsidRDefault="009E7416" w:rsidP="0047015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EC1E0E" w14:textId="097EE992" w:rsidR="009E7416" w:rsidRDefault="009E7416" w:rsidP="004324C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49D879" w14:textId="64D345F3" w:rsidR="009E7416" w:rsidRDefault="009E7416" w:rsidP="004324C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028E8C" w14:textId="182F7929" w:rsidR="009E7416" w:rsidRDefault="009E7416" w:rsidP="003E658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235C9C" w14:textId="7047D35D" w:rsidR="009E7416" w:rsidRDefault="009E7416" w:rsidP="004324C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A4BF04" w14:textId="5461F1B8" w:rsidR="009E7416" w:rsidRPr="00FD4447" w:rsidRDefault="009E7416" w:rsidP="004324C2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</w:p>
        </w:tc>
      </w:tr>
      <w:tr w:rsidR="009E7416" w14:paraId="19461A50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B842FB" w14:textId="77777777" w:rsidR="009E7416" w:rsidRDefault="009E7416" w:rsidP="004324C2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EE5D76" w14:textId="4A651EC5" w:rsidR="009E7416" w:rsidRDefault="009E7416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3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6451DE" w14:textId="4ACA065D" w:rsidR="009E7416" w:rsidRDefault="002C69CA" w:rsidP="0047015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A59F0C" w14:textId="48C50E32" w:rsidR="009E7416" w:rsidRDefault="00B75EE2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D34A54" w14:textId="378EB30B" w:rsidR="009E7416" w:rsidRDefault="001F53A8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D7507C" w14:textId="2314375E" w:rsidR="009E7416" w:rsidRDefault="003E6588" w:rsidP="003E658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8189EB" w14:textId="77777777" w:rsidR="00404506" w:rsidRPr="003168E5" w:rsidRDefault="00404506" w:rsidP="0040450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168E5">
              <w:rPr>
                <w:rFonts w:ascii="Arial" w:eastAsia="Times New Roman" w:hAnsi="Arial" w:cs="Arial"/>
                <w:sz w:val="16"/>
                <w:szCs w:val="16"/>
              </w:rPr>
              <w:t>r=0.84</w:t>
            </w:r>
          </w:p>
          <w:p w14:paraId="733761F6" w14:textId="1294E161" w:rsidR="009E7416" w:rsidRDefault="00404506" w:rsidP="0040450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B60E0F" w14:textId="18E9ECAD" w:rsidR="009E7416" w:rsidRDefault="00455232" w:rsidP="004324C2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21076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9E7416" w14:paraId="3D5237CF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6C1FC4" w14:textId="77777777" w:rsidR="009E7416" w:rsidRDefault="009E7416" w:rsidP="004324C2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0B7E98" w14:textId="3592DF0D" w:rsidR="009E7416" w:rsidRDefault="009E7416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4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FC20CB" w14:textId="43630676" w:rsidR="009E7416" w:rsidRDefault="002C69CA" w:rsidP="0047015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82E6B7" w14:textId="4ABE5FEB" w:rsidR="009E7416" w:rsidRDefault="00B75EE2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D9A917" w14:textId="78778AF4" w:rsidR="009E7416" w:rsidRDefault="001F53A8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388A14" w14:textId="599CCCCA" w:rsidR="009E7416" w:rsidRDefault="003E6588" w:rsidP="003E658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6CE5F5" w14:textId="4BD489D9" w:rsidR="003168E5" w:rsidRPr="003168E5" w:rsidRDefault="003168E5" w:rsidP="003168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168E5">
              <w:rPr>
                <w:rFonts w:ascii="Arial" w:eastAsia="Times New Roman" w:hAnsi="Arial" w:cs="Arial"/>
                <w:sz w:val="16"/>
                <w:szCs w:val="16"/>
              </w:rPr>
              <w:t>Hypothes</w:t>
            </w:r>
            <w:r w:rsidR="00114BFE">
              <w:rPr>
                <w:rFonts w:ascii="Arial" w:eastAsia="Times New Roman" w:hAnsi="Arial" w:cs="Arial"/>
                <w:sz w:val="16"/>
                <w:szCs w:val="16"/>
              </w:rPr>
              <w:t>i</w:t>
            </w:r>
            <w:r w:rsidRPr="003168E5">
              <w:rPr>
                <w:rFonts w:ascii="Arial" w:eastAsia="Times New Roman" w:hAnsi="Arial" w:cs="Arial"/>
                <w:sz w:val="16"/>
                <w:szCs w:val="16"/>
              </w:rPr>
              <w:t>s confirmed</w:t>
            </w:r>
          </w:p>
          <w:p w14:paraId="7D162057" w14:textId="11BEDCE5" w:rsidR="009E7416" w:rsidRDefault="003168E5" w:rsidP="003168E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E3AC34" w14:textId="61296A2F" w:rsidR="009E7416" w:rsidRDefault="00455232" w:rsidP="004324C2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21076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9E7416" w14:paraId="3E334E6E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33CFC7" w14:textId="77777777" w:rsidR="009E7416" w:rsidRDefault="009E7416" w:rsidP="004324C2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B6B505" w14:textId="7EADDC49" w:rsidR="009E7416" w:rsidRDefault="009E7416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35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EF6205" w14:textId="48FBAD31" w:rsidR="009E7416" w:rsidRDefault="002C69CA" w:rsidP="0047015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90154F" w14:textId="0472865A" w:rsidR="009E7416" w:rsidRDefault="00B75EE2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8E5A14" w14:textId="1D1AAA4E" w:rsidR="009E7416" w:rsidRDefault="001F53A8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9229E0F" w14:textId="6F6951B3" w:rsidR="009E7416" w:rsidRDefault="003E6588" w:rsidP="003E658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FCDE05" w14:textId="617A8511" w:rsidR="003168E5" w:rsidRPr="003168E5" w:rsidRDefault="003168E5" w:rsidP="003168E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168E5">
              <w:rPr>
                <w:rFonts w:ascii="Arial" w:eastAsia="Times New Roman" w:hAnsi="Arial" w:cs="Arial"/>
                <w:sz w:val="16"/>
                <w:szCs w:val="16"/>
              </w:rPr>
              <w:t>Hypothes</w:t>
            </w:r>
            <w:r w:rsidR="00114BFE">
              <w:rPr>
                <w:rFonts w:ascii="Arial" w:eastAsia="Times New Roman" w:hAnsi="Arial" w:cs="Arial"/>
                <w:sz w:val="16"/>
                <w:szCs w:val="16"/>
              </w:rPr>
              <w:t>i</w:t>
            </w:r>
            <w:r w:rsidRPr="003168E5">
              <w:rPr>
                <w:rFonts w:ascii="Arial" w:eastAsia="Times New Roman" w:hAnsi="Arial" w:cs="Arial"/>
                <w:sz w:val="16"/>
                <w:szCs w:val="16"/>
              </w:rPr>
              <w:t>s confirmed</w:t>
            </w:r>
          </w:p>
          <w:p w14:paraId="20169BC3" w14:textId="1CDE2C54" w:rsidR="009E7416" w:rsidRDefault="003168E5" w:rsidP="003168E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625A6A" w14:textId="0CDB75E7" w:rsidR="009E7416" w:rsidRDefault="00455232" w:rsidP="004324C2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21076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9E7416" w14:paraId="766CBF81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549519" w14:textId="77777777" w:rsidR="009E7416" w:rsidRDefault="009E7416" w:rsidP="004324C2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E8B055" w14:textId="029184E5" w:rsidR="009E7416" w:rsidRDefault="009E7416" w:rsidP="004324C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B0D12A" w14:textId="6311DA9B" w:rsidR="009E7416" w:rsidRDefault="009E7416" w:rsidP="0047015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552341" w14:textId="3EFC5B5A" w:rsidR="009E7416" w:rsidRDefault="009E7416" w:rsidP="004324C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365D23" w14:textId="72496CE0" w:rsidR="009E7416" w:rsidRDefault="009E7416" w:rsidP="004324C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9FF077" w14:textId="05E2BDC5" w:rsidR="009E7416" w:rsidRDefault="009E7416" w:rsidP="003E658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D8DCAD" w14:textId="6696F3B9" w:rsidR="009E7416" w:rsidRDefault="009E7416" w:rsidP="004324C2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968B5A" w14:textId="77777777" w:rsidR="009E7416" w:rsidRDefault="009E7416" w:rsidP="004324C2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</w:p>
        </w:tc>
      </w:tr>
    </w:tbl>
    <w:p w14:paraId="44FBA077" w14:textId="77777777" w:rsidR="00997251" w:rsidRDefault="00997251" w:rsidP="00997251">
      <w:pPr>
        <w:divId w:val="829097259"/>
        <w:rPr>
          <w:rFonts w:eastAsia="Times New Roman"/>
        </w:rPr>
      </w:pPr>
    </w:p>
    <w:p w14:paraId="339B6A58" w14:textId="74AFC9FB" w:rsidR="00997251" w:rsidRDefault="00997251" w:rsidP="00997251">
      <w:pPr>
        <w:divId w:val="829097259"/>
        <w:rPr>
          <w:rFonts w:eastAsia="Times New Roman"/>
        </w:rPr>
      </w:pPr>
    </w:p>
    <w:p w14:paraId="16E49EA4" w14:textId="5BA6C82D" w:rsidR="003F7944" w:rsidRDefault="003F7944" w:rsidP="00997251">
      <w:pPr>
        <w:divId w:val="829097259"/>
        <w:rPr>
          <w:rFonts w:eastAsia="Times New Roman"/>
        </w:rPr>
      </w:pPr>
    </w:p>
    <w:p w14:paraId="285A54F2" w14:textId="2C797F4A" w:rsidR="003F7944" w:rsidRDefault="003F7944" w:rsidP="00997251">
      <w:pPr>
        <w:divId w:val="829097259"/>
        <w:rPr>
          <w:rFonts w:eastAsia="Times New Roman"/>
        </w:rPr>
      </w:pPr>
    </w:p>
    <w:p w14:paraId="4C14F646" w14:textId="77777777" w:rsidR="003F7944" w:rsidRDefault="003F7944" w:rsidP="00997251">
      <w:pPr>
        <w:divId w:val="829097259"/>
        <w:rPr>
          <w:rFonts w:eastAsia="Times New Roman"/>
        </w:rPr>
      </w:pPr>
    </w:p>
    <w:p w14:paraId="74ADBDC6" w14:textId="485640E7" w:rsidR="00114BFE" w:rsidRDefault="00114BFE" w:rsidP="00997251">
      <w:pPr>
        <w:divId w:val="829097259"/>
        <w:rPr>
          <w:rFonts w:eastAsia="Times New Roman"/>
        </w:rPr>
      </w:pPr>
    </w:p>
    <w:p w14:paraId="3004AE05" w14:textId="77777777" w:rsidR="00114BFE" w:rsidRDefault="00114BFE" w:rsidP="00997251">
      <w:pPr>
        <w:divId w:val="829097259"/>
        <w:rPr>
          <w:rFonts w:eastAsia="Times New Roman"/>
        </w:rPr>
      </w:pPr>
    </w:p>
    <w:p w14:paraId="24FA9E72" w14:textId="77777777" w:rsidR="007D6421" w:rsidRDefault="007D6421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7BF0CA1D" w14:textId="10263637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9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the</w:t>
      </w:r>
      <w:r w:rsidR="00F56B7C" w:rsidRPr="00F56B7C">
        <w:rPr>
          <w:rFonts w:ascii="Arial Narrow" w:hAnsi="Arial Narrow"/>
          <w:color w:val="000000"/>
          <w:lang w:val="en"/>
        </w:rPr>
        <w:t xml:space="preserve"> </w:t>
      </w:r>
      <w:r w:rsidR="00F56B7C" w:rsidRPr="00F56B7C">
        <w:rPr>
          <w:rFonts w:ascii="Arial Narrow" w:hAnsi="Arial Narrow"/>
          <w:b/>
          <w:bCs/>
          <w:color w:val="000000"/>
          <w:lang w:val="en"/>
        </w:rPr>
        <w:t>Functional Gait Assessment-Brazil (FGA- Brazil)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6"/>
        <w:gridCol w:w="1810"/>
        <w:gridCol w:w="1220"/>
        <w:gridCol w:w="1398"/>
        <w:gridCol w:w="1210"/>
        <w:gridCol w:w="1265"/>
        <w:gridCol w:w="2108"/>
        <w:gridCol w:w="1106"/>
      </w:tblGrid>
      <w:tr w:rsidR="009E7416" w14:paraId="2E0E30BD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86A801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E816BD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39A07D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ECBF4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7322E2" w14:textId="1C331971" w:rsidR="009E7416" w:rsidRDefault="007D6421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5E50695E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1708738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50050E8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811041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597A55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B6FE39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79D3F6" w14:textId="3D9D3350" w:rsidR="009E7416" w:rsidRDefault="009E7416" w:rsidP="007D642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C57164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79BC7E4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57878A1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E7186F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A139A2" w14:textId="40CF26DE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7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53B5DF" w14:textId="48D365C8" w:rsidR="009E7416" w:rsidRDefault="00590725" w:rsidP="009272B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74EF39" w14:textId="7BE13097" w:rsidR="009E7416" w:rsidRDefault="00812FBD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0A34ED" w14:textId="51411E05" w:rsidR="009E7416" w:rsidRDefault="004707ED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9D2C0F" w14:textId="5815657F" w:rsidR="009E7416" w:rsidRDefault="00D003E2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0BA04B" w14:textId="77777777" w:rsidR="00D024F9" w:rsidRPr="00D024F9" w:rsidRDefault="00D024F9" w:rsidP="00D024F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024F9">
              <w:rPr>
                <w:rFonts w:ascii="Arial" w:eastAsia="Times New Roman" w:hAnsi="Arial" w:cs="Arial"/>
                <w:sz w:val="16"/>
                <w:szCs w:val="16"/>
              </w:rPr>
              <w:t>ICC &gt; 0.90</w:t>
            </w:r>
          </w:p>
          <w:p w14:paraId="0DB00BA0" w14:textId="11111572" w:rsidR="009E7416" w:rsidRDefault="00D024F9" w:rsidP="00D024F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BABA3D" w14:textId="151F36F9" w:rsidR="009E7416" w:rsidRDefault="00636A12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21076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9E7416" w14:paraId="5EAD83C1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C90BE4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D9EF84" w14:textId="7E3B3243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7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4E688D" w14:textId="75FE3512" w:rsidR="009E7416" w:rsidRDefault="00590725" w:rsidP="009272B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0D9F64" w14:textId="195CA43D" w:rsidR="009E7416" w:rsidRDefault="009E7416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A8CC0B" w14:textId="371E4A2B" w:rsidR="009E7416" w:rsidRDefault="004707ED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A8A0A2" w14:textId="651747B3" w:rsidR="009E7416" w:rsidRDefault="009E7416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3DDAC1" w14:textId="77777777" w:rsidR="00D024F9" w:rsidRPr="00D024F9" w:rsidRDefault="00D024F9" w:rsidP="00D024F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024F9">
              <w:rPr>
                <w:rFonts w:ascii="Arial" w:eastAsia="Times New Roman" w:hAnsi="Arial" w:cs="Arial"/>
                <w:sz w:val="16"/>
                <w:szCs w:val="16"/>
              </w:rPr>
              <w:t>MIC not defined</w:t>
            </w:r>
          </w:p>
          <w:p w14:paraId="67272A23" w14:textId="2CFDFAE0" w:rsidR="009E7416" w:rsidRDefault="00D024F9" w:rsidP="00114B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lastRenderedPageBreak/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885EE6" w14:textId="77777777" w:rsidR="009E7416" w:rsidRDefault="009E741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lastRenderedPageBreak/>
              <w:t>--------</w:t>
            </w:r>
          </w:p>
        </w:tc>
      </w:tr>
      <w:tr w:rsidR="009E7416" w14:paraId="352E8047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A47A06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EA1C22" w14:textId="5B791324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7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C73B0B" w14:textId="1314B089" w:rsidR="009E7416" w:rsidRDefault="00F85060" w:rsidP="009272B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30C912" w14:textId="6E3B25F1" w:rsidR="009E7416" w:rsidRDefault="00812FBD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9E9A98" w14:textId="201017E2" w:rsidR="009E7416" w:rsidRDefault="004707ED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9D9800" w14:textId="47E3AD33" w:rsidR="009E7416" w:rsidRDefault="00D003E2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6FB84A" w14:textId="77777777" w:rsidR="00D024F9" w:rsidRPr="00D024F9" w:rsidRDefault="00D024F9" w:rsidP="00D024F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024F9">
              <w:rPr>
                <w:rFonts w:ascii="Arial" w:eastAsia="Times New Roman" w:hAnsi="Arial" w:cs="Arial"/>
                <w:sz w:val="16"/>
                <w:szCs w:val="16"/>
              </w:rPr>
              <w:t>Criteria not met</w:t>
            </w:r>
          </w:p>
          <w:p w14:paraId="46DD2F96" w14:textId="09FDE366" w:rsidR="009E7416" w:rsidRDefault="00D024F9" w:rsidP="00D024F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776370" w14:textId="6680133C" w:rsidR="009E7416" w:rsidRPr="00FD4447" w:rsidRDefault="00A61F2E" w:rsidP="0080390F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49AD796A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FBED4C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CB5DB8" w14:textId="4277B04B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C97391" w14:textId="6E424C8F" w:rsidR="009E7416" w:rsidRDefault="009272B6" w:rsidP="009272B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633E85" w14:textId="09250113" w:rsidR="009E7416" w:rsidRDefault="00812FBD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623AAD" w14:textId="646A1482" w:rsidR="009E7416" w:rsidRDefault="004707ED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71C7D3" w14:textId="0478653B" w:rsidR="009E7416" w:rsidRDefault="00D003E2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F67981" w14:textId="77777777" w:rsidR="00D024F9" w:rsidRPr="00D024F9" w:rsidRDefault="00D024F9" w:rsidP="00D024F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024F9">
              <w:rPr>
                <w:rFonts w:ascii="Arial" w:eastAsia="Times New Roman" w:hAnsi="Arial" w:cs="Arial"/>
                <w:sz w:val="16"/>
                <w:szCs w:val="16"/>
              </w:rPr>
              <w:t>r</w:t>
            </w:r>
            <w:r w:rsidRPr="00C872CB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S</w:t>
            </w:r>
            <w:r w:rsidRPr="00D024F9">
              <w:rPr>
                <w:rFonts w:ascii="Arial" w:eastAsia="Times New Roman" w:hAnsi="Arial" w:cs="Arial"/>
                <w:sz w:val="16"/>
                <w:szCs w:val="16"/>
              </w:rPr>
              <w:t xml:space="preserve"> = 0.80</w:t>
            </w:r>
          </w:p>
          <w:p w14:paraId="4D0BE6B5" w14:textId="62A00BB9" w:rsidR="009E7416" w:rsidRDefault="00D024F9" w:rsidP="00D024F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9E8DA9" w14:textId="40FF4A9D" w:rsidR="009E7416" w:rsidRPr="00636A12" w:rsidRDefault="00636A12" w:rsidP="00636A12">
            <w:pPr>
              <w:jc w:val="center"/>
              <w:rPr>
                <w:rStyle w:val="quality-sign"/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77C62F0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17BC5D" w14:textId="77777777" w:rsidR="009E7416" w:rsidRDefault="009E7416" w:rsidP="004F5E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A201FE" w14:textId="14B2E5D2" w:rsidR="009E7416" w:rsidRDefault="009E7416" w:rsidP="004F5E0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5E4825" w14:textId="46D89ED4" w:rsidR="009E7416" w:rsidRDefault="009E7416" w:rsidP="009272B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02929B" w14:textId="7F51F903" w:rsidR="009E7416" w:rsidRDefault="009E7416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BEEBA5" w14:textId="06CAEBAB" w:rsidR="009E7416" w:rsidRDefault="009E7416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6300A5" w14:textId="31BFB119" w:rsidR="009E7416" w:rsidRDefault="009E7416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1C7C67" w14:textId="30E2AD1B" w:rsidR="009E7416" w:rsidRDefault="00D024F9" w:rsidP="004F5E0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DD59AD" w14:textId="0BD97631" w:rsidR="009E7416" w:rsidRDefault="009E7416" w:rsidP="004F5E01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4EDEE1E8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069F3F" w14:textId="77777777" w:rsidR="009E7416" w:rsidRDefault="009E7416" w:rsidP="004F5E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17F1DA" w14:textId="6C6DB3A3" w:rsidR="009E7416" w:rsidRDefault="009E7416" w:rsidP="004F5E0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4DC697" w14:textId="007FFB2C" w:rsidR="009E7416" w:rsidRDefault="009272B6" w:rsidP="009272B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C844CE" w14:textId="6BA6DFB6" w:rsidR="009E7416" w:rsidRDefault="00812FBD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046449" w14:textId="54A19BC3" w:rsidR="009E7416" w:rsidRDefault="004707ED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880900" w14:textId="19D04AE6" w:rsidR="009E7416" w:rsidRDefault="00D003E2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E16B87" w14:textId="77777777" w:rsidR="00D024F9" w:rsidRPr="00D024F9" w:rsidRDefault="00D024F9" w:rsidP="00D024F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024F9">
              <w:rPr>
                <w:rFonts w:ascii="Arial" w:eastAsia="Times New Roman" w:hAnsi="Arial" w:cs="Arial"/>
                <w:sz w:val="16"/>
                <w:szCs w:val="16"/>
              </w:rPr>
              <w:t>Hypothesis confirmed</w:t>
            </w:r>
          </w:p>
          <w:p w14:paraId="66CE45F4" w14:textId="61E6C546" w:rsidR="009E7416" w:rsidRDefault="00D024F9" w:rsidP="00D024F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5E8346" w14:textId="162B57E0" w:rsidR="009E7416" w:rsidRDefault="00636A12" w:rsidP="004F5E01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48676FE3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8D5413" w14:textId="77777777" w:rsidR="009E7416" w:rsidRDefault="009E7416" w:rsidP="004F5E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DF5217" w14:textId="4C717C24" w:rsidR="009E7416" w:rsidRDefault="009E7416" w:rsidP="004F5E0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A7C825" w14:textId="78154641" w:rsidR="009E7416" w:rsidRDefault="009E7416" w:rsidP="009272B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B61752" w14:textId="63352C57" w:rsidR="009E7416" w:rsidRDefault="009E7416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A9837F" w14:textId="09F2E1D9" w:rsidR="009E7416" w:rsidRDefault="009E7416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268FC0" w14:textId="45CEE5F3" w:rsidR="009E7416" w:rsidRDefault="009E7416" w:rsidP="00812FB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65B941" w14:textId="2D5863E2" w:rsidR="009E7416" w:rsidRDefault="009E7416" w:rsidP="004F5E0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80B9DF" w14:textId="226F3F13" w:rsidR="009E7416" w:rsidRDefault="009E7416" w:rsidP="004F5E01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433C2311" w14:textId="59714CEF" w:rsidR="00997251" w:rsidRDefault="00997251" w:rsidP="00997251">
      <w:pPr>
        <w:divId w:val="829097259"/>
        <w:rPr>
          <w:rFonts w:eastAsia="Times New Roman"/>
        </w:rPr>
      </w:pPr>
    </w:p>
    <w:p w14:paraId="076D41E5" w14:textId="1A4D0C2C" w:rsidR="00997251" w:rsidRDefault="00997251" w:rsidP="00997251">
      <w:pPr>
        <w:divId w:val="829097259"/>
        <w:rPr>
          <w:rFonts w:eastAsia="Times New Roman"/>
        </w:rPr>
      </w:pPr>
    </w:p>
    <w:p w14:paraId="18D8B374" w14:textId="4C6916D9" w:rsidR="00DB7B9D" w:rsidRDefault="00DB7B9D" w:rsidP="00997251">
      <w:pPr>
        <w:divId w:val="829097259"/>
        <w:rPr>
          <w:rFonts w:eastAsia="Times New Roman"/>
        </w:rPr>
      </w:pPr>
    </w:p>
    <w:p w14:paraId="769E5506" w14:textId="77777777" w:rsidR="00DB7B9D" w:rsidRDefault="00DB7B9D" w:rsidP="00997251">
      <w:pPr>
        <w:divId w:val="829097259"/>
        <w:rPr>
          <w:rFonts w:eastAsia="Times New Roman"/>
        </w:rPr>
      </w:pPr>
    </w:p>
    <w:p w14:paraId="71B1F923" w14:textId="53AFA3E2" w:rsidR="00997251" w:rsidRDefault="00997251" w:rsidP="00997251">
      <w:pPr>
        <w:divId w:val="829097259"/>
        <w:rPr>
          <w:rFonts w:eastAsia="Times New Roman"/>
        </w:rPr>
      </w:pPr>
    </w:p>
    <w:p w14:paraId="142EEBCC" w14:textId="3E94AFF6" w:rsidR="00997251" w:rsidRDefault="00997251" w:rsidP="00997251">
      <w:pPr>
        <w:divId w:val="829097259"/>
        <w:rPr>
          <w:rFonts w:eastAsia="Times New Roman"/>
        </w:rPr>
      </w:pPr>
    </w:p>
    <w:p w14:paraId="692F4868" w14:textId="77777777" w:rsidR="00114BFE" w:rsidRDefault="00114BFE" w:rsidP="00997251">
      <w:pPr>
        <w:divId w:val="829097259"/>
        <w:rPr>
          <w:rFonts w:eastAsia="Times New Roman"/>
        </w:rPr>
      </w:pPr>
    </w:p>
    <w:p w14:paraId="285F6837" w14:textId="77777777" w:rsidR="00E25C80" w:rsidRDefault="00E25C80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3546B3EF" w14:textId="53DB8A8F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10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F56B7C" w:rsidRPr="00F56B7C">
        <w:rPr>
          <w:rFonts w:ascii="Arial Narrow" w:hAnsi="Arial Narrow"/>
          <w:b/>
          <w:bCs/>
          <w:color w:val="000000"/>
          <w:lang w:val="en"/>
        </w:rPr>
        <w:t>Fullerton Advanced Balance (FAB) Scale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5"/>
        <w:gridCol w:w="1810"/>
        <w:gridCol w:w="1307"/>
        <w:gridCol w:w="1385"/>
        <w:gridCol w:w="1252"/>
        <w:gridCol w:w="1252"/>
        <w:gridCol w:w="2037"/>
        <w:gridCol w:w="1095"/>
      </w:tblGrid>
      <w:tr w:rsidR="009E7416" w14:paraId="7F6BE342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71B269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D65723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4BA5F2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2A2A2E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A0E486" w14:textId="4DC80EC5" w:rsidR="009E7416" w:rsidRDefault="00E25C80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15E45BB3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8FA6178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87A3A98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87AE6C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3B3C74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8AF219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D657E0" w14:textId="3BA649B1" w:rsidR="009E7416" w:rsidRDefault="009E7416" w:rsidP="003E6B7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F6004C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E7627DE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20ECA88C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9E92CE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72CC32" w14:textId="52A814BD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3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B06790" w14:textId="52DB3F34" w:rsidR="009E7416" w:rsidRDefault="00D003E2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="007A51EC"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81E582" w14:textId="738A34EA" w:rsidR="009E7416" w:rsidRDefault="00EE2529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44E6D7E" w14:textId="4DEC6F5A" w:rsidR="009E7416" w:rsidRDefault="00CE3781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CB3644" w14:textId="5D816EFD" w:rsidR="009E7416" w:rsidRDefault="00D003E2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99065F" w14:textId="77777777" w:rsidR="00103599" w:rsidRPr="00353045" w:rsidRDefault="00103599" w:rsidP="001035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53045">
              <w:rPr>
                <w:rFonts w:ascii="Arial" w:eastAsia="Times New Roman" w:hAnsi="Arial" w:cs="Arial"/>
                <w:sz w:val="16"/>
                <w:szCs w:val="16"/>
              </w:rPr>
              <w:t>ICC not reported</w:t>
            </w:r>
          </w:p>
          <w:p w14:paraId="41EDB116" w14:textId="6496245B" w:rsidR="009E7416" w:rsidRDefault="00103599" w:rsidP="001035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AF5F6C" w14:textId="5A6ED723" w:rsidR="009E7416" w:rsidRDefault="00A61F2E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571EE5F6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0AD56E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AABD3E" w14:textId="07B7B419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6DFF6D" w14:textId="06797AD4" w:rsidR="009E7416" w:rsidRDefault="009E7416" w:rsidP="00B03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ECE70C" w14:textId="7D69D846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6860CC" w14:textId="609AFDA6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5636BF" w14:textId="3501ABD6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7EFF8C" w14:textId="1C2A051D" w:rsidR="009E7416" w:rsidRDefault="009E7416" w:rsidP="00B03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1E869C" w14:textId="77777777" w:rsidR="009E7416" w:rsidRDefault="009E741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6324AFAA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68FFA8" w14:textId="77777777" w:rsidR="009E7416" w:rsidRDefault="009E7416" w:rsidP="0007628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24C272" w14:textId="5A8A103E" w:rsidR="009E7416" w:rsidRDefault="009E7416" w:rsidP="0007628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A03C40" w14:textId="39349782" w:rsidR="009E7416" w:rsidRDefault="009E7416" w:rsidP="000762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344734" w14:textId="31A53204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9C7B91" w14:textId="297C8A7D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3D562C" w14:textId="1BB79935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1FB06C" w14:textId="6D7D432B" w:rsidR="009E7416" w:rsidRDefault="009E7416" w:rsidP="000762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C0024A" w14:textId="3C96E353" w:rsidR="009E7416" w:rsidRPr="00FD4447" w:rsidRDefault="009E7416" w:rsidP="00076280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695CB1E6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740459" w14:textId="77777777" w:rsidR="009E7416" w:rsidRDefault="009E7416" w:rsidP="0007628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D779EA" w14:textId="7DB1F7AB" w:rsidR="009E7416" w:rsidRDefault="009E7416" w:rsidP="0007628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3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0BA517" w14:textId="023C2FFD" w:rsidR="009E7416" w:rsidRDefault="007A51EC" w:rsidP="0007628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C91E19" w14:textId="2F7B4B41" w:rsidR="009E7416" w:rsidRDefault="00EE2529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948E81" w14:textId="0278BDC5" w:rsidR="009E7416" w:rsidRDefault="00CE3781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2BDA82" w14:textId="0FE3521E" w:rsidR="009E7416" w:rsidRDefault="00D003E2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C6F37E" w14:textId="77777777" w:rsidR="00103599" w:rsidRPr="00353045" w:rsidRDefault="00103599" w:rsidP="0010359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53045">
              <w:rPr>
                <w:rFonts w:ascii="Arial" w:eastAsia="Times New Roman" w:hAnsi="Arial" w:cs="Arial"/>
                <w:sz w:val="16"/>
                <w:szCs w:val="16"/>
              </w:rPr>
              <w:t>r ≥ 0.70</w:t>
            </w:r>
          </w:p>
          <w:p w14:paraId="416A7994" w14:textId="6A77CF5C" w:rsidR="009E7416" w:rsidRDefault="00103599" w:rsidP="0035304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C70021" w14:textId="5A6EA0AE" w:rsidR="009E7416" w:rsidRDefault="00ED2E04" w:rsidP="00076280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21076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9E7416" w14:paraId="3FA6D4AA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21C270" w14:textId="77777777" w:rsidR="009E7416" w:rsidRDefault="009E7416" w:rsidP="0007628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2CFC28" w14:textId="019DE8F8" w:rsidR="009E7416" w:rsidRDefault="009E7416" w:rsidP="0007628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35ED1A" w14:textId="5179E46E" w:rsidR="009E7416" w:rsidRDefault="009E7416" w:rsidP="000762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D5EAA5" w14:textId="4C3D3BAC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977A81" w14:textId="64270043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439A68" w14:textId="4773B805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873EB5" w14:textId="3D676777" w:rsidR="009E7416" w:rsidRDefault="009E7416" w:rsidP="000762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7D5EB4" w14:textId="0DCB00D2" w:rsidR="009E7416" w:rsidRDefault="009E7416" w:rsidP="00076280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7A04618A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395D37" w14:textId="77777777" w:rsidR="009E7416" w:rsidRDefault="009E7416" w:rsidP="0007628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B9F08D" w14:textId="1F740243" w:rsidR="009E7416" w:rsidRDefault="009E7416" w:rsidP="0007628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34D8BD" w14:textId="2B2B7AA6" w:rsidR="009E7416" w:rsidRDefault="009E7416" w:rsidP="000762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6BC41F" w14:textId="3E0CEA94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4F9DAB" w14:textId="108FF30E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60A31C" w14:textId="36DE057C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5E118E" w14:textId="7E853697" w:rsidR="009E7416" w:rsidRDefault="009E7416" w:rsidP="000762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D4711F" w14:textId="3FEB3176" w:rsidR="009E7416" w:rsidRDefault="009E7416" w:rsidP="00076280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35B9CB13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1EDC94" w14:textId="77777777" w:rsidR="009E7416" w:rsidRDefault="009E7416" w:rsidP="00FC4EE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00CD8A" w14:textId="012DD3EA" w:rsidR="009E7416" w:rsidRDefault="009E7416" w:rsidP="00FC4EE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58201E" w14:textId="439ACB78" w:rsidR="009E7416" w:rsidRDefault="009E7416" w:rsidP="00FC4E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D4EE9F" w14:textId="247C8081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D32DCB" w14:textId="575A9A65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908B08" w14:textId="7EC483D4" w:rsidR="009E7416" w:rsidRDefault="009E7416" w:rsidP="00EE252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3273EB" w14:textId="54025E2A" w:rsidR="009E7416" w:rsidRDefault="009E7416" w:rsidP="00FC4EE1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95D92F" w14:textId="3CD5460C" w:rsidR="009E7416" w:rsidRDefault="009E7416" w:rsidP="00FC4EE1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232E6B9B" w14:textId="5C05F417" w:rsidR="00997251" w:rsidRDefault="00997251" w:rsidP="00997251">
      <w:pPr>
        <w:divId w:val="829097259"/>
        <w:rPr>
          <w:rFonts w:eastAsia="Times New Roman"/>
        </w:rPr>
      </w:pPr>
    </w:p>
    <w:p w14:paraId="6B71F1FE" w14:textId="0D5D7CBC" w:rsidR="004F25CD" w:rsidRDefault="004F25CD" w:rsidP="00997251">
      <w:pPr>
        <w:divId w:val="829097259"/>
        <w:rPr>
          <w:rFonts w:eastAsia="Times New Roman"/>
        </w:rPr>
      </w:pPr>
    </w:p>
    <w:p w14:paraId="5686FBA8" w14:textId="13714130" w:rsidR="004F25CD" w:rsidRDefault="004F25CD" w:rsidP="00997251">
      <w:pPr>
        <w:divId w:val="829097259"/>
        <w:rPr>
          <w:rFonts w:eastAsia="Times New Roman"/>
        </w:rPr>
      </w:pPr>
    </w:p>
    <w:p w14:paraId="7ADE8A27" w14:textId="4666F174" w:rsidR="004F25CD" w:rsidRDefault="004F25CD" w:rsidP="00997251">
      <w:pPr>
        <w:divId w:val="829097259"/>
        <w:rPr>
          <w:rFonts w:eastAsia="Times New Roman"/>
        </w:rPr>
      </w:pPr>
    </w:p>
    <w:p w14:paraId="7649CF92" w14:textId="77777777" w:rsidR="004F25CD" w:rsidRDefault="004F25CD" w:rsidP="00997251">
      <w:pPr>
        <w:divId w:val="829097259"/>
        <w:rPr>
          <w:rFonts w:eastAsia="Times New Roman"/>
        </w:rPr>
      </w:pPr>
    </w:p>
    <w:p w14:paraId="095AC437" w14:textId="7A263377" w:rsidR="00997251" w:rsidRDefault="00997251" w:rsidP="00997251">
      <w:pPr>
        <w:divId w:val="829097259"/>
        <w:rPr>
          <w:rFonts w:eastAsia="Times New Roman"/>
        </w:rPr>
      </w:pPr>
    </w:p>
    <w:p w14:paraId="269152FE" w14:textId="3029B05E" w:rsidR="00997251" w:rsidRDefault="00997251" w:rsidP="00997251">
      <w:pPr>
        <w:divId w:val="829097259"/>
        <w:rPr>
          <w:rFonts w:eastAsia="Times New Roman"/>
        </w:rPr>
      </w:pPr>
    </w:p>
    <w:p w14:paraId="4A5FD4AC" w14:textId="596EB21C" w:rsidR="00997251" w:rsidRDefault="00997251" w:rsidP="00997251">
      <w:pPr>
        <w:divId w:val="829097259"/>
        <w:rPr>
          <w:rFonts w:eastAsia="Times New Roman"/>
        </w:rPr>
      </w:pPr>
    </w:p>
    <w:p w14:paraId="06B3BE08" w14:textId="388DF4ED" w:rsidR="00997251" w:rsidRDefault="00997251" w:rsidP="00997251">
      <w:pPr>
        <w:divId w:val="829097259"/>
        <w:rPr>
          <w:rFonts w:eastAsia="Times New Roman"/>
        </w:rPr>
      </w:pPr>
    </w:p>
    <w:p w14:paraId="2347E7BC" w14:textId="094666D8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11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1F5659" w:rsidRPr="001F5659">
        <w:rPr>
          <w:rFonts w:ascii="Arial Narrow" w:hAnsi="Arial Narrow"/>
          <w:b/>
          <w:bCs/>
          <w:color w:val="000000"/>
          <w:lang w:val="en"/>
        </w:rPr>
        <w:t>TURN 180 test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6"/>
        <w:gridCol w:w="1810"/>
        <w:gridCol w:w="1252"/>
        <w:gridCol w:w="1385"/>
        <w:gridCol w:w="1252"/>
        <w:gridCol w:w="1252"/>
        <w:gridCol w:w="2088"/>
        <w:gridCol w:w="1098"/>
      </w:tblGrid>
      <w:tr w:rsidR="009E7416" w14:paraId="54D01451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91D9B0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58E5DE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F539D2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B7EEC7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5018B2" w14:textId="1049BFFB" w:rsidR="009E7416" w:rsidRDefault="00E25C80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52BAC95F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DA85558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DDEFCB7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639845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D56A1A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545BE2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4A8B60" w14:textId="0EEB884A" w:rsidR="009E7416" w:rsidRDefault="009E7416" w:rsidP="00E25C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D1C202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F0CA249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18CB55D3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CC2F48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3EBAF7" w14:textId="35DAFF7D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66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016A4B" w14:textId="5BE4CE19" w:rsidR="009E7416" w:rsidRDefault="009A60EB" w:rsidP="009A60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57A154" w14:textId="7622C471" w:rsidR="009E7416" w:rsidRDefault="00352590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D4E470" w14:textId="3A5076F8" w:rsidR="009E7416" w:rsidRDefault="005B2C83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4C7D1E" w14:textId="686DCAC5" w:rsidR="009E7416" w:rsidRDefault="00BA7F0A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7312CE" w14:textId="77777777" w:rsidR="00CE54DC" w:rsidRPr="00CE54DC" w:rsidRDefault="00CE54DC" w:rsidP="00CE54D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E54DC">
              <w:rPr>
                <w:rFonts w:ascii="Arial" w:eastAsia="Times New Roman" w:hAnsi="Arial" w:cs="Arial"/>
                <w:sz w:val="16"/>
                <w:szCs w:val="16"/>
              </w:rPr>
              <w:t>ICC = 0.828</w:t>
            </w:r>
          </w:p>
          <w:p w14:paraId="0668DF57" w14:textId="20A56359" w:rsidR="009E7416" w:rsidRDefault="00CE54DC" w:rsidP="00CE54D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4CAE67" w14:textId="04E9F452" w:rsidR="009E7416" w:rsidRDefault="00432ED3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7561FA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 w:rsidRPr="007561FA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9E7416" w14:paraId="3386C959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A8402B" w14:textId="77777777" w:rsidR="009E7416" w:rsidRDefault="009E7416" w:rsidP="00AF129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B28287" w14:textId="5B4ABECB" w:rsidR="009E7416" w:rsidRDefault="009E7416" w:rsidP="00AF129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66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B80F07" w14:textId="3F4A2A8D" w:rsidR="009E7416" w:rsidRDefault="009A60EB" w:rsidP="009A60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256333" w14:textId="56576EB9" w:rsidR="009E7416" w:rsidRDefault="009E7416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5B6556" w14:textId="1F60EA4E" w:rsidR="009E7416" w:rsidRDefault="005B2C83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4B447E" w14:textId="6482213C" w:rsidR="009E7416" w:rsidRDefault="005B2C83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B0041C" w14:textId="77777777" w:rsidR="00114BFE" w:rsidRDefault="00CE54DC" w:rsidP="00114BFE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E54DC">
              <w:rPr>
                <w:rFonts w:ascii="Arial" w:eastAsia="Times New Roman" w:hAnsi="Arial" w:cs="Arial"/>
                <w:sz w:val="16"/>
                <w:szCs w:val="16"/>
              </w:rPr>
              <w:t xml:space="preserve">MIC not defined </w:t>
            </w:r>
          </w:p>
          <w:p w14:paraId="578F9513" w14:textId="55F9A807" w:rsidR="009E7416" w:rsidRDefault="00CE54DC" w:rsidP="00114B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56EB1F" w14:textId="1FCFB771" w:rsidR="009E7416" w:rsidRDefault="009E7416" w:rsidP="00AF1290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F74489D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E720F1" w14:textId="77777777" w:rsidR="009E7416" w:rsidRDefault="009E7416" w:rsidP="00AF129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E78D93" w14:textId="3DE36C38" w:rsidR="009E7416" w:rsidRDefault="009E7416" w:rsidP="00AF129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030EB7" w14:textId="27C7773A" w:rsidR="009E7416" w:rsidRDefault="009E7416" w:rsidP="009A60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584624" w14:textId="2A35B700" w:rsidR="009E7416" w:rsidRDefault="009E7416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87ADBE" w14:textId="69BA470D" w:rsidR="009E7416" w:rsidRDefault="009E7416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2123A0" w14:textId="2A44A593" w:rsidR="009E7416" w:rsidRDefault="009E7416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605D2F" w14:textId="2690C8CD" w:rsidR="009E7416" w:rsidRDefault="009E7416" w:rsidP="00AF129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E3A66C" w14:textId="1B74367E" w:rsidR="009E7416" w:rsidRPr="00FD4447" w:rsidRDefault="009E7416" w:rsidP="00AF1290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6C93F071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127E89" w14:textId="77777777" w:rsidR="009E7416" w:rsidRDefault="009E7416" w:rsidP="00AF129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8D1CE5" w14:textId="08ABF604" w:rsidR="009E7416" w:rsidRDefault="009E7416" w:rsidP="00AF129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3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F5ABFE" w14:textId="14187E1E" w:rsidR="009E7416" w:rsidRDefault="009A60EB" w:rsidP="009A60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D414A6" w14:textId="47DD1C84" w:rsidR="009E7416" w:rsidRDefault="00352590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291B4A" w14:textId="2ED1F088" w:rsidR="009E7416" w:rsidRDefault="00AF3B11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08D0CE" w14:textId="5708E119" w:rsidR="009E7416" w:rsidRDefault="00BA7F0A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1893E2" w14:textId="77777777" w:rsidR="00CE54DC" w:rsidRPr="00CE54DC" w:rsidRDefault="00CE54DC" w:rsidP="00CE54D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CE54DC">
              <w:rPr>
                <w:rFonts w:ascii="Arial" w:eastAsia="Times New Roman" w:hAnsi="Arial" w:cs="Arial"/>
                <w:sz w:val="16"/>
                <w:szCs w:val="16"/>
              </w:rPr>
              <w:t>r not reported</w:t>
            </w:r>
          </w:p>
          <w:p w14:paraId="143F5065" w14:textId="59EE33FF" w:rsidR="009E7416" w:rsidRDefault="00CE54DC" w:rsidP="00CE54D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FBF933" w14:textId="2E9506D4" w:rsidR="009E7416" w:rsidRDefault="00CE54DC" w:rsidP="00AF1290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3BA8BC65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7C13DE" w14:textId="77777777" w:rsidR="009E7416" w:rsidRDefault="009E7416" w:rsidP="00AF129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12E604" w14:textId="5AEC1D95" w:rsidR="009E7416" w:rsidRDefault="009E7416" w:rsidP="00AF129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8E8205" w14:textId="089B2C73" w:rsidR="009E7416" w:rsidRDefault="009E7416" w:rsidP="009A60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1EC20C" w14:textId="4404E855" w:rsidR="009E7416" w:rsidRDefault="009E7416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072418" w14:textId="0B51D355" w:rsidR="009E7416" w:rsidRDefault="009E7416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008F79" w14:textId="5D251E2C" w:rsidR="009E7416" w:rsidRDefault="009E7416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8CFE3B" w14:textId="740363F5" w:rsidR="009E7416" w:rsidRDefault="009E7416" w:rsidP="00AF129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01FF37" w14:textId="411EB660" w:rsidR="009E7416" w:rsidRDefault="009E7416" w:rsidP="00AF1290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40138E19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50393F" w14:textId="77777777" w:rsidR="009E7416" w:rsidRDefault="009E7416" w:rsidP="00AF129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B0F576" w14:textId="3500A8DE" w:rsidR="009E7416" w:rsidRDefault="009E7416" w:rsidP="00AF129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66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B0FCE5" w14:textId="0AAAF77B" w:rsidR="009E7416" w:rsidRDefault="009A60EB" w:rsidP="009A60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E29E74" w14:textId="44BC7A95" w:rsidR="009E7416" w:rsidRDefault="00A326EB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E5AA00" w14:textId="3FFE9A4E" w:rsidR="009E7416" w:rsidRDefault="00113CB0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B77E06" w14:textId="0AB06DC0" w:rsidR="009E7416" w:rsidRDefault="00BA7F0A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B9569F" w14:textId="77777777" w:rsidR="00A61F2E" w:rsidRPr="00A61F2E" w:rsidRDefault="00A61F2E" w:rsidP="00A61F2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61F2E">
              <w:rPr>
                <w:rFonts w:ascii="Arial" w:eastAsia="Times New Roman" w:hAnsi="Arial" w:cs="Arial"/>
                <w:sz w:val="16"/>
                <w:szCs w:val="16"/>
              </w:rPr>
              <w:t>Hypothesis confirmed</w:t>
            </w:r>
          </w:p>
          <w:p w14:paraId="316A4C40" w14:textId="0A3CD6C6" w:rsidR="009E7416" w:rsidRDefault="00A61F2E" w:rsidP="00A61F2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61F2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FC0333" w14:textId="19262C1A" w:rsidR="009E7416" w:rsidRPr="00E543B9" w:rsidRDefault="00E543B9" w:rsidP="00E543B9">
            <w:pPr>
              <w:jc w:val="center"/>
              <w:rPr>
                <w:rStyle w:val="quality-sign"/>
                <w:rFonts w:eastAsia="Times New Roman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E543B9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 w:rsidRPr="009A34B8"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E7416" w14:paraId="4972C609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3F355D" w14:textId="77777777" w:rsidR="009E7416" w:rsidRDefault="009E7416" w:rsidP="00AF129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8EF1A49" w14:textId="4D2C1046" w:rsidR="009E7416" w:rsidRDefault="009E7416" w:rsidP="00AF129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3877A5" w14:textId="77B3A172" w:rsidR="009E7416" w:rsidRDefault="009E7416" w:rsidP="009A60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52EB1B" w14:textId="41457AA4" w:rsidR="009E7416" w:rsidRDefault="009E7416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122F85" w14:textId="217EB288" w:rsidR="009E7416" w:rsidRDefault="009E7416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B5CA72" w14:textId="1493D3CA" w:rsidR="009E7416" w:rsidRDefault="009E7416" w:rsidP="00A326E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245C0B" w14:textId="0630B1B2" w:rsidR="009E7416" w:rsidRDefault="009E7416" w:rsidP="00AF129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EBE9BC" w14:textId="151DADD1" w:rsidR="009E7416" w:rsidRDefault="009E7416" w:rsidP="00AF1290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532420F5" w14:textId="77777777" w:rsidR="00997251" w:rsidRDefault="00997251" w:rsidP="00997251">
      <w:pPr>
        <w:divId w:val="829097259"/>
        <w:rPr>
          <w:rFonts w:eastAsia="Times New Roman"/>
        </w:rPr>
      </w:pPr>
    </w:p>
    <w:p w14:paraId="4E63EBD2" w14:textId="66C53E9D" w:rsidR="00997251" w:rsidRDefault="00997251" w:rsidP="0099725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37FFF88F" w14:textId="71EF5286" w:rsidR="00DD4E02" w:rsidRDefault="00DD4E02" w:rsidP="0099725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053DD0F3" w14:textId="77777777" w:rsidR="00DD4E02" w:rsidRDefault="00DD4E02" w:rsidP="00997251">
      <w:pPr>
        <w:divId w:val="829097259"/>
        <w:rPr>
          <w:rFonts w:eastAsia="Times New Roman"/>
        </w:rPr>
      </w:pPr>
    </w:p>
    <w:p w14:paraId="32A383AC" w14:textId="45FF2EDB" w:rsidR="00997251" w:rsidRDefault="00997251" w:rsidP="00997251">
      <w:pPr>
        <w:divId w:val="829097259"/>
        <w:rPr>
          <w:rFonts w:eastAsia="Times New Roman"/>
        </w:rPr>
      </w:pPr>
    </w:p>
    <w:p w14:paraId="69B56B70" w14:textId="6FE78665" w:rsidR="00997251" w:rsidRDefault="00997251" w:rsidP="00997251">
      <w:pPr>
        <w:divId w:val="829097259"/>
        <w:rPr>
          <w:rFonts w:eastAsia="Times New Roman"/>
        </w:rPr>
      </w:pPr>
    </w:p>
    <w:p w14:paraId="201BC150" w14:textId="63D3CDD6" w:rsidR="00997251" w:rsidRDefault="00997251" w:rsidP="00997251">
      <w:pPr>
        <w:divId w:val="829097259"/>
        <w:rPr>
          <w:rFonts w:eastAsia="Times New Roman"/>
        </w:rPr>
      </w:pPr>
    </w:p>
    <w:p w14:paraId="74CC110E" w14:textId="77777777" w:rsidR="004A2046" w:rsidRDefault="004A2046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4AC3004B" w14:textId="14B81360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12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0E4A8E" w:rsidRPr="000E4A8E">
        <w:rPr>
          <w:rFonts w:ascii="Arial Narrow" w:hAnsi="Arial Narrow"/>
          <w:b/>
          <w:bCs/>
          <w:color w:val="000000"/>
          <w:lang w:val="en"/>
        </w:rPr>
        <w:t>One leg standing (OLS) test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8"/>
        <w:gridCol w:w="1810"/>
        <w:gridCol w:w="1182"/>
        <w:gridCol w:w="1355"/>
        <w:gridCol w:w="1173"/>
        <w:gridCol w:w="1226"/>
        <w:gridCol w:w="2367"/>
        <w:gridCol w:w="1072"/>
      </w:tblGrid>
      <w:tr w:rsidR="009E7416" w14:paraId="6368046B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EF08DA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33513D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605881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30298D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B6EB26" w14:textId="7C1DC584" w:rsidR="009E7416" w:rsidRDefault="00B64B43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6AE84A58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87E6134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363C3B0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20F98B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121AF1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A07A66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A20592" w14:textId="6F4EB80F" w:rsidR="009E7416" w:rsidRDefault="009E7416" w:rsidP="00B64B4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BC8896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BD08E19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02D05580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790189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3CD070" w14:textId="4453816B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8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1CB349" w14:textId="31B9CD48" w:rsidR="009E7416" w:rsidRDefault="00BF29E5" w:rsidP="006A79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16AEAB" w14:textId="4330CF80" w:rsidR="009E7416" w:rsidRDefault="00D13C56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37A3F8" w14:textId="78FAE203" w:rsidR="009E7416" w:rsidRDefault="005A31FD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9A56BB" w14:textId="49804028" w:rsidR="009E7416" w:rsidRDefault="00DB5438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2AFFBA" w14:textId="77777777" w:rsidR="00CE54DC" w:rsidRPr="00114BFE" w:rsidRDefault="00CE54DC" w:rsidP="00CE54D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</w:rPr>
              <w:t>ICC ≥ 0.75</w:t>
            </w:r>
          </w:p>
          <w:p w14:paraId="70FE2483" w14:textId="717FCB2A" w:rsidR="009E7416" w:rsidRDefault="00B30A43" w:rsidP="00CE54D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CBBAF6" w14:textId="07B68C4F" w:rsidR="009E7416" w:rsidRDefault="003B683F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21076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9E7416" w14:paraId="34BDC4B8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6CB2B8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10FE90" w14:textId="2FDAA046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70D6C8" w14:textId="7C0FD822" w:rsidR="009E7416" w:rsidRDefault="009E7416" w:rsidP="006A79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EC8029" w14:textId="6321E9D9" w:rsidR="009E7416" w:rsidRDefault="009E7416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FD8600" w14:textId="6FAD2773" w:rsidR="009E7416" w:rsidRDefault="009E7416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0A976C" w14:textId="0FBCDC36" w:rsidR="009E7416" w:rsidRDefault="009E7416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5FF9E1" w14:textId="5B58C866" w:rsidR="009E7416" w:rsidRDefault="009E7416" w:rsidP="00DB54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01F918" w14:textId="77777777" w:rsidR="009E7416" w:rsidRDefault="009E7416" w:rsidP="00DB5438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42F755A2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3086C1" w14:textId="77777777" w:rsidR="009E7416" w:rsidRDefault="009E7416" w:rsidP="000F0A4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AE97FE" w14:textId="3B68E0CF" w:rsidR="009E7416" w:rsidRDefault="009E7416" w:rsidP="000F0A4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C1B0DD" w14:textId="2D43B1AA" w:rsidR="009E7416" w:rsidRDefault="009E7416" w:rsidP="006A79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AAD0E5" w14:textId="1903888C" w:rsidR="009E7416" w:rsidRDefault="009E7416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1CCD63" w14:textId="379A28C5" w:rsidR="009E7416" w:rsidRDefault="009E7416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0033E5" w14:textId="301AD31A" w:rsidR="009E7416" w:rsidRDefault="009E7416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D3A55E" w14:textId="10215581" w:rsidR="009E7416" w:rsidRDefault="009E7416" w:rsidP="00DB54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7BE470" w14:textId="69D9ED28" w:rsidR="009E7416" w:rsidRPr="00FD4447" w:rsidRDefault="009E7416" w:rsidP="00DB5438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61BF6B82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9D037E" w14:textId="77777777" w:rsidR="009E7416" w:rsidRDefault="009E7416" w:rsidP="000F0A4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9BB1DF" w14:textId="00B1E485" w:rsidR="009E7416" w:rsidRDefault="009E7416" w:rsidP="000F0A4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9B10ED" w14:textId="0169BC4A" w:rsidR="009E7416" w:rsidRDefault="00BF29E5" w:rsidP="006A79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E5180F" w14:textId="7DD807EA" w:rsidR="009E7416" w:rsidRDefault="00D13C56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D8C79F" w14:textId="74DDA425" w:rsidR="009E7416" w:rsidRDefault="001D738A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6F063C" w14:textId="582A1752" w:rsidR="009E7416" w:rsidRDefault="00DB5438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0EEBC9" w14:textId="77777777" w:rsidR="00CE54DC" w:rsidRPr="00114BFE" w:rsidRDefault="00CE54DC" w:rsidP="00CE54D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</w:rPr>
              <w:t>Indeterminate</w:t>
            </w:r>
          </w:p>
          <w:p w14:paraId="1E4F2615" w14:textId="3E782A4D" w:rsidR="009E7416" w:rsidRDefault="00CE54DC" w:rsidP="00CE54D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74B7E3" w14:textId="33F3F4A3" w:rsidR="009E7416" w:rsidRDefault="00CE54DC" w:rsidP="000F0A46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3F17266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8C5796" w14:textId="77777777" w:rsidR="009E7416" w:rsidRDefault="009E7416" w:rsidP="000F0A4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08C48C" w14:textId="644EAD8D" w:rsidR="009E7416" w:rsidRDefault="009E7416" w:rsidP="000F0A4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5E7080B" w14:textId="67A991F9" w:rsidR="009E7416" w:rsidRDefault="006A79FE" w:rsidP="006A79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2C6C7C" w14:textId="73401FC1" w:rsidR="009E7416" w:rsidRDefault="00D13C56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4A8666" w14:textId="75EF1E97" w:rsidR="009E7416" w:rsidRDefault="001D738A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12B71E" w14:textId="61CD87FE" w:rsidR="009E7416" w:rsidRDefault="00DB5438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6DEAD1" w14:textId="72172E34" w:rsidR="00114BFE" w:rsidRDefault="00114BFE" w:rsidP="00114B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ypothesis not confirmed</w:t>
            </w:r>
          </w:p>
          <w:p w14:paraId="7907DF59" w14:textId="36B1BD38" w:rsidR="009E7416" w:rsidRDefault="005E1931" w:rsidP="00114B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F364D">
              <w:rPr>
                <w:rFonts w:ascii="Arial" w:eastAsia="Times New Roman" w:hAnsi="Arial" w:cs="Arial"/>
                <w:sz w:val="16"/>
                <w:szCs w:val="16"/>
                <w:shd w:val="clear" w:color="auto" w:fill="FF0000"/>
              </w:rPr>
              <w:t>(−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105749" w14:textId="1E26339E" w:rsidR="009E7416" w:rsidRPr="00AA1E51" w:rsidRDefault="00AA1E51" w:rsidP="00AA1E51">
            <w:pPr>
              <w:jc w:val="center"/>
              <w:rPr>
                <w:rStyle w:val="quality-sign"/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39E6DEE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BE7598" w14:textId="77777777" w:rsidR="009E7416" w:rsidRDefault="009E7416" w:rsidP="000F0A4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B20716" w14:textId="7B47C2DC" w:rsidR="009E7416" w:rsidRDefault="009E7416" w:rsidP="000F0A4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027504" w14:textId="6F51E096" w:rsidR="009E7416" w:rsidRDefault="006A79FE" w:rsidP="006A79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4FD4E7" w14:textId="6B48201A" w:rsidR="009E7416" w:rsidRDefault="00A67E49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A7491B" w14:textId="7175907F" w:rsidR="009E7416" w:rsidRDefault="001D738A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AC8193" w14:textId="24E707FF" w:rsidR="009E7416" w:rsidRDefault="00DB5438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3920D4" w14:textId="77777777" w:rsidR="00114BFE" w:rsidRPr="00D024F9" w:rsidRDefault="00114BFE" w:rsidP="00114B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024F9">
              <w:rPr>
                <w:rFonts w:ascii="Arial" w:eastAsia="Times New Roman" w:hAnsi="Arial" w:cs="Arial"/>
                <w:sz w:val="16"/>
                <w:szCs w:val="16"/>
              </w:rPr>
              <w:t>Hypothesis confirmed</w:t>
            </w:r>
          </w:p>
          <w:p w14:paraId="19F3CC68" w14:textId="52AD31E4" w:rsidR="009E7416" w:rsidRDefault="00114BFE" w:rsidP="00114BF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F569C1" w14:textId="29B114C8" w:rsidR="009E7416" w:rsidRDefault="00F614C1" w:rsidP="000F0A46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0E090B15" w14:textId="77777777" w:rsidTr="00D67144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019922" w14:textId="77777777" w:rsidR="009E7416" w:rsidRDefault="009E7416" w:rsidP="000F0A4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5C920D" w14:textId="2B6242F5" w:rsidR="009E7416" w:rsidRDefault="009E7416" w:rsidP="000F0A4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BAD991" w14:textId="0F9A68F9" w:rsidR="009E7416" w:rsidRDefault="006A79FE" w:rsidP="006A79F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3974D5" w14:textId="6ECACE40" w:rsidR="009E7416" w:rsidRDefault="00A67E49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43CB18" w14:textId="46354BE7" w:rsidR="009E7416" w:rsidRDefault="001D738A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D34F01" w14:textId="4E2A8A9E" w:rsidR="009E7416" w:rsidRDefault="00DB5438" w:rsidP="009C4DF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9857D2" w14:textId="77777777" w:rsidR="00D67144" w:rsidRDefault="00D67144" w:rsidP="00D67144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UC not reported</w:t>
            </w:r>
          </w:p>
          <w:p w14:paraId="1D8AB9CC" w14:textId="1D6DD7ED" w:rsidR="009E7416" w:rsidRDefault="00D67144" w:rsidP="00D6714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06982E" w14:textId="236AFBDD" w:rsidR="009E7416" w:rsidRDefault="00D67144" w:rsidP="000F0A46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0BFAED8A" w14:textId="77777777" w:rsidR="00997251" w:rsidRDefault="00997251" w:rsidP="00997251">
      <w:pPr>
        <w:divId w:val="829097259"/>
        <w:rPr>
          <w:rFonts w:eastAsia="Times New Roman"/>
        </w:rPr>
      </w:pPr>
    </w:p>
    <w:p w14:paraId="55A23546" w14:textId="76B5908F" w:rsidR="00997251" w:rsidRDefault="00997251" w:rsidP="0099725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2E77C19A" w14:textId="434AE9F7" w:rsidR="00CA3C31" w:rsidRDefault="00CA3C31" w:rsidP="0099725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2BFE8B56" w14:textId="5F343D94" w:rsidR="00CA3C31" w:rsidRDefault="00CA3C31" w:rsidP="0099725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722B40B6" w14:textId="77777777" w:rsidR="00CA3C31" w:rsidRDefault="00CA3C31" w:rsidP="00997251">
      <w:pPr>
        <w:divId w:val="829097259"/>
        <w:rPr>
          <w:rFonts w:eastAsia="Times New Roman"/>
        </w:rPr>
      </w:pPr>
    </w:p>
    <w:p w14:paraId="721DBF0E" w14:textId="7A376CA0" w:rsidR="00997251" w:rsidRDefault="00997251" w:rsidP="00997251">
      <w:pPr>
        <w:divId w:val="829097259"/>
        <w:rPr>
          <w:rFonts w:eastAsia="Times New Roman"/>
        </w:rPr>
      </w:pPr>
    </w:p>
    <w:p w14:paraId="3B4F2FBC" w14:textId="67E711A4" w:rsidR="00997251" w:rsidRDefault="00997251" w:rsidP="00997251">
      <w:pPr>
        <w:divId w:val="829097259"/>
        <w:rPr>
          <w:rFonts w:eastAsia="Times New Roman"/>
        </w:rPr>
      </w:pPr>
    </w:p>
    <w:p w14:paraId="2F015D92" w14:textId="77777777" w:rsidR="006E7526" w:rsidRDefault="006E7526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1FB3D91B" w14:textId="0EC4CD37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13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F81394" w:rsidRPr="00F81394">
        <w:rPr>
          <w:rFonts w:ascii="Arial Narrow" w:hAnsi="Arial Narrow"/>
          <w:b/>
          <w:bCs/>
          <w:color w:val="000000"/>
          <w:lang w:val="en"/>
        </w:rPr>
        <w:t>Tinetti's POMA balance subscale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6"/>
        <w:gridCol w:w="1810"/>
        <w:gridCol w:w="1221"/>
        <w:gridCol w:w="1350"/>
        <w:gridCol w:w="1168"/>
        <w:gridCol w:w="1221"/>
        <w:gridCol w:w="2357"/>
        <w:gridCol w:w="1070"/>
      </w:tblGrid>
      <w:tr w:rsidR="009E7416" w14:paraId="3D7EAE64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9C9987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BABD23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1E174B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708100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118DED" w14:textId="1F6097C1" w:rsidR="009E7416" w:rsidRDefault="006E752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7C522057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FF4FE61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4CFB717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0F6B22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8DBEE8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E1B608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072815" w14:textId="68855E8A" w:rsidR="009E7416" w:rsidRDefault="009E7416" w:rsidP="006E752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988AA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B1CD632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749BAC2B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AFA42F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3AA591" w14:textId="0B89186D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6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89A562" w14:textId="77221594" w:rsidR="009E7416" w:rsidRDefault="002C17A7" w:rsidP="00895B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9A6AC7" w14:textId="20D5C081" w:rsidR="009E7416" w:rsidRDefault="00E22E1A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FF4DC1" w14:textId="67D98218" w:rsidR="009E7416" w:rsidRDefault="00CA3C31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56A974" w14:textId="4D6B3008" w:rsidR="009E7416" w:rsidRDefault="005F0ACA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9B1060" w14:textId="77777777" w:rsidR="00155A6C" w:rsidRPr="00114BFE" w:rsidRDefault="00155A6C" w:rsidP="00155A6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</w:rPr>
              <w:t>ICC ≥ 0.93</w:t>
            </w:r>
          </w:p>
          <w:p w14:paraId="16AF6D6F" w14:textId="1FD0207F" w:rsidR="009E7416" w:rsidRDefault="00155A6C" w:rsidP="00155A6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07495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05E7D4" w14:textId="32D89CC2" w:rsidR="009E7416" w:rsidRDefault="00867EFA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7561FA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 w:rsidRPr="007561FA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9E7416" w14:paraId="2C360DE7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28ED01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18EAC0" w14:textId="61147B35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68467D" w14:textId="3469778B" w:rsidR="009E7416" w:rsidRDefault="009E7416" w:rsidP="00895B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651BF9" w14:textId="4254DF9B" w:rsidR="009E7416" w:rsidRDefault="009E7416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EF1552" w14:textId="6EC8315B" w:rsidR="009E7416" w:rsidRDefault="009E7416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11B9EA" w14:textId="3C6EA1D0" w:rsidR="009E7416" w:rsidRDefault="009E7416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1618A7" w14:textId="7B428AB7" w:rsidR="009E7416" w:rsidRDefault="009E7416" w:rsidP="00B03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BCA5EB" w14:textId="77777777" w:rsidR="009E7416" w:rsidRDefault="009E741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D7F60AF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C00F1E" w14:textId="77777777" w:rsidR="009E7416" w:rsidRDefault="009E7416" w:rsidP="00585F3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10AE37" w14:textId="10F081C4" w:rsidR="009E7416" w:rsidRDefault="009E7416" w:rsidP="00585F3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131458" w14:textId="53D47062" w:rsidR="009E7416" w:rsidRDefault="009E7416" w:rsidP="00895B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006E67" w14:textId="17E83027" w:rsidR="009E7416" w:rsidRDefault="009E7416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9837C4" w14:textId="418C05C2" w:rsidR="009E7416" w:rsidRDefault="009E7416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A02595" w14:textId="33C5C928" w:rsidR="009E7416" w:rsidRDefault="009E7416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1CE94A1" w14:textId="45C2C9AA" w:rsidR="009E7416" w:rsidRDefault="009E7416" w:rsidP="00585F3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28B39C" w14:textId="5CBF5932" w:rsidR="009E7416" w:rsidRPr="00FD4447" w:rsidRDefault="009E7416" w:rsidP="00585F3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29B9C8F8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ACDA8A" w14:textId="77777777" w:rsidR="009E7416" w:rsidRDefault="009E7416" w:rsidP="00585F3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48A61E" w14:textId="5B6B9EB9" w:rsidR="009E7416" w:rsidRDefault="009E7416" w:rsidP="00585F3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1243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1EC95A" w14:textId="2A2416E9" w:rsidR="009E7416" w:rsidRDefault="00895B18" w:rsidP="00895B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1F5FBC" w14:textId="4227041C" w:rsidR="009E7416" w:rsidRDefault="00E22E1A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A86147" w14:textId="3C187CE9" w:rsidR="009E7416" w:rsidRDefault="00D11204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A89A30" w14:textId="241E8836" w:rsidR="009E7416" w:rsidRDefault="005F0ACA" w:rsidP="00D051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027717" w14:textId="77777777" w:rsidR="00CC7383" w:rsidRPr="00114BFE" w:rsidRDefault="00CC7383" w:rsidP="00114B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</w:rPr>
              <w:t>Indeterminate</w:t>
            </w:r>
          </w:p>
          <w:p w14:paraId="4E300285" w14:textId="799F6267" w:rsidR="009E7416" w:rsidRDefault="00CC7383" w:rsidP="00114B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DD956A" w14:textId="24779A43" w:rsidR="009E7416" w:rsidRDefault="00FE7D68" w:rsidP="00585F3C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4AA409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5F942E" w14:textId="77777777" w:rsidR="009E7416" w:rsidRDefault="009E7416" w:rsidP="00585F3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C48A7F" w14:textId="1F6EA22F" w:rsidR="009E7416" w:rsidRDefault="009E7416" w:rsidP="00585F3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DBFEFE" w14:textId="458FA9D5" w:rsidR="009E7416" w:rsidRDefault="00895B18" w:rsidP="00895B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D225ED" w14:textId="0FD38883" w:rsidR="009E7416" w:rsidRDefault="00E22E1A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05ABCB" w14:textId="127CD62E" w:rsidR="009E7416" w:rsidRDefault="00D11204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C9C7B84" w14:textId="425C4946" w:rsidR="009E7416" w:rsidRDefault="005F0ACA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63C923" w14:textId="77777777" w:rsidR="00114BFE" w:rsidRDefault="00114BFE" w:rsidP="00114B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ypothesis not confirmed</w:t>
            </w:r>
          </w:p>
          <w:p w14:paraId="5A3B3897" w14:textId="4927EAD4" w:rsidR="009E7416" w:rsidRPr="00CC7383" w:rsidRDefault="00114BFE" w:rsidP="00114BFE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0F364D">
              <w:rPr>
                <w:rFonts w:ascii="Arial" w:eastAsia="Times New Roman" w:hAnsi="Arial" w:cs="Arial"/>
                <w:sz w:val="16"/>
                <w:szCs w:val="16"/>
                <w:shd w:val="clear" w:color="auto" w:fill="FF0000"/>
              </w:rPr>
              <w:t>(−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F6D731" w14:textId="23F06F37" w:rsidR="009E7416" w:rsidRDefault="00867EFA" w:rsidP="00585F3C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13572BDC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7C3612" w14:textId="77777777" w:rsidR="009E7416" w:rsidRDefault="009E7416" w:rsidP="00585F3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33353E" w14:textId="6F970EFA" w:rsidR="009E7416" w:rsidRDefault="009E7416" w:rsidP="00585F3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8B6A2F" w14:textId="33732B45" w:rsidR="009E7416" w:rsidRDefault="00895B18" w:rsidP="00895B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7544E5" w14:textId="4346D7D9" w:rsidR="009E7416" w:rsidRDefault="00E22E1A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E0EB65" w14:textId="5A316CE4" w:rsidR="009E7416" w:rsidRDefault="00D11204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B3523C" w14:textId="6973CB1C" w:rsidR="009E7416" w:rsidRDefault="005F0ACA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1206BD" w14:textId="77777777" w:rsidR="00114BFE" w:rsidRPr="00D024F9" w:rsidRDefault="00114BFE" w:rsidP="00114BF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024F9">
              <w:rPr>
                <w:rFonts w:ascii="Arial" w:eastAsia="Times New Roman" w:hAnsi="Arial" w:cs="Arial"/>
                <w:sz w:val="16"/>
                <w:szCs w:val="16"/>
              </w:rPr>
              <w:t>Hypothesis confirmed</w:t>
            </w:r>
          </w:p>
          <w:p w14:paraId="4C66D21D" w14:textId="24995ACD" w:rsidR="009E7416" w:rsidRPr="00CC7383" w:rsidRDefault="00114BFE" w:rsidP="00114BFE">
            <w:pPr>
              <w:spacing w:after="0" w:line="240" w:lineRule="auto"/>
              <w:rPr>
                <w:rFonts w:ascii="Cambria" w:eastAsia="Times New Roman" w:hAnsi="Cambria" w:cs="Times New Roman"/>
                <w:bCs/>
                <w:sz w:val="20"/>
                <w:szCs w:val="20"/>
              </w:rPr>
            </w:pPr>
            <w:r w:rsidRPr="00114BFE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97885D" w14:textId="5BCB45D9" w:rsidR="009E7416" w:rsidRDefault="00C05A9C" w:rsidP="00585F3C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1C0FC011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3A42C2" w14:textId="77777777" w:rsidR="009E7416" w:rsidRDefault="009E7416" w:rsidP="00585F3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1FC9EB" w14:textId="7504A1F6" w:rsidR="009E7416" w:rsidRDefault="009E7416" w:rsidP="00585F3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0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1A6AEA" w14:textId="6ABD3188" w:rsidR="009E7416" w:rsidRDefault="00895B18" w:rsidP="00895B1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1844655" w14:textId="6DD56B2E" w:rsidR="009E7416" w:rsidRDefault="00E22E1A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8B14FB" w14:textId="352B39ED" w:rsidR="009E7416" w:rsidRDefault="00D11204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B09C74" w14:textId="1A43D25B" w:rsidR="009E7416" w:rsidRDefault="005F0ACA" w:rsidP="00D0513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934530" w14:textId="77777777" w:rsidR="00AF480A" w:rsidRDefault="00AF480A" w:rsidP="00AF480A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AUC not reported</w:t>
            </w:r>
          </w:p>
          <w:p w14:paraId="766EDB9D" w14:textId="34D20593" w:rsidR="009E7416" w:rsidRDefault="00AF480A" w:rsidP="00AF480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D3CF6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EC0F32" w14:textId="3F9153B3" w:rsidR="009E7416" w:rsidRDefault="00AF480A" w:rsidP="00585F3C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234809EB" w14:textId="77777777" w:rsidR="00997251" w:rsidRDefault="00997251" w:rsidP="00997251">
      <w:pPr>
        <w:divId w:val="829097259"/>
        <w:rPr>
          <w:rFonts w:eastAsia="Times New Roman"/>
        </w:rPr>
      </w:pPr>
    </w:p>
    <w:p w14:paraId="626B7897" w14:textId="204380D5" w:rsidR="00997251" w:rsidRDefault="00997251" w:rsidP="0099725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58B22D8A" w14:textId="77777777" w:rsidR="00C05A9C" w:rsidRDefault="00C05A9C" w:rsidP="00997251">
      <w:pPr>
        <w:divId w:val="829097259"/>
        <w:rPr>
          <w:rFonts w:eastAsia="Times New Roman"/>
        </w:rPr>
      </w:pPr>
    </w:p>
    <w:p w14:paraId="617084B7" w14:textId="34A03992" w:rsidR="00997251" w:rsidRDefault="00997251" w:rsidP="00997251">
      <w:pPr>
        <w:divId w:val="829097259"/>
        <w:rPr>
          <w:rFonts w:eastAsia="Times New Roman"/>
        </w:rPr>
      </w:pPr>
    </w:p>
    <w:p w14:paraId="01CD6EC2" w14:textId="411EBE5A" w:rsidR="00997251" w:rsidRDefault="00997251" w:rsidP="00997251">
      <w:pPr>
        <w:divId w:val="829097259"/>
        <w:rPr>
          <w:rFonts w:eastAsia="Times New Roman"/>
        </w:rPr>
      </w:pPr>
    </w:p>
    <w:p w14:paraId="53794D2D" w14:textId="6F9296F4" w:rsidR="00997251" w:rsidRDefault="00997251" w:rsidP="00997251">
      <w:pPr>
        <w:divId w:val="829097259"/>
        <w:rPr>
          <w:rFonts w:eastAsia="Times New Roman"/>
        </w:rPr>
      </w:pPr>
    </w:p>
    <w:p w14:paraId="65B60626" w14:textId="1316D538" w:rsidR="00997251" w:rsidRDefault="00997251" w:rsidP="00997251">
      <w:pPr>
        <w:divId w:val="829097259"/>
        <w:rPr>
          <w:rFonts w:eastAsia="Times New Roman"/>
        </w:rPr>
      </w:pPr>
    </w:p>
    <w:p w14:paraId="5592F633" w14:textId="77777777" w:rsidR="000B173E" w:rsidRDefault="000B173E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1504ADC6" w14:textId="52A31615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14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354B4C" w:rsidRPr="00354B4C">
        <w:rPr>
          <w:rFonts w:ascii="Arial Narrow" w:hAnsi="Arial Narrow"/>
          <w:b/>
          <w:bCs/>
          <w:color w:val="000000"/>
          <w:lang w:val="en"/>
        </w:rPr>
        <w:t>Multi-Directional Reach Test (MDRT)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7"/>
        <w:gridCol w:w="1810"/>
        <w:gridCol w:w="1183"/>
        <w:gridCol w:w="1356"/>
        <w:gridCol w:w="1173"/>
        <w:gridCol w:w="1226"/>
        <w:gridCol w:w="2368"/>
        <w:gridCol w:w="1070"/>
      </w:tblGrid>
      <w:tr w:rsidR="009E7416" w14:paraId="0796CC4C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8B41B2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642F6B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EAB2E84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245924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7C9617" w14:textId="495F01E0" w:rsidR="009E7416" w:rsidRDefault="000B173E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07AA4735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F282E37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381CD13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A10DDA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9D2EAD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146B74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054035" w14:textId="373908B3" w:rsidR="009E7416" w:rsidRDefault="009E7416" w:rsidP="000B17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7D1C67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0B76BAB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1F670ADA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7A65B1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9BFBF0" w14:textId="11630DF1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28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0A8714" w14:textId="64CEB496" w:rsidR="009E7416" w:rsidRDefault="00FF5D02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ED07EB" w14:textId="2ED06ACA" w:rsidR="009E7416" w:rsidRDefault="005A5BCD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55B3BD" w14:textId="209BA060" w:rsidR="009E7416" w:rsidRDefault="005A057B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DD2CC1" w14:textId="79751C1B" w:rsidR="009E7416" w:rsidRDefault="007B6613" w:rsidP="007B66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B8B4A4" w14:textId="77777777" w:rsidR="00BD4CF7" w:rsidRPr="003F6473" w:rsidRDefault="00BD4CF7" w:rsidP="00BD4C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F6473">
              <w:rPr>
                <w:rFonts w:ascii="Arial" w:eastAsia="Times New Roman" w:hAnsi="Arial" w:cs="Arial"/>
                <w:sz w:val="16"/>
                <w:szCs w:val="16"/>
              </w:rPr>
              <w:t>ICC = 0.83−0.98</w:t>
            </w:r>
          </w:p>
          <w:p w14:paraId="130AD2D0" w14:textId="51F6B58B" w:rsidR="009E7416" w:rsidRDefault="00BD4CF7" w:rsidP="00BD4CF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3F6473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464237" w14:textId="76F5F1EE" w:rsidR="009E7416" w:rsidRPr="00855E94" w:rsidRDefault="00855E94" w:rsidP="00855E94">
            <w:pPr>
              <w:jc w:val="center"/>
              <w:rPr>
                <w:rStyle w:val="quality-sign"/>
                <w:rFonts w:eastAsia="Times New Roman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855E94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 w:rsidRPr="009A34B8"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E7416" w14:paraId="03F15AB5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1822FD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031CEC" w14:textId="755B6053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771BE7" w14:textId="30BB2881" w:rsidR="009E7416" w:rsidRDefault="00FF5D02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763DFE" w14:textId="1671FE7B" w:rsidR="009E7416" w:rsidRDefault="009E7416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350147" w14:textId="5EBC9B55" w:rsidR="009E7416" w:rsidRDefault="009E7416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7EEFFE" w14:textId="06FA2179" w:rsidR="009E7416" w:rsidRDefault="009E7416" w:rsidP="007B66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C985AA" w14:textId="44E2DF65" w:rsidR="009E7416" w:rsidRDefault="009E7416" w:rsidP="00B03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19B2E8" w14:textId="77777777" w:rsidR="009E7416" w:rsidRDefault="009E741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6BCF9891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317EDC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DCA519" w14:textId="3155BCA5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28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854C84" w14:textId="10AEEB69" w:rsidR="009E7416" w:rsidRDefault="00FF5D02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D54E81" w14:textId="5702EF2C" w:rsidR="009E7416" w:rsidRDefault="005A5BCD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318096" w14:textId="0A354E93" w:rsidR="009E7416" w:rsidRDefault="00964DCE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1EA62C" w14:textId="1CC4311F" w:rsidR="009E7416" w:rsidRDefault="007B6613" w:rsidP="007B66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4A3829" w14:textId="77777777" w:rsidR="00BD4CF7" w:rsidRPr="003F6473" w:rsidRDefault="00BD4CF7" w:rsidP="00BD4C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F6473">
              <w:rPr>
                <w:rFonts w:ascii="Arial" w:eastAsia="Times New Roman" w:hAnsi="Arial" w:cs="Arial"/>
                <w:sz w:val="16"/>
                <w:szCs w:val="16"/>
              </w:rPr>
              <w:t>Criteria not met</w:t>
            </w:r>
          </w:p>
          <w:p w14:paraId="29D9E238" w14:textId="7F593370" w:rsidR="009E7416" w:rsidRDefault="00BD4CF7" w:rsidP="00BD4CF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6C8436E" w14:textId="3D05DB00" w:rsidR="009E7416" w:rsidRPr="00FD4447" w:rsidRDefault="00BD4CF7" w:rsidP="0080390F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05D31150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1CE911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25E459" w14:textId="7BEF9644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28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E3B794" w14:textId="6F0E61E1" w:rsidR="009E7416" w:rsidRDefault="006A7FD9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406A9CB" w14:textId="64A469AC" w:rsidR="009E7416" w:rsidRDefault="007E5976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ACA27F" w14:textId="3A142423" w:rsidR="009E7416" w:rsidRDefault="00964DCE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E29C21" w14:textId="2D9D28BC" w:rsidR="009E7416" w:rsidRDefault="007B6613" w:rsidP="007B66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FBC77A" w14:textId="77777777" w:rsidR="00BD4CF7" w:rsidRPr="003F6473" w:rsidRDefault="00BD4CF7" w:rsidP="00BD4C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3F6473">
              <w:rPr>
                <w:rFonts w:ascii="Arial" w:eastAsia="Times New Roman" w:hAnsi="Arial" w:cs="Arial"/>
                <w:sz w:val="16"/>
                <w:szCs w:val="16"/>
              </w:rPr>
              <w:t>Inconsistent</w:t>
            </w:r>
          </w:p>
          <w:p w14:paraId="138C8E75" w14:textId="422075DA" w:rsidR="009E7416" w:rsidRDefault="00BD4CF7" w:rsidP="00BD4CF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0F364D">
              <w:rPr>
                <w:rFonts w:ascii="Arial" w:eastAsia="Times New Roman" w:hAnsi="Arial" w:cs="Arial"/>
                <w:sz w:val="16"/>
                <w:szCs w:val="16"/>
                <w:shd w:val="clear" w:color="auto" w:fill="FFC000"/>
              </w:rPr>
              <w:t>(±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41EAA2" w14:textId="24AF635F" w:rsidR="009E7416" w:rsidRDefault="00BD4CF7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43B9DF02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4BCFFB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768037" w14:textId="4F4D86A4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28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85AA99" w14:textId="15CDDA7E" w:rsidR="009E7416" w:rsidRDefault="006A7FD9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EE6C93" w14:textId="5C153082" w:rsidR="009E7416" w:rsidRDefault="007E5976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C817B2" w14:textId="31BB182D" w:rsidR="009E7416" w:rsidRDefault="00964DCE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41EEC4" w14:textId="0130902A" w:rsidR="009E7416" w:rsidRDefault="007B6613" w:rsidP="007B66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4FA155" w14:textId="501CB3D9" w:rsidR="003F6473" w:rsidRDefault="003F6473" w:rsidP="00BD4C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t</w:t>
            </w:r>
          </w:p>
          <w:p w14:paraId="2771ACA5" w14:textId="551B51E4" w:rsidR="009E7416" w:rsidRPr="003F6473" w:rsidRDefault="00BD4CF7" w:rsidP="00BD4CF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F364D">
              <w:rPr>
                <w:rFonts w:ascii="Arial" w:eastAsia="Times New Roman" w:hAnsi="Arial" w:cs="Arial"/>
                <w:sz w:val="16"/>
                <w:szCs w:val="16"/>
                <w:shd w:val="clear" w:color="auto" w:fill="FFC000"/>
              </w:rPr>
              <w:t>(±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F90ECE" w14:textId="70657584" w:rsidR="009E7416" w:rsidRDefault="00855E94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46791222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AD3853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56B7DF" w14:textId="483AD689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254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450B61" w14:textId="1543E107" w:rsidR="009E7416" w:rsidRDefault="006A7FD9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D250C6" w14:textId="26035B39" w:rsidR="009E7416" w:rsidRDefault="007E5976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7168D0" w14:textId="719B386F" w:rsidR="009E7416" w:rsidRDefault="00964DCE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CEC5D6" w14:textId="3F1742E5" w:rsidR="009E7416" w:rsidRDefault="007B6613" w:rsidP="007B66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269DE3" w14:textId="3EF6A5B4" w:rsidR="003F6473" w:rsidRDefault="003F6473" w:rsidP="00D630E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ypothesis not confirmed</w:t>
            </w:r>
          </w:p>
          <w:p w14:paraId="58886727" w14:textId="63ACB53F" w:rsidR="009E7416" w:rsidRPr="003F6473" w:rsidRDefault="00D630EC" w:rsidP="00D630E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0F364D">
              <w:rPr>
                <w:rFonts w:ascii="Arial" w:eastAsia="Times New Roman" w:hAnsi="Arial" w:cs="Arial"/>
                <w:sz w:val="16"/>
                <w:szCs w:val="16"/>
                <w:shd w:val="clear" w:color="auto" w:fill="FF0000"/>
              </w:rPr>
              <w:t>(−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EA16CB" w14:textId="241C241D" w:rsidR="009E7416" w:rsidRPr="00B63704" w:rsidRDefault="00B63704" w:rsidP="00B63704">
            <w:pPr>
              <w:jc w:val="center"/>
              <w:rPr>
                <w:rStyle w:val="quality-sign"/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2A35ED75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B97885" w14:textId="77777777" w:rsidR="009E7416" w:rsidRDefault="009E7416" w:rsidP="00D05AC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515BCF" w14:textId="4566D310" w:rsidR="009E7416" w:rsidRDefault="009E7416" w:rsidP="00D05AC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9A96A0" w14:textId="09808FD7" w:rsidR="009E7416" w:rsidRDefault="009E7416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9130A0" w14:textId="241AE9F9" w:rsidR="009E7416" w:rsidRDefault="009E7416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031BF3" w14:textId="378EB825" w:rsidR="009E7416" w:rsidRDefault="009E7416" w:rsidP="006A7FD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543176" w14:textId="793B303D" w:rsidR="009E7416" w:rsidRDefault="009E7416" w:rsidP="007B661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FA6331" w14:textId="6EB69B54" w:rsidR="009E7416" w:rsidRDefault="009E7416" w:rsidP="00D05AC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BC3B26" w14:textId="6E71D96D" w:rsidR="009E7416" w:rsidRDefault="009E7416" w:rsidP="00D05AC4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71E3745F" w14:textId="77777777" w:rsidR="00997251" w:rsidRDefault="00997251" w:rsidP="00997251">
      <w:pPr>
        <w:divId w:val="829097259"/>
        <w:rPr>
          <w:rFonts w:eastAsia="Times New Roman"/>
        </w:rPr>
      </w:pPr>
    </w:p>
    <w:p w14:paraId="7E84961D" w14:textId="3F7FC761" w:rsidR="00997251" w:rsidRDefault="00997251" w:rsidP="00997251">
      <w:pPr>
        <w:divId w:val="829097259"/>
        <w:rPr>
          <w:rFonts w:eastAsia="Times New Roman"/>
        </w:rPr>
      </w:pPr>
    </w:p>
    <w:p w14:paraId="24109CFF" w14:textId="2C63A46D" w:rsidR="00997251" w:rsidRDefault="00997251" w:rsidP="00997251">
      <w:pPr>
        <w:divId w:val="829097259"/>
        <w:rPr>
          <w:rFonts w:eastAsia="Times New Roman"/>
        </w:rPr>
      </w:pPr>
    </w:p>
    <w:p w14:paraId="15C85E8A" w14:textId="77777777" w:rsidR="003F6473" w:rsidRDefault="003F6473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14343F6A" w14:textId="77777777" w:rsidR="003F6473" w:rsidRDefault="003F6473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283342F0" w14:textId="77777777" w:rsidR="007D3E3A" w:rsidRDefault="007D3E3A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5EA675C9" w14:textId="77777777" w:rsidR="007D3E3A" w:rsidRDefault="007D3E3A" w:rsidP="00997251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3EE0DBC2" w14:textId="519BBCCA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1F5659">
        <w:rPr>
          <w:rFonts w:ascii="Arial Narrow" w:hAnsi="Arial Narrow"/>
          <w:b/>
          <w:bCs/>
          <w:color w:val="000000"/>
          <w:lang w:val="en"/>
        </w:rPr>
        <w:t>15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726DB6" w:rsidRPr="00726DB6">
        <w:rPr>
          <w:rFonts w:ascii="Arial Narrow" w:hAnsi="Arial Narrow"/>
          <w:b/>
          <w:bCs/>
          <w:color w:val="000000"/>
          <w:lang w:val="en"/>
        </w:rPr>
        <w:t>Wii Balance Board™ (WBB)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be used to screen for balance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6"/>
        <w:gridCol w:w="1810"/>
        <w:gridCol w:w="1660"/>
        <w:gridCol w:w="1324"/>
        <w:gridCol w:w="1198"/>
        <w:gridCol w:w="1198"/>
        <w:gridCol w:w="1997"/>
        <w:gridCol w:w="1050"/>
      </w:tblGrid>
      <w:tr w:rsidR="009E7416" w14:paraId="60AA0641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5B6570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4F49DC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05710D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CECAF4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4CB433" w14:textId="32CAA8F5" w:rsidR="009E7416" w:rsidRDefault="000B173E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06E889FB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5BEE405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73E900C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6B4957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E940E2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6AF360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E5EAC4" w14:textId="5CD7DB78" w:rsidR="009E7416" w:rsidRDefault="009E7416" w:rsidP="000B173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6C3EEF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5B75FF2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62B5336D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02051A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28A82A6" w14:textId="328081BC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2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8D7318" w14:textId="41AA1251" w:rsidR="009E7416" w:rsidRDefault="00675E9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85101F" w14:textId="031C19A1" w:rsidR="009E7416" w:rsidRDefault="00587414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C85C24" w14:textId="79DC8954" w:rsidR="009E7416" w:rsidRDefault="003246EA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83939D" w14:textId="0AE329B0" w:rsidR="009E7416" w:rsidRDefault="000B6841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773C9F" w14:textId="77777777" w:rsidR="00FB5BDD" w:rsidRPr="00FB5BDD" w:rsidRDefault="00FB5BDD" w:rsidP="00FB5BD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B5BDD">
              <w:rPr>
                <w:rFonts w:ascii="Arial" w:eastAsia="Times New Roman" w:hAnsi="Arial" w:cs="Arial"/>
                <w:sz w:val="16"/>
                <w:szCs w:val="16"/>
              </w:rPr>
              <w:t>ICC = 0.64− 0.85</w:t>
            </w:r>
          </w:p>
          <w:p w14:paraId="61C2D344" w14:textId="215D8CC9" w:rsidR="009E7416" w:rsidRDefault="00FB5BDD" w:rsidP="00FB5BD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35031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A2FB165" w14:textId="0180DBE7" w:rsidR="009E7416" w:rsidRDefault="005316BB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7561FA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 w:rsidRPr="007561FA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9E7416" w14:paraId="28FD5B08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82BE3A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C8AAE9" w14:textId="557E01B2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2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92E0E0" w14:textId="35852220" w:rsidR="009E7416" w:rsidRDefault="00675E9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C9CE82" w14:textId="4E5F2B1F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0448F6" w14:textId="62DFD62E" w:rsidR="009E7416" w:rsidRDefault="003246EA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6FE965" w14:textId="0B8F5049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CE995A" w14:textId="77777777" w:rsidR="00FB5BDD" w:rsidRPr="00FB5BDD" w:rsidRDefault="00FB5BDD" w:rsidP="00FB5BD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B5BDD">
              <w:rPr>
                <w:rFonts w:ascii="Arial" w:eastAsia="Times New Roman" w:hAnsi="Arial" w:cs="Arial"/>
                <w:sz w:val="16"/>
                <w:szCs w:val="16"/>
              </w:rPr>
              <w:t>MIC not defined</w:t>
            </w:r>
          </w:p>
          <w:p w14:paraId="6D59B456" w14:textId="11DDFA86" w:rsidR="009E7416" w:rsidRDefault="00FB5BDD" w:rsidP="004350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682FC5" w14:textId="77777777" w:rsidR="009E7416" w:rsidRDefault="009E741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3F5B759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99F9CE" w14:textId="77777777" w:rsidR="009E7416" w:rsidRDefault="009E7416" w:rsidP="00133EC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111AA5" w14:textId="2EB755D7" w:rsidR="009E7416" w:rsidRDefault="009E7416" w:rsidP="00133EC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40127A" w14:textId="1DC33FD9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11B47A" w14:textId="66752319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458436" w14:textId="36D069EC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EDE7EE" w14:textId="747C5587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E766E9" w14:textId="60EA113B" w:rsidR="009E7416" w:rsidRDefault="009E7416" w:rsidP="00133EC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63BD21" w14:textId="0EA3E193" w:rsidR="009E7416" w:rsidRPr="00FD4447" w:rsidRDefault="009E7416" w:rsidP="00133ECB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AECEBDB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2BA7965" w14:textId="77777777" w:rsidR="009E7416" w:rsidRDefault="009E7416" w:rsidP="00133EC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CFEE3C" w14:textId="56C19393" w:rsidR="009E7416" w:rsidRDefault="009E7416" w:rsidP="00133EC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37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C86577" w14:textId="75C7F82F" w:rsidR="009E7416" w:rsidRDefault="00675E9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extremel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E96A56" w14:textId="675C1893" w:rsidR="009E7416" w:rsidRDefault="00363593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A1327F" w14:textId="40288C6F" w:rsidR="009E7416" w:rsidRDefault="003246EA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1AF008" w14:textId="47C2FF88" w:rsidR="009E7416" w:rsidRDefault="000B6841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A7BA6C" w14:textId="77777777" w:rsidR="00FB5BDD" w:rsidRPr="00FB5BDD" w:rsidRDefault="00FB5BDD" w:rsidP="00FB5BD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B5BDD">
              <w:rPr>
                <w:rFonts w:ascii="Arial" w:eastAsia="Times New Roman" w:hAnsi="Arial" w:cs="Arial"/>
                <w:sz w:val="16"/>
                <w:szCs w:val="16"/>
              </w:rPr>
              <w:t>r not reported</w:t>
            </w:r>
          </w:p>
          <w:p w14:paraId="2E7717BB" w14:textId="21A79F6C" w:rsidR="009E7416" w:rsidRDefault="00FB5BDD" w:rsidP="00FB5BDD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D63CF2" w14:textId="6DDE3DC2" w:rsidR="009E7416" w:rsidRDefault="00675E96" w:rsidP="00133ECB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54E71A2B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20DF2B" w14:textId="77777777" w:rsidR="009E7416" w:rsidRDefault="009E7416" w:rsidP="00133EC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1E275A" w14:textId="58E4C19C" w:rsidR="009E7416" w:rsidRDefault="009E7416" w:rsidP="00133EC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20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035A98" w14:textId="138ADEBD" w:rsidR="009E7416" w:rsidRDefault="00B02FD5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B76A10" w14:textId="5AB0291A" w:rsidR="009E7416" w:rsidRDefault="00363593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6CB06A" w14:textId="6EA0637A" w:rsidR="009E7416" w:rsidRDefault="003246EA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B8D316" w14:textId="748725B6" w:rsidR="009E7416" w:rsidRDefault="000B6841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C3260F" w14:textId="77777777" w:rsidR="00FB5BDD" w:rsidRPr="00FB5BDD" w:rsidRDefault="00FB5BDD" w:rsidP="00FB5BD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FB5BDD">
              <w:rPr>
                <w:rFonts w:ascii="Arial" w:eastAsia="Times New Roman" w:hAnsi="Arial" w:cs="Arial"/>
                <w:sz w:val="16"/>
                <w:szCs w:val="16"/>
              </w:rPr>
              <w:t>Hypothesis confirmed</w:t>
            </w:r>
          </w:p>
          <w:p w14:paraId="0F86C125" w14:textId="6B97F081" w:rsidR="009E7416" w:rsidRDefault="00FB5BDD" w:rsidP="004350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35031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  <w:r w:rsidR="009E7416" w:rsidRPr="00435031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AC6D3A" w14:textId="1C63D11D" w:rsidR="009E7416" w:rsidRDefault="008A36D4" w:rsidP="00133ECB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21076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  <w:r w:rsidR="009E7416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 xml:space="preserve"> </w:t>
            </w:r>
          </w:p>
        </w:tc>
      </w:tr>
      <w:tr w:rsidR="009E7416" w14:paraId="0CCCBD42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E3C421" w14:textId="77777777" w:rsidR="009E7416" w:rsidRDefault="009E7416" w:rsidP="009E528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CE7FE07" w14:textId="49556D7A" w:rsidR="009E7416" w:rsidRDefault="009E7416" w:rsidP="009E528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6E0119" w14:textId="0E38F737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2D15B2" w14:textId="3A70AF01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3A5F992" w14:textId="0FF691C8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6440D1" w14:textId="01436606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E175630" w14:textId="11ADA8C8" w:rsidR="009E7416" w:rsidRDefault="009E7416" w:rsidP="009E52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523520" w14:textId="4E30C7C4" w:rsidR="009E7416" w:rsidRDefault="009E7416" w:rsidP="009E5280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6A000B7B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5853C09" w14:textId="77777777" w:rsidR="009E7416" w:rsidRDefault="009E7416" w:rsidP="009E528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5CDB72" w14:textId="664B2502" w:rsidR="009E7416" w:rsidRDefault="009E7416" w:rsidP="009E528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27A1E6" w14:textId="494E824E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7AF6A2" w14:textId="63E9BC88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5464EB" w14:textId="18F29137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8B04A77" w14:textId="2CB99C5C" w:rsidR="009E7416" w:rsidRDefault="009E7416" w:rsidP="00B02FD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2573F7" w14:textId="67B043CB" w:rsidR="009E7416" w:rsidRDefault="009E7416" w:rsidP="009E528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DE7374" w14:textId="7025C2CC" w:rsidR="009E7416" w:rsidRDefault="009E7416" w:rsidP="009E5280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1EC56A37" w14:textId="77777777" w:rsidR="00997251" w:rsidRDefault="00997251" w:rsidP="00997251">
      <w:pPr>
        <w:divId w:val="829097259"/>
        <w:rPr>
          <w:rFonts w:eastAsia="Times New Roman"/>
        </w:rPr>
      </w:pPr>
    </w:p>
    <w:p w14:paraId="5FD020F1" w14:textId="6C9C3FEB" w:rsidR="00997251" w:rsidRDefault="00997251" w:rsidP="00997251">
      <w:pPr>
        <w:divId w:val="829097259"/>
        <w:rPr>
          <w:rFonts w:eastAsia="Times New Roman"/>
        </w:rPr>
      </w:pPr>
    </w:p>
    <w:p w14:paraId="414D08F7" w14:textId="435DC977" w:rsidR="008D122D" w:rsidRDefault="008D122D" w:rsidP="00997251">
      <w:pPr>
        <w:divId w:val="829097259"/>
        <w:rPr>
          <w:rFonts w:eastAsia="Times New Roman"/>
        </w:rPr>
      </w:pPr>
    </w:p>
    <w:p w14:paraId="0006BCFD" w14:textId="77777777" w:rsidR="008D122D" w:rsidRDefault="008D122D" w:rsidP="00997251">
      <w:pPr>
        <w:divId w:val="829097259"/>
        <w:rPr>
          <w:rFonts w:eastAsia="Times New Roman"/>
        </w:rPr>
      </w:pPr>
    </w:p>
    <w:p w14:paraId="02596BD9" w14:textId="3B8B24CC" w:rsidR="00997251" w:rsidRDefault="00997251" w:rsidP="00997251">
      <w:pPr>
        <w:divId w:val="829097259"/>
        <w:rPr>
          <w:rFonts w:eastAsia="Times New Roman"/>
        </w:rPr>
      </w:pPr>
    </w:p>
    <w:p w14:paraId="640F6C18" w14:textId="3EB2B839" w:rsidR="00997251" w:rsidRDefault="00997251" w:rsidP="00997251">
      <w:pPr>
        <w:divId w:val="829097259"/>
        <w:rPr>
          <w:rFonts w:eastAsia="Times New Roman"/>
        </w:rPr>
      </w:pPr>
    </w:p>
    <w:p w14:paraId="695244F0" w14:textId="142B8A0D" w:rsidR="00997251" w:rsidRDefault="00997251" w:rsidP="00997251">
      <w:pPr>
        <w:divId w:val="829097259"/>
        <w:rPr>
          <w:rFonts w:eastAsia="Times New Roman"/>
        </w:rPr>
      </w:pPr>
    </w:p>
    <w:p w14:paraId="2FE51A6F" w14:textId="77777777" w:rsidR="000B173E" w:rsidRDefault="000B173E" w:rsidP="009304CF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5F75B0E3" w14:textId="23C0A0CA" w:rsidR="009304CF" w:rsidRDefault="009304CF" w:rsidP="009304CF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>GRADE assessment of findings</w:t>
      </w:r>
      <w:r>
        <w:rPr>
          <w:rFonts w:ascii="Arial Narrow" w:hAnsi="Arial Narrow"/>
          <w:b/>
          <w:bCs/>
          <w:color w:val="000000"/>
          <w:lang w:val="en"/>
        </w:rPr>
        <w:t xml:space="preserve"> for Muscle strength tools</w:t>
      </w:r>
    </w:p>
    <w:p w14:paraId="2FD7D1FC" w14:textId="52C0DE54" w:rsidR="004A2046" w:rsidRPr="004A2046" w:rsidRDefault="004A2046" w:rsidP="004A2046">
      <w:pPr>
        <w:pStyle w:val="NormalWeb"/>
        <w:divId w:val="829097259"/>
        <w:rPr>
          <w:rFonts w:ascii="Arial Narrow" w:hAnsi="Arial Narrow"/>
          <w:color w:val="000000"/>
          <w:sz w:val="22"/>
          <w:szCs w:val="22"/>
          <w:lang w:val="en"/>
        </w:rPr>
      </w:pPr>
      <w:r w:rsidRPr="004A2046">
        <w:rPr>
          <w:rFonts w:ascii="Arial Narrow" w:hAnsi="Arial Narrow"/>
          <w:b/>
          <w:bCs/>
          <w:color w:val="000000"/>
          <w:sz w:val="22"/>
          <w:szCs w:val="22"/>
          <w:lang w:val="en"/>
        </w:rPr>
        <w:lastRenderedPageBreak/>
        <w:t>Question 1</w:t>
      </w:r>
      <w:r w:rsidRPr="004A2046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4A2046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Lafayette Manual Muscle Tester, Model # 01163 (HHD)</w:t>
      </w:r>
      <w:r w:rsidRPr="004A2046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Muscle strength in older people?</w:t>
      </w:r>
    </w:p>
    <w:p w14:paraId="3A4F2717" w14:textId="2E0FF5A1" w:rsidR="004A2046" w:rsidRPr="004A2046" w:rsidRDefault="004A2046" w:rsidP="004A2046">
      <w:pPr>
        <w:pStyle w:val="NormalWeb"/>
        <w:divId w:val="829097259"/>
        <w:rPr>
          <w:rFonts w:ascii="Arial Narrow" w:hAnsi="Arial Narrow"/>
          <w:color w:val="000000"/>
          <w:sz w:val="22"/>
          <w:szCs w:val="22"/>
          <w:lang w:val="en"/>
        </w:rPr>
      </w:pPr>
      <w:r w:rsidRPr="004A2046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2</w:t>
      </w:r>
      <w:r w:rsidRPr="004A2046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4A2046">
        <w:rPr>
          <w:rFonts w:ascii="Arial Narrow" w:hAnsi="Arial Narrow"/>
          <w:b/>
          <w:bCs/>
          <w:color w:val="000000"/>
          <w:sz w:val="22"/>
          <w:szCs w:val="22"/>
          <w:lang w:val="en"/>
        </w:rPr>
        <w:t xml:space="preserve">JAMAR hand-held hydraulic dynamometer </w:t>
      </w:r>
      <w:r w:rsidRPr="004A2046">
        <w:rPr>
          <w:rFonts w:ascii="Arial Narrow" w:hAnsi="Arial Narrow"/>
          <w:color w:val="000000"/>
          <w:sz w:val="22"/>
          <w:szCs w:val="22"/>
          <w:lang w:val="en"/>
        </w:rPr>
        <w:t>be used to screen for Muscle strength in older people?</w:t>
      </w:r>
    </w:p>
    <w:p w14:paraId="2E6F00D5" w14:textId="77777777" w:rsidR="004A2046" w:rsidRPr="004A2046" w:rsidRDefault="004A2046" w:rsidP="004A2046">
      <w:pPr>
        <w:pStyle w:val="NormalWeb"/>
        <w:divId w:val="829097259"/>
        <w:rPr>
          <w:rFonts w:ascii="Arial Narrow" w:hAnsi="Arial Narrow"/>
          <w:color w:val="000000"/>
          <w:sz w:val="22"/>
          <w:szCs w:val="22"/>
          <w:lang w:val="en"/>
        </w:rPr>
      </w:pPr>
      <w:r w:rsidRPr="004A2046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3</w:t>
      </w:r>
      <w:r w:rsidRPr="004A2046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4A2046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Nintendo Wii Balance Board (WBB)</w:t>
      </w:r>
      <w:r w:rsidRPr="004A2046">
        <w:rPr>
          <w:rFonts w:ascii="Arial Narrow" w:hAnsi="Arial Narrow"/>
          <w:color w:val="000000"/>
          <w:sz w:val="22"/>
          <w:szCs w:val="22"/>
          <w:lang w:val="en"/>
        </w:rPr>
        <w:t xml:space="preserve"> be used to screen for Muscle strength in older people?</w:t>
      </w:r>
    </w:p>
    <w:p w14:paraId="0550E2F4" w14:textId="77777777" w:rsidR="004A2046" w:rsidRPr="004A2046" w:rsidRDefault="004A2046" w:rsidP="004A2046">
      <w:pPr>
        <w:pStyle w:val="NormalWeb"/>
        <w:divId w:val="829097259"/>
        <w:rPr>
          <w:rFonts w:ascii="Arial Narrow" w:hAnsi="Arial Narrow"/>
          <w:color w:val="000000"/>
          <w:sz w:val="22"/>
          <w:szCs w:val="22"/>
          <w:lang w:val="en"/>
        </w:rPr>
      </w:pPr>
      <w:r w:rsidRPr="004A2046">
        <w:rPr>
          <w:rFonts w:ascii="Arial Narrow" w:hAnsi="Arial Narrow"/>
          <w:b/>
          <w:bCs/>
          <w:color w:val="000000"/>
          <w:sz w:val="22"/>
          <w:szCs w:val="22"/>
          <w:lang w:val="en"/>
        </w:rPr>
        <w:t>Question 4</w:t>
      </w:r>
      <w:r w:rsidRPr="004A2046">
        <w:rPr>
          <w:rFonts w:ascii="Arial Narrow" w:hAnsi="Arial Narrow"/>
          <w:color w:val="000000"/>
          <w:sz w:val="22"/>
          <w:szCs w:val="22"/>
          <w:lang w:val="en"/>
        </w:rPr>
        <w:t xml:space="preserve">: Should the </w:t>
      </w:r>
      <w:r w:rsidRPr="004A2046">
        <w:rPr>
          <w:rFonts w:ascii="Arial Narrow" w:hAnsi="Arial Narrow"/>
          <w:b/>
          <w:bCs/>
          <w:color w:val="000000"/>
          <w:sz w:val="22"/>
          <w:szCs w:val="22"/>
          <w:lang w:val="en"/>
        </w:rPr>
        <w:t xml:space="preserve">Biodex System 3 isokinetic dynamometer </w:t>
      </w:r>
      <w:r w:rsidRPr="004A2046">
        <w:rPr>
          <w:rFonts w:ascii="Arial Narrow" w:hAnsi="Arial Narrow"/>
          <w:color w:val="000000"/>
          <w:sz w:val="22"/>
          <w:szCs w:val="22"/>
          <w:lang w:val="en"/>
        </w:rPr>
        <w:t>be used to screen for Muscle strength in older people?</w:t>
      </w:r>
    </w:p>
    <w:p w14:paraId="6E4D8AEF" w14:textId="77777777" w:rsidR="004A2046" w:rsidRPr="007A6A21" w:rsidRDefault="004A2046" w:rsidP="009304CF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07F493D6" w14:textId="71D309D4" w:rsidR="00997251" w:rsidRPr="007A6A21" w:rsidRDefault="00997251" w:rsidP="00997251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 w:rsidR="008D63C3">
        <w:rPr>
          <w:rFonts w:ascii="Arial Narrow" w:hAnsi="Arial Narrow"/>
          <w:b/>
          <w:bCs/>
          <w:color w:val="000000"/>
          <w:lang w:val="en"/>
        </w:rPr>
        <w:t>1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the</w:t>
      </w:r>
      <w:r w:rsidR="004E1CF6">
        <w:rPr>
          <w:rFonts w:ascii="Arial Narrow" w:hAnsi="Arial Narrow"/>
          <w:color w:val="000000"/>
          <w:lang w:val="en"/>
        </w:rPr>
        <w:t xml:space="preserve"> </w:t>
      </w:r>
      <w:r w:rsidR="004E1CF6" w:rsidRPr="004E1CF6">
        <w:rPr>
          <w:rFonts w:ascii="Arial Narrow" w:hAnsi="Arial Narrow"/>
          <w:b/>
          <w:bCs/>
          <w:color w:val="000000"/>
          <w:lang w:val="en"/>
        </w:rPr>
        <w:t>Lafayette Manual Muscle Tester, Model # 01163 (HHD)</w:t>
      </w:r>
      <w:r w:rsidRPr="007A6A21">
        <w:rPr>
          <w:rFonts w:ascii="Arial Narrow" w:hAnsi="Arial Narrow"/>
          <w:color w:val="000000"/>
          <w:lang w:val="en"/>
        </w:rPr>
        <w:t xml:space="preserve"> be used to screen for </w:t>
      </w:r>
      <w:r w:rsidR="00726DB6" w:rsidRPr="00726DB6">
        <w:rPr>
          <w:rFonts w:ascii="Arial Narrow" w:hAnsi="Arial Narrow"/>
          <w:color w:val="000000"/>
          <w:lang w:val="en"/>
        </w:rPr>
        <w:t>Muscle strength</w:t>
      </w:r>
      <w:r w:rsidRPr="007A6A21">
        <w:rPr>
          <w:rFonts w:ascii="Arial Narrow" w:hAnsi="Arial Narrow"/>
          <w:color w:val="000000"/>
          <w:lang w:val="en"/>
        </w:rPr>
        <w:t xml:space="preserve">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7"/>
        <w:gridCol w:w="1811"/>
        <w:gridCol w:w="1258"/>
        <w:gridCol w:w="1391"/>
        <w:gridCol w:w="1258"/>
        <w:gridCol w:w="1258"/>
        <w:gridCol w:w="2047"/>
        <w:gridCol w:w="1103"/>
      </w:tblGrid>
      <w:tr w:rsidR="009E7416" w14:paraId="2123CE90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D83EE0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F0F1D1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53DB30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0C6B4C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7D188D" w14:textId="77FA2D4F" w:rsidR="009E7416" w:rsidRDefault="000B173E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7F06F89D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5B82F2B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5F6820D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B80F53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30E800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4123CA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839AD8" w14:textId="73CFF954" w:rsidR="009E7416" w:rsidRDefault="009E7416" w:rsidP="004C346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D80213" w14:textId="77777777" w:rsidR="009E7416" w:rsidRDefault="009E7416" w:rsidP="0080390F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FD44FD2" w14:textId="77777777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7F853AF0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7C8A42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D0DD1E" w14:textId="4C8EF11B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3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19B0E9" w14:textId="51352EEC" w:rsidR="009E7416" w:rsidRDefault="00A7046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4A49B75" w14:textId="67FBD24E" w:rsidR="009E7416" w:rsidRDefault="00540AAF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ECB5E9" w14:textId="3B5DEE02" w:rsidR="009E7416" w:rsidRDefault="00174DB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0BA6C1" w14:textId="56CFA77A" w:rsidR="009E7416" w:rsidRDefault="004A09C8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4D66B25" w14:textId="77777777" w:rsidR="00516257" w:rsidRPr="00C94716" w:rsidRDefault="00516257" w:rsidP="00435031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94716">
              <w:rPr>
                <w:rFonts w:ascii="Arial" w:eastAsia="Times New Roman" w:hAnsi="Arial" w:cs="Arial"/>
                <w:sz w:val="16"/>
                <w:szCs w:val="16"/>
              </w:rPr>
              <w:t>ICC = 0.76−0.98</w:t>
            </w:r>
          </w:p>
          <w:p w14:paraId="1F08FE60" w14:textId="10D959B7" w:rsidR="009E7416" w:rsidRDefault="00516257" w:rsidP="00C9471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35031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136E8F" w14:textId="44CC67C0" w:rsidR="009E7416" w:rsidRDefault="004E4A0B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7561FA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 w:rsidRPr="007561FA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</w:p>
        </w:tc>
      </w:tr>
      <w:tr w:rsidR="009E7416" w14:paraId="2D64E6E2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3304F8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527AA2" w14:textId="5F84C2C0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3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580E97" w14:textId="350252AE" w:rsidR="009E7416" w:rsidRDefault="00A7046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349E08" w14:textId="75BA53E8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9F7751" w14:textId="14B1221E" w:rsidR="009E7416" w:rsidRDefault="00FA0317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B1332B" w14:textId="2D5C0DB1" w:rsidR="009E7416" w:rsidRDefault="00EE453C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28CC78" w14:textId="77777777" w:rsidR="00435031" w:rsidRDefault="00516257" w:rsidP="00435031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94716">
              <w:rPr>
                <w:rFonts w:ascii="Arial" w:eastAsia="Times New Roman" w:hAnsi="Arial" w:cs="Arial"/>
                <w:sz w:val="16"/>
                <w:szCs w:val="16"/>
              </w:rPr>
              <w:t>MIC not defined</w:t>
            </w:r>
          </w:p>
          <w:p w14:paraId="5904E32B" w14:textId="337B6D9C" w:rsidR="009E7416" w:rsidRDefault="00516257" w:rsidP="00435031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8BCDDA" w14:textId="77777777" w:rsidR="009E7416" w:rsidRDefault="009E741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62FFD5AE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FA38E8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65D6BA" w14:textId="6B3ADA85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12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795E06" w14:textId="67F1A4F9" w:rsidR="009E7416" w:rsidRDefault="00A7046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18FD66" w14:textId="788D6E9A" w:rsidR="009E7416" w:rsidRDefault="00540AAF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BDF737" w14:textId="57055A2F" w:rsidR="009E7416" w:rsidRDefault="00F721F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C1C58E" w14:textId="7758D64C" w:rsidR="009E7416" w:rsidRDefault="004A09C8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33F120" w14:textId="77777777" w:rsidR="00516257" w:rsidRPr="00C94716" w:rsidRDefault="00516257" w:rsidP="00B30A43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94716">
              <w:rPr>
                <w:rFonts w:ascii="Arial" w:eastAsia="Times New Roman" w:hAnsi="Arial" w:cs="Arial"/>
                <w:sz w:val="16"/>
                <w:szCs w:val="16"/>
              </w:rPr>
              <w:t>Criteria not met</w:t>
            </w:r>
          </w:p>
          <w:p w14:paraId="25C4CADA" w14:textId="2CB63936" w:rsidR="009E7416" w:rsidRDefault="00516257" w:rsidP="00C9471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B30A43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A6E730" w14:textId="06ED96C2" w:rsidR="009E7416" w:rsidRPr="00FD4447" w:rsidRDefault="00516257" w:rsidP="0080390F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4D4C755C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B56BBA" w14:textId="77777777" w:rsidR="009E7416" w:rsidRDefault="009E7416" w:rsidP="0080390F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F2672E" w14:textId="214DD11E" w:rsidR="009E7416" w:rsidRDefault="009E7416" w:rsidP="0080390F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3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74FA26" w14:textId="3C52D7FF" w:rsidR="009E7416" w:rsidRDefault="00A7046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AD686E" w14:textId="4E3E1C7C" w:rsidR="009E7416" w:rsidRDefault="00540AAF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8C41FE" w14:textId="0361AA53" w:rsidR="009E7416" w:rsidRDefault="00F721F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CC74AD" w14:textId="26221FCA" w:rsidR="009E7416" w:rsidRDefault="004A09C8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FAE83A4" w14:textId="77777777" w:rsidR="00516257" w:rsidRPr="00C94716" w:rsidRDefault="00516257" w:rsidP="00435031">
            <w:pPr>
              <w:spacing w:after="0"/>
              <w:rPr>
                <w:rFonts w:ascii="Arial" w:eastAsia="Times New Roman" w:hAnsi="Arial" w:cs="Arial"/>
                <w:sz w:val="16"/>
                <w:szCs w:val="16"/>
              </w:rPr>
            </w:pPr>
            <w:r w:rsidRPr="00C94716">
              <w:rPr>
                <w:rFonts w:ascii="Arial" w:eastAsia="Times New Roman" w:hAnsi="Arial" w:cs="Arial"/>
                <w:sz w:val="16"/>
                <w:szCs w:val="16"/>
              </w:rPr>
              <w:t xml:space="preserve">r ≥ 0.70 </w:t>
            </w:r>
          </w:p>
          <w:p w14:paraId="7AA51505" w14:textId="74FD1D11" w:rsidR="009E7416" w:rsidRDefault="00516257" w:rsidP="00C9471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435031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244A8B" w14:textId="49831906" w:rsidR="009E7416" w:rsidRDefault="00D86785" w:rsidP="0080390F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21076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9E7416" w14:paraId="5828A4A3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93F337A" w14:textId="77777777" w:rsidR="009E7416" w:rsidRDefault="009E7416" w:rsidP="004F3DA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8A675C2" w14:textId="359735BA" w:rsidR="009E7416" w:rsidRDefault="009E7416" w:rsidP="004F3DA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79E211" w14:textId="42D31B5D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7E2A64E" w14:textId="37CD939B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D12C930" w14:textId="64A46C76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BD21E3" w14:textId="12E1CBD4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C9C712" w14:textId="7B553923" w:rsidR="009E7416" w:rsidRDefault="009E7416" w:rsidP="004F3DA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E6F3EE" w14:textId="0F7DEB9A" w:rsidR="009E7416" w:rsidRDefault="009E7416" w:rsidP="004F3DA6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4A987786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40DD61" w14:textId="77777777" w:rsidR="009E7416" w:rsidRDefault="009E7416" w:rsidP="004F3DA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7995C0" w14:textId="21072ABB" w:rsidR="009E7416" w:rsidRDefault="009E7416" w:rsidP="004F3DA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5C2928" w14:textId="178068F6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A3DBA4" w14:textId="34475579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2E0303" w14:textId="2FA6CDF6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A365B29" w14:textId="2D382964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542244" w14:textId="5E989EB1" w:rsidR="009E7416" w:rsidRDefault="009E7416" w:rsidP="004F3DA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B35389" w14:textId="200CE370" w:rsidR="009E7416" w:rsidRDefault="009E7416" w:rsidP="004F3DA6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D0409A3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2E37D4" w14:textId="77777777" w:rsidR="009E7416" w:rsidRDefault="009E7416" w:rsidP="004F3DA6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20AC49" w14:textId="4F5A04E6" w:rsidR="009E7416" w:rsidRDefault="009E7416" w:rsidP="004F3DA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012C9EE" w14:textId="439F7B13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D966D5" w14:textId="58415C6C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4ADC24" w14:textId="5E8370E0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EBFB69" w14:textId="738E32D0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018DD09" w14:textId="314055EA" w:rsidR="009E7416" w:rsidRDefault="009E7416" w:rsidP="004F3DA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E47FB5" w14:textId="0C2CD1B2" w:rsidR="009E7416" w:rsidRDefault="009E7416" w:rsidP="004F3DA6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1886F6AC" w14:textId="4436487C" w:rsidR="008D63C3" w:rsidRPr="007A6A21" w:rsidRDefault="008D63C3" w:rsidP="008D63C3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>
        <w:rPr>
          <w:rFonts w:ascii="Arial Narrow" w:hAnsi="Arial Narrow"/>
          <w:b/>
          <w:bCs/>
          <w:color w:val="000000"/>
          <w:lang w:val="en"/>
        </w:rPr>
        <w:t>2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4E1CF6" w:rsidRPr="00726DB6">
        <w:rPr>
          <w:rFonts w:ascii="Arial Narrow" w:hAnsi="Arial Narrow"/>
          <w:b/>
          <w:bCs/>
          <w:color w:val="000000"/>
          <w:lang w:val="en"/>
        </w:rPr>
        <w:t>JAMAR hand-held hydraulic dynamometer</w:t>
      </w:r>
      <w:r>
        <w:rPr>
          <w:rFonts w:ascii="Arial Narrow" w:hAnsi="Arial Narrow"/>
          <w:b/>
          <w:bCs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be used to screen for </w:t>
      </w:r>
      <w:r w:rsidRPr="00726DB6">
        <w:rPr>
          <w:rFonts w:ascii="Arial Narrow" w:hAnsi="Arial Narrow"/>
          <w:color w:val="000000"/>
          <w:lang w:val="en"/>
        </w:rPr>
        <w:t>Muscle strength</w:t>
      </w:r>
      <w:r w:rsidRPr="007A6A21">
        <w:rPr>
          <w:rFonts w:ascii="Arial Narrow" w:hAnsi="Arial Narrow"/>
          <w:color w:val="000000"/>
          <w:lang w:val="en"/>
        </w:rPr>
        <w:t xml:space="preserve">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0"/>
        <w:gridCol w:w="1810"/>
        <w:gridCol w:w="1226"/>
        <w:gridCol w:w="1406"/>
        <w:gridCol w:w="1216"/>
        <w:gridCol w:w="1271"/>
        <w:gridCol w:w="2068"/>
        <w:gridCol w:w="1106"/>
      </w:tblGrid>
      <w:tr w:rsidR="009E7416" w14:paraId="65217D83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B1F629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3D35EC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42E51F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5CA23E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C8DF0A" w14:textId="1C0FE010" w:rsidR="009E7416" w:rsidRDefault="000B173E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7D36D09F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0D90698" w14:textId="77777777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0DEE6A9" w14:textId="77777777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787E36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8EAEC4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D3642E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24E15D" w14:textId="0F000C84" w:rsidR="009E7416" w:rsidRDefault="009E7416" w:rsidP="00F0745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E69169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065673F" w14:textId="77777777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4EFBF85C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EE63F7" w14:textId="77777777" w:rsidR="009E7416" w:rsidRDefault="009E7416" w:rsidP="005E20F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67DCC7A" w14:textId="57573DC0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38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C99151" w14:textId="7213BC37" w:rsidR="009E7416" w:rsidRDefault="00A7046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D89C8E" w14:textId="72475116" w:rsidR="009E7416" w:rsidRDefault="00583737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CFAD30C" w14:textId="13C42B6C" w:rsidR="009E7416" w:rsidRDefault="00D97BE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7F3692" w14:textId="48A1A335" w:rsidR="009E7416" w:rsidRDefault="002C7D85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F8815E" w14:textId="77777777" w:rsidR="00C94716" w:rsidRPr="00A751DC" w:rsidRDefault="00C94716" w:rsidP="00C947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751DC">
              <w:rPr>
                <w:rFonts w:ascii="Arial" w:eastAsia="Times New Roman" w:hAnsi="Arial" w:cs="Arial"/>
                <w:sz w:val="16"/>
                <w:szCs w:val="16"/>
              </w:rPr>
              <w:t>ICC = 0.90−0.97</w:t>
            </w:r>
          </w:p>
          <w:p w14:paraId="045D5642" w14:textId="3D87AC2B" w:rsidR="009E7416" w:rsidRDefault="00C94716" w:rsidP="00C9471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51DC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BC2E5F1" w14:textId="6B5DF800" w:rsidR="009E7416" w:rsidRPr="00F0745C" w:rsidRDefault="00F0745C" w:rsidP="00F0745C">
            <w:pPr>
              <w:jc w:val="center"/>
              <w:rPr>
                <w:rStyle w:val="quality-sign"/>
                <w:rFonts w:eastAsia="Times New Roman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eastAsia="Times New Roman" w:hAnsi="Arial" w:cs="Arial"/>
                <w:sz w:val="16"/>
                <w:szCs w:val="16"/>
              </w:rPr>
              <w:t>High</w:t>
            </w:r>
          </w:p>
        </w:tc>
      </w:tr>
      <w:tr w:rsidR="009E7416" w14:paraId="674C8AF0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73C8E6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EEF379" w14:textId="2B407838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38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63640E4" w14:textId="617DDD98" w:rsidR="009E7416" w:rsidRDefault="00A7046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64226D" w14:textId="7ED47723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8980E5" w14:textId="2F440EC5" w:rsidR="009E7416" w:rsidRDefault="00D97BE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22AE1A" w14:textId="16656CEB" w:rsidR="009E7416" w:rsidRDefault="00EE453C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0434D7" w14:textId="77777777" w:rsidR="00C94716" w:rsidRPr="00A751DC" w:rsidRDefault="00C94716" w:rsidP="00C947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751DC">
              <w:rPr>
                <w:rFonts w:ascii="Arial" w:eastAsia="Times New Roman" w:hAnsi="Arial" w:cs="Arial"/>
                <w:sz w:val="16"/>
                <w:szCs w:val="16"/>
              </w:rPr>
              <w:t>MIC not defined</w:t>
            </w:r>
          </w:p>
          <w:p w14:paraId="097DFE48" w14:textId="6D6BFC16" w:rsidR="009E7416" w:rsidRDefault="00C94716" w:rsidP="00A751D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B17F1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190B3BF" w14:textId="77777777" w:rsidR="009E7416" w:rsidRDefault="009E741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589174B7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7B103F" w14:textId="77777777" w:rsidR="009E7416" w:rsidRDefault="009E7416" w:rsidP="007D42A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2B32C7" w14:textId="25A5BD7D" w:rsidR="009E7416" w:rsidRDefault="009E7416" w:rsidP="007D42A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78A1D2" w14:textId="104FFD5A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FE4A251" w14:textId="67B72E60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340400" w14:textId="797AFA0E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8A302B" w14:textId="7DD7DB7A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766B5FE" w14:textId="5D0BC2D7" w:rsidR="009E7416" w:rsidRDefault="009E7416" w:rsidP="007D42A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A60A472" w14:textId="273EA51F" w:rsidR="009E7416" w:rsidRPr="00FD4447" w:rsidRDefault="009E7416" w:rsidP="007D42A8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3F272386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F377F5F" w14:textId="77777777" w:rsidR="009E7416" w:rsidRDefault="009E7416" w:rsidP="00BC6A9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F1E591E" w14:textId="7F505E3B" w:rsidR="009E7416" w:rsidRDefault="009E7416" w:rsidP="00BC6A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AC6855" w14:textId="1C89D308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22B4026" w14:textId="6E719FE3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48BF48" w14:textId="180FBA55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DEFFF4" w14:textId="2E6C13E4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0E0278" w14:textId="0343D079" w:rsidR="009E7416" w:rsidRDefault="009E7416" w:rsidP="00BC6A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816C5E" w14:textId="5BA15FBD" w:rsidR="009E7416" w:rsidRDefault="009E7416" w:rsidP="00BC6A9B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4C2E953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8AA033" w14:textId="77777777" w:rsidR="009E7416" w:rsidRDefault="009E7416" w:rsidP="00BC6A9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0309A2B" w14:textId="332D1714" w:rsidR="009E7416" w:rsidRDefault="009E7416" w:rsidP="00BC6A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 study (281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A720F4" w14:textId="350092FD" w:rsidR="009E7416" w:rsidRDefault="00A7046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A7F7D3" w14:textId="370EC85F" w:rsidR="009E7416" w:rsidRDefault="00583737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DB228E" w14:textId="60F75EA0" w:rsidR="009E7416" w:rsidRDefault="00D97BE4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C997AD" w14:textId="7BFF046A" w:rsidR="009E7416" w:rsidRDefault="002C7D85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BD00A9" w14:textId="77777777" w:rsidR="00C94716" w:rsidRPr="00A751DC" w:rsidRDefault="00C94716" w:rsidP="00C9471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751DC">
              <w:rPr>
                <w:rFonts w:ascii="Arial" w:eastAsia="Times New Roman" w:hAnsi="Arial" w:cs="Arial"/>
                <w:sz w:val="16"/>
                <w:szCs w:val="16"/>
              </w:rPr>
              <w:t>r not reported</w:t>
            </w:r>
          </w:p>
          <w:p w14:paraId="70CC8583" w14:textId="0DCF20B9" w:rsidR="009E7416" w:rsidRDefault="00C94716" w:rsidP="00A751D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2B17F1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2ADF3C" w14:textId="0B73402E" w:rsidR="009E7416" w:rsidRDefault="00C94716" w:rsidP="00BC6A9B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59AC79BD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47DD79E" w14:textId="77777777" w:rsidR="009E7416" w:rsidRDefault="009E7416" w:rsidP="00BC6A9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AC5804C" w14:textId="32667E58" w:rsidR="009E7416" w:rsidRDefault="009E7416" w:rsidP="00BC6A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DB1974B" w14:textId="0D095152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0622F1" w14:textId="398160C0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77336C" w14:textId="336974CD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FC6EBC" w14:textId="6FB2A826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530D421" w14:textId="33E9A52E" w:rsidR="009E7416" w:rsidRDefault="009E7416" w:rsidP="00BC6A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46A172" w14:textId="2572946E" w:rsidR="009E7416" w:rsidRDefault="009E7416" w:rsidP="00BC6A9B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201C49E2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C73402" w14:textId="77777777" w:rsidR="009E7416" w:rsidRDefault="009E7416" w:rsidP="00BC6A9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22FD3B" w14:textId="7FAF6A68" w:rsidR="009E7416" w:rsidRDefault="009E7416" w:rsidP="00BC6A9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5E4530" w14:textId="07DA90E3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E90F456" w14:textId="66F51128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FA8666" w14:textId="62A00A50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02B3F9" w14:textId="30B896A6" w:rsidR="009E7416" w:rsidRDefault="009E7416" w:rsidP="00A7046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BF24C8" w14:textId="34783440" w:rsidR="009E7416" w:rsidRDefault="009E7416" w:rsidP="00BC6A9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F2F7E1" w14:textId="02793BD8" w:rsidR="009E7416" w:rsidRDefault="009E7416" w:rsidP="00BC6A9B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66F678D8" w14:textId="3E952CFE" w:rsidR="008D63C3" w:rsidRDefault="008D63C3" w:rsidP="007A6A21">
      <w:pPr>
        <w:divId w:val="829097259"/>
        <w:rPr>
          <w:rFonts w:eastAsia="Times New Roman"/>
        </w:rPr>
      </w:pPr>
    </w:p>
    <w:p w14:paraId="1B8B07BD" w14:textId="2A8955B7" w:rsidR="008D63C3" w:rsidRDefault="008D63C3" w:rsidP="007A6A2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71AA1542" w14:textId="24FE85A1" w:rsidR="00FD2752" w:rsidRDefault="00FD2752" w:rsidP="007A6A2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535946AE" w14:textId="22F96F35" w:rsidR="00FD2752" w:rsidRDefault="00FD2752" w:rsidP="007A6A2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562C109B" w14:textId="7385E7AB" w:rsidR="00FD2752" w:rsidRDefault="00FD2752" w:rsidP="007A6A2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73157165" w14:textId="18AC2DA6" w:rsidR="00FD2752" w:rsidRDefault="00FD2752" w:rsidP="007A6A21">
      <w:pPr>
        <w:divId w:val="829097259"/>
        <w:rPr>
          <w:rStyle w:val="quality-sign"/>
          <w:rFonts w:ascii="Cambria Math" w:eastAsia="Times New Roman" w:hAnsi="Cambria Math" w:cs="Cambria Math"/>
          <w:sz w:val="21"/>
          <w:szCs w:val="21"/>
        </w:rPr>
      </w:pPr>
    </w:p>
    <w:p w14:paraId="205FF9D2" w14:textId="77777777" w:rsidR="00FD2752" w:rsidRDefault="00FD2752" w:rsidP="007A6A21">
      <w:pPr>
        <w:divId w:val="829097259"/>
        <w:rPr>
          <w:rFonts w:eastAsia="Times New Roman"/>
        </w:rPr>
      </w:pPr>
    </w:p>
    <w:p w14:paraId="0FA08154" w14:textId="1B8E1AA1" w:rsidR="008D63C3" w:rsidRDefault="008D63C3" w:rsidP="007A6A21">
      <w:pPr>
        <w:divId w:val="829097259"/>
        <w:rPr>
          <w:rFonts w:eastAsia="Times New Roman"/>
        </w:rPr>
      </w:pPr>
    </w:p>
    <w:p w14:paraId="7FF3851E" w14:textId="77777777" w:rsidR="002B17F1" w:rsidRDefault="002B17F1" w:rsidP="008D63C3">
      <w:pPr>
        <w:pStyle w:val="NormalWeb"/>
        <w:divId w:val="829097259"/>
        <w:rPr>
          <w:rFonts w:ascii="Arial Narrow" w:hAnsi="Arial Narrow"/>
          <w:b/>
          <w:bCs/>
          <w:color w:val="000000"/>
          <w:lang w:val="en"/>
        </w:rPr>
      </w:pPr>
    </w:p>
    <w:p w14:paraId="70E5D16F" w14:textId="36CD6048" w:rsidR="008D63C3" w:rsidRPr="007A6A21" w:rsidRDefault="008D63C3" w:rsidP="008D63C3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>
        <w:rPr>
          <w:rFonts w:ascii="Arial Narrow" w:hAnsi="Arial Narrow"/>
          <w:b/>
          <w:bCs/>
          <w:color w:val="000000"/>
          <w:lang w:val="en"/>
        </w:rPr>
        <w:t>3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>the</w:t>
      </w:r>
      <w:r w:rsidR="002673D6">
        <w:rPr>
          <w:rFonts w:ascii="Arial Narrow" w:hAnsi="Arial Narrow"/>
          <w:color w:val="000000"/>
          <w:lang w:val="en"/>
        </w:rPr>
        <w:t xml:space="preserve"> </w:t>
      </w:r>
      <w:r w:rsidR="002673D6" w:rsidRPr="002673D6">
        <w:rPr>
          <w:rFonts w:ascii="Arial Narrow" w:hAnsi="Arial Narrow"/>
          <w:b/>
          <w:bCs/>
          <w:color w:val="000000"/>
          <w:lang w:val="en"/>
        </w:rPr>
        <w:t>Nintendo Wii Balance Board (WBB)</w:t>
      </w:r>
      <w:r w:rsidRPr="007A6A21">
        <w:rPr>
          <w:rFonts w:ascii="Arial Narrow" w:hAnsi="Arial Narrow"/>
          <w:color w:val="000000"/>
          <w:lang w:val="en"/>
        </w:rPr>
        <w:t xml:space="preserve"> be used to screen for </w:t>
      </w:r>
      <w:r w:rsidRPr="00726DB6">
        <w:rPr>
          <w:rFonts w:ascii="Arial Narrow" w:hAnsi="Arial Narrow"/>
          <w:color w:val="000000"/>
          <w:lang w:val="en"/>
        </w:rPr>
        <w:t>Muscle strength</w:t>
      </w:r>
      <w:r w:rsidRPr="007A6A21">
        <w:rPr>
          <w:rFonts w:ascii="Arial Narrow" w:hAnsi="Arial Narrow"/>
          <w:color w:val="000000"/>
          <w:lang w:val="en"/>
        </w:rPr>
        <w:t xml:space="preserve">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7"/>
        <w:gridCol w:w="1810"/>
        <w:gridCol w:w="1220"/>
        <w:gridCol w:w="1398"/>
        <w:gridCol w:w="1210"/>
        <w:gridCol w:w="1265"/>
        <w:gridCol w:w="2109"/>
        <w:gridCol w:w="1104"/>
      </w:tblGrid>
      <w:tr w:rsidR="009E7416" w14:paraId="2F24F4D5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A08A6F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EB8896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B79D57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1BE807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A10AB8" w14:textId="4B27C8AC" w:rsidR="009E7416" w:rsidRDefault="00BB5E91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5326D61C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7D16DDD" w14:textId="77777777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87092FF" w14:textId="77777777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1B7658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97C62B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9A1BF1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02CF9A" w14:textId="1B0A4399" w:rsidR="009E7416" w:rsidRDefault="009E7416" w:rsidP="004C346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E31B04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7903AA6" w14:textId="77777777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51F962D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3F0C7EA" w14:textId="77777777" w:rsidR="009E7416" w:rsidRDefault="009E7416" w:rsidP="005E20F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7322A63" w14:textId="05BCA058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5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FD3BFFC" w14:textId="1C9F695E" w:rsidR="009E7416" w:rsidRDefault="001765FD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978E1D1" w14:textId="37205571" w:rsidR="009E7416" w:rsidRDefault="007F48C3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7BDC67" w14:textId="017CD369" w:rsidR="009E7416" w:rsidRDefault="00730CAD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C32E37" w14:textId="10A5D6E3" w:rsidR="009E7416" w:rsidRDefault="00CA7AD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2D75707" w14:textId="77777777" w:rsidR="009E5085" w:rsidRPr="00A751DC" w:rsidRDefault="009E5085" w:rsidP="009E50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751DC">
              <w:rPr>
                <w:rFonts w:ascii="Arial" w:eastAsia="Times New Roman" w:hAnsi="Arial" w:cs="Arial"/>
                <w:sz w:val="16"/>
                <w:szCs w:val="16"/>
              </w:rPr>
              <w:t>ICC = 0.96−0.97</w:t>
            </w:r>
          </w:p>
          <w:p w14:paraId="11D0C2CF" w14:textId="554C59D5" w:rsidR="009E7416" w:rsidRPr="00A751DC" w:rsidRDefault="009E5085" w:rsidP="009E50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751DC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0CE35FA" w14:textId="16E6BED9" w:rsidR="009E7416" w:rsidRDefault="0012616F" w:rsidP="005E20F5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855E94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 w:rsidRPr="009A34B8"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E7416" w14:paraId="783F2750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75142E5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38029E7" w14:textId="6C577644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5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A16B0D" w14:textId="621D15A0" w:rsidR="009E7416" w:rsidRDefault="001765FD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09491F0" w14:textId="25E3DB21" w:rsidR="009E7416" w:rsidRDefault="007F48C3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AF7137" w14:textId="2CC724EF" w:rsidR="009E7416" w:rsidRDefault="00730CAD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B971A55" w14:textId="4C102520" w:rsidR="009E7416" w:rsidRDefault="00EE453C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1D9CA7" w14:textId="77777777" w:rsidR="009E5085" w:rsidRPr="00A751DC" w:rsidRDefault="009E5085" w:rsidP="009E50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751DC">
              <w:rPr>
                <w:rFonts w:ascii="Arial" w:eastAsia="Times New Roman" w:hAnsi="Arial" w:cs="Arial"/>
                <w:sz w:val="16"/>
                <w:szCs w:val="16"/>
              </w:rPr>
              <w:t>MIC not defined</w:t>
            </w:r>
          </w:p>
          <w:p w14:paraId="2ED9F011" w14:textId="010F967A" w:rsidR="009E7416" w:rsidRDefault="009E5085" w:rsidP="00A751D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B17F1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  <w:r w:rsidR="00CA7AD6" w:rsidRPr="002B17F1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DB9710" w14:textId="77777777" w:rsidR="009E7416" w:rsidRDefault="009E7416" w:rsidP="00B03C7C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0AA2A91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9D4147C" w14:textId="77777777" w:rsidR="009E7416" w:rsidRDefault="009E7416" w:rsidP="00B8618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22AC97" w14:textId="70B97A50" w:rsidR="009E7416" w:rsidRDefault="009E7416" w:rsidP="00B8618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E66D94A" w14:textId="1F043A1C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AAAC113" w14:textId="0035F913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BDE3E5" w14:textId="31A10A85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DCBAE9" w14:textId="0A1D6823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FB33A4" w14:textId="21609A0F" w:rsidR="009E7416" w:rsidRDefault="00CA7AD6" w:rsidP="00B8618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F900DB" w14:textId="5ADF2A66" w:rsidR="009E7416" w:rsidRPr="00FD4447" w:rsidRDefault="009E7416" w:rsidP="00B86184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165A27C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3D1DBD" w14:textId="77777777" w:rsidR="009E7416" w:rsidRDefault="009E7416" w:rsidP="00B8618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AA9B59" w14:textId="23051B92" w:rsidR="009E7416" w:rsidRDefault="009E7416" w:rsidP="00B8618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5E3289" w14:textId="05458657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C57056" w14:textId="573F65C3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D73606B" w14:textId="362FBF7C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E46C628" w14:textId="60D1C320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C2CCBD7" w14:textId="6A377C9D" w:rsidR="009E7416" w:rsidRDefault="009E7416" w:rsidP="00B8618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94D2BE" w14:textId="6DB472A4" w:rsidR="009E7416" w:rsidRDefault="009E7416" w:rsidP="00B86184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275BEB5D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3173243" w14:textId="77777777" w:rsidR="009E7416" w:rsidRDefault="009E7416" w:rsidP="00B8618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BEFE532" w14:textId="10F5C710" w:rsidR="009E7416" w:rsidRDefault="009E7416" w:rsidP="00B8618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58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A579CD" w14:textId="10D37E42" w:rsidR="009E7416" w:rsidRDefault="001765FD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3E8BE3" w14:textId="762931F0" w:rsidR="009E7416" w:rsidRDefault="00DE49CB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68931D8" w14:textId="6EE0AABB" w:rsidR="009E7416" w:rsidRDefault="00730CAD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84A1604" w14:textId="453184ED" w:rsidR="009E7416" w:rsidRDefault="00CA7AD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6F2481" w14:textId="0A159390" w:rsidR="009E5085" w:rsidRPr="00A751DC" w:rsidRDefault="00A751DC" w:rsidP="009E508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Hypothesis confirmed</w:t>
            </w:r>
          </w:p>
          <w:p w14:paraId="7D3B7C87" w14:textId="44D8604D" w:rsidR="009E7416" w:rsidRDefault="009E5085" w:rsidP="009E508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51DC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254884" w14:textId="2D344833" w:rsidR="009E7416" w:rsidRDefault="0012616F" w:rsidP="00B86184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 w:rsidRPr="00855E94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 w:rsidRPr="009A34B8">
              <w:rPr>
                <w:rStyle w:val="quality-text"/>
                <w:rFonts w:ascii="Arial" w:hAnsi="Arial" w:cs="Arial"/>
                <w:sz w:val="16"/>
                <w:szCs w:val="16"/>
              </w:rPr>
              <w:t>Moderate</w:t>
            </w:r>
          </w:p>
        </w:tc>
      </w:tr>
      <w:tr w:rsidR="009E7416" w14:paraId="12324C04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C61088F" w14:textId="77777777" w:rsidR="009E7416" w:rsidRDefault="009E7416" w:rsidP="00B8618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1920B27" w14:textId="409B68E1" w:rsidR="009E7416" w:rsidRDefault="009E7416" w:rsidP="00B8618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19EFF0" w14:textId="6F6696B5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216D2DC" w14:textId="4DB0890D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0A40162" w14:textId="088695C3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ED6070A" w14:textId="2E2C0BBE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D8B677" w14:textId="6ACB50D0" w:rsidR="009E7416" w:rsidRDefault="009E7416" w:rsidP="00B8618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BDCD708" w14:textId="14E81EC5" w:rsidR="009E7416" w:rsidRDefault="009E7416" w:rsidP="00B86184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5C352045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E9ADD8B" w14:textId="77777777" w:rsidR="009E7416" w:rsidRDefault="009E7416" w:rsidP="00B8618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31D7CB" w14:textId="34E2F489" w:rsidR="009E7416" w:rsidRDefault="009E7416" w:rsidP="00B8618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408196D" w14:textId="0C087773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5C45AEA" w14:textId="3BDB2E4D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E0A7A4" w14:textId="628C214B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8BEFF5" w14:textId="34E6294A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C815860" w14:textId="7CCADD10" w:rsidR="009E7416" w:rsidRDefault="009E7416" w:rsidP="00B86184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9285AEE" w14:textId="0D8F9F35" w:rsidR="009E7416" w:rsidRDefault="009E7416" w:rsidP="00B86184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46874DEE" w14:textId="7D23DFAA" w:rsidR="008D63C3" w:rsidRDefault="008D63C3" w:rsidP="007A6A21">
      <w:pPr>
        <w:divId w:val="829097259"/>
        <w:rPr>
          <w:rFonts w:eastAsia="Times New Roman"/>
        </w:rPr>
      </w:pPr>
    </w:p>
    <w:p w14:paraId="249C888F" w14:textId="3469AB11" w:rsidR="008D63C3" w:rsidRDefault="008D63C3" w:rsidP="007A6A21">
      <w:pPr>
        <w:divId w:val="829097259"/>
        <w:rPr>
          <w:rFonts w:eastAsia="Times New Roman"/>
        </w:rPr>
      </w:pPr>
    </w:p>
    <w:p w14:paraId="54D46AA4" w14:textId="740BE9A5" w:rsidR="00AE379D" w:rsidRDefault="00AE379D" w:rsidP="007A6A21">
      <w:pPr>
        <w:divId w:val="829097259"/>
        <w:rPr>
          <w:rFonts w:eastAsia="Times New Roman"/>
        </w:rPr>
      </w:pPr>
    </w:p>
    <w:p w14:paraId="080F5781" w14:textId="77777777" w:rsidR="00AE379D" w:rsidRDefault="00AE379D" w:rsidP="007A6A21">
      <w:pPr>
        <w:divId w:val="829097259"/>
        <w:rPr>
          <w:rFonts w:eastAsia="Times New Roman"/>
        </w:rPr>
      </w:pPr>
    </w:p>
    <w:p w14:paraId="52CE3D32" w14:textId="4D0E7CA8" w:rsidR="008D63C3" w:rsidRDefault="008D63C3" w:rsidP="007A6A21">
      <w:pPr>
        <w:divId w:val="829097259"/>
        <w:rPr>
          <w:rFonts w:eastAsia="Times New Roman"/>
        </w:rPr>
      </w:pPr>
    </w:p>
    <w:p w14:paraId="3FD11C89" w14:textId="54409600" w:rsidR="008D63C3" w:rsidRDefault="008D63C3" w:rsidP="007A6A21">
      <w:pPr>
        <w:divId w:val="829097259"/>
        <w:rPr>
          <w:rFonts w:eastAsia="Times New Roman"/>
        </w:rPr>
      </w:pPr>
    </w:p>
    <w:p w14:paraId="4CC75CDC" w14:textId="17423C1E" w:rsidR="008D63C3" w:rsidRDefault="008D63C3" w:rsidP="007A6A21">
      <w:pPr>
        <w:divId w:val="829097259"/>
        <w:rPr>
          <w:rFonts w:eastAsia="Times New Roman"/>
        </w:rPr>
      </w:pPr>
    </w:p>
    <w:p w14:paraId="5C958F18" w14:textId="709F6482" w:rsidR="008D63C3" w:rsidRDefault="008D63C3" w:rsidP="007A6A21">
      <w:pPr>
        <w:divId w:val="829097259"/>
        <w:rPr>
          <w:rFonts w:eastAsia="Times New Roman"/>
        </w:rPr>
      </w:pPr>
    </w:p>
    <w:p w14:paraId="79CD12AE" w14:textId="66C688E3" w:rsidR="008D63C3" w:rsidRPr="007A6A21" w:rsidRDefault="008D63C3" w:rsidP="008D63C3">
      <w:pPr>
        <w:pStyle w:val="NormalWeb"/>
        <w:divId w:val="829097259"/>
        <w:rPr>
          <w:rFonts w:ascii="Arial Narrow" w:hAnsi="Arial Narrow"/>
          <w:color w:val="000000"/>
          <w:lang w:val="en"/>
        </w:rPr>
      </w:pPr>
      <w:r w:rsidRPr="007A6A21">
        <w:rPr>
          <w:rFonts w:ascii="Arial Narrow" w:hAnsi="Arial Narrow"/>
          <w:b/>
          <w:bCs/>
          <w:color w:val="000000"/>
          <w:lang w:val="en"/>
        </w:rPr>
        <w:t xml:space="preserve">Question </w:t>
      </w:r>
      <w:r>
        <w:rPr>
          <w:rFonts w:ascii="Arial Narrow" w:hAnsi="Arial Narrow"/>
          <w:b/>
          <w:bCs/>
          <w:color w:val="000000"/>
          <w:lang w:val="en"/>
        </w:rPr>
        <w:t>4</w:t>
      </w:r>
      <w:r w:rsidRPr="007A6A21">
        <w:rPr>
          <w:rFonts w:ascii="Arial Narrow" w:hAnsi="Arial Narrow"/>
          <w:color w:val="000000"/>
          <w:lang w:val="en"/>
        </w:rPr>
        <w:t>: Should</w:t>
      </w:r>
      <w:r>
        <w:rPr>
          <w:rFonts w:ascii="Arial Narrow" w:hAnsi="Arial Narrow"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the </w:t>
      </w:r>
      <w:r w:rsidR="001B35FA" w:rsidRPr="001B35FA">
        <w:rPr>
          <w:rFonts w:ascii="Arial Narrow" w:hAnsi="Arial Narrow"/>
          <w:b/>
          <w:bCs/>
          <w:color w:val="000000"/>
          <w:lang w:val="en"/>
        </w:rPr>
        <w:t>Biodex System 3 isokinetic dynamometer</w:t>
      </w:r>
      <w:r>
        <w:rPr>
          <w:rFonts w:ascii="Arial Narrow" w:hAnsi="Arial Narrow"/>
          <w:b/>
          <w:bCs/>
          <w:color w:val="000000"/>
          <w:lang w:val="en"/>
        </w:rPr>
        <w:t xml:space="preserve"> </w:t>
      </w:r>
      <w:r w:rsidRPr="007A6A21">
        <w:rPr>
          <w:rFonts w:ascii="Arial Narrow" w:hAnsi="Arial Narrow"/>
          <w:color w:val="000000"/>
          <w:lang w:val="en"/>
        </w:rPr>
        <w:t xml:space="preserve">be used to screen for </w:t>
      </w:r>
      <w:r w:rsidRPr="00726DB6">
        <w:rPr>
          <w:rFonts w:ascii="Arial Narrow" w:hAnsi="Arial Narrow"/>
          <w:color w:val="000000"/>
          <w:lang w:val="en"/>
        </w:rPr>
        <w:t>Muscle strength</w:t>
      </w:r>
      <w:r w:rsidRPr="007A6A21">
        <w:rPr>
          <w:rFonts w:ascii="Arial Narrow" w:hAnsi="Arial Narrow"/>
          <w:color w:val="000000"/>
          <w:lang w:val="en"/>
        </w:rPr>
        <w:t xml:space="preserve"> in older people?</w:t>
      </w:r>
    </w:p>
    <w:tbl>
      <w:tblPr>
        <w:tblW w:w="4315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6"/>
        <w:gridCol w:w="1810"/>
        <w:gridCol w:w="1219"/>
        <w:gridCol w:w="1398"/>
        <w:gridCol w:w="1264"/>
        <w:gridCol w:w="1264"/>
        <w:gridCol w:w="2056"/>
        <w:gridCol w:w="1106"/>
      </w:tblGrid>
      <w:tr w:rsidR="009E7416" w14:paraId="4A6C2AA8" w14:textId="77777777" w:rsidTr="009E7416">
        <w:trPr>
          <w:divId w:val="829097259"/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528C8E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utcome (s)</w:t>
            </w:r>
          </w:p>
        </w:tc>
        <w:tc>
          <w:tcPr>
            <w:tcW w:w="729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E6FA6E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№ of studies (№ of patients)</w:t>
            </w:r>
          </w:p>
        </w:tc>
        <w:tc>
          <w:tcPr>
            <w:tcW w:w="0" w:type="auto"/>
            <w:gridSpan w:val="4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9D74D5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97CE9E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DE68EE" w14:textId="4E46987E" w:rsidR="009E7416" w:rsidRDefault="00BB5E91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1860">
              <w:rPr>
                <w:rFonts w:ascii="Arial" w:eastAsia="Times New Roman" w:hAnsi="Arial" w:cs="Arial"/>
                <w:sz w:val="16"/>
                <w:szCs w:val="16"/>
              </w:rPr>
              <w:t>Certainty</w:t>
            </w:r>
          </w:p>
        </w:tc>
      </w:tr>
      <w:tr w:rsidR="009E7416" w14:paraId="60F4E206" w14:textId="77777777" w:rsidTr="009E7416">
        <w:trPr>
          <w:divId w:val="829097259"/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2AD51B7" w14:textId="77777777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29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E24956C" w14:textId="77777777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77D7E2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A1CB4C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01066B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5DADA0" w14:textId="16176855" w:rsidR="009E7416" w:rsidRDefault="009E7416" w:rsidP="004C3467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 xml:space="preserve">Indirectness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DAACD1" w14:textId="77777777" w:rsidR="009E7416" w:rsidRDefault="009E7416" w:rsidP="005E20F5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content"/>
              </w:rPr>
              <w:t>Summary results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72491A9" w14:textId="77777777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E7416" w14:paraId="65381855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8FF405" w14:textId="77777777" w:rsidR="009E7416" w:rsidRDefault="009E7416" w:rsidP="005E20F5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iabil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691369E" w14:textId="52A79CDA" w:rsidR="009E7416" w:rsidRDefault="009E7416" w:rsidP="005E20F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4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E01C10" w14:textId="35343E17" w:rsidR="009E7416" w:rsidRDefault="001765FD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A13CD2" w14:textId="6A177DE0" w:rsidR="009E7416" w:rsidRDefault="002E7D65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6A7282C" w14:textId="7379FF35" w:rsidR="009E7416" w:rsidRDefault="004C3467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5BCEF56" w14:textId="52D4CF4C" w:rsidR="009E7416" w:rsidRDefault="00CA7AD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DD4EC23" w14:textId="77777777" w:rsidR="00D250E9" w:rsidRPr="00D250E9" w:rsidRDefault="00D250E9" w:rsidP="00D25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50E9">
              <w:rPr>
                <w:rFonts w:ascii="Arial" w:eastAsia="Times New Roman" w:hAnsi="Arial" w:cs="Arial"/>
                <w:sz w:val="16"/>
                <w:szCs w:val="16"/>
              </w:rPr>
              <w:t>ICC ≥ 70</w:t>
            </w:r>
          </w:p>
          <w:p w14:paraId="0C36776F" w14:textId="2C73D0A9" w:rsidR="009E7416" w:rsidRDefault="00D250E9" w:rsidP="00D250E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751DC">
              <w:rPr>
                <w:rFonts w:ascii="Arial" w:eastAsia="Times New Roman" w:hAnsi="Arial" w:cs="Arial"/>
                <w:sz w:val="16"/>
                <w:szCs w:val="16"/>
                <w:shd w:val="clear" w:color="auto" w:fill="00B050"/>
              </w:rPr>
              <w:t>(+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09091DA" w14:textId="3C840F38" w:rsidR="009E7416" w:rsidRDefault="008F6EF1" w:rsidP="005E20F5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 w:rsidRPr="00721076">
              <w:rPr>
                <w:rStyle w:val="quality-sign"/>
                <w:rFonts w:ascii="Cambria Math" w:eastAsia="Times New Roman" w:hAnsi="Cambria Math" w:cs="Cambria Math"/>
                <w:sz w:val="17"/>
                <w:szCs w:val="17"/>
              </w:rPr>
              <w:t>◯◯</w:t>
            </w:r>
            <w:r w:rsidRPr="00FD4447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</w:p>
        </w:tc>
      </w:tr>
      <w:tr w:rsidR="009E7416" w14:paraId="45008450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0A614D" w14:textId="77777777" w:rsidR="009E7416" w:rsidRDefault="009E7416" w:rsidP="00B03C7C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ment error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D439A72" w14:textId="4725F4E5" w:rsidR="009E7416" w:rsidRDefault="009E7416" w:rsidP="00B03C7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 studies (49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76377C" w14:textId="35952188" w:rsidR="009E7416" w:rsidRDefault="001765FD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3B3E6E" w14:textId="4E5AE9DB" w:rsidR="009E7416" w:rsidRDefault="002E7D65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D6C624" w14:textId="2A409342" w:rsidR="009E7416" w:rsidRDefault="004C3467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very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7C5E85" w14:textId="7BD569A5" w:rsidR="009E7416" w:rsidRDefault="00985B6A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not seriou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8B17249" w14:textId="77777777" w:rsidR="00D250E9" w:rsidRPr="00D250E9" w:rsidRDefault="00D250E9" w:rsidP="00D250E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D250E9">
              <w:rPr>
                <w:rFonts w:ascii="Arial" w:eastAsia="Times New Roman" w:hAnsi="Arial" w:cs="Arial"/>
                <w:sz w:val="16"/>
                <w:szCs w:val="16"/>
              </w:rPr>
              <w:t>MIC not defined</w:t>
            </w:r>
          </w:p>
          <w:p w14:paraId="5842EF81" w14:textId="0A7A266D" w:rsidR="009E7416" w:rsidRDefault="00D250E9" w:rsidP="00A751DC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B17F1">
              <w:rPr>
                <w:rFonts w:ascii="Arial" w:eastAsia="Times New Roman" w:hAnsi="Arial" w:cs="Arial"/>
                <w:sz w:val="16"/>
                <w:szCs w:val="16"/>
                <w:shd w:val="clear" w:color="auto" w:fill="FFFF00"/>
              </w:rPr>
              <w:t>(?)</w:t>
            </w:r>
            <w:r w:rsidR="00CA7AD6" w:rsidRPr="00D250E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EB03E1" w14:textId="272D6195" w:rsidR="009E7416" w:rsidRDefault="00D250E9" w:rsidP="008D057E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  <w:r w:rsidR="00CA7AD6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 xml:space="preserve"> </w:t>
            </w:r>
          </w:p>
        </w:tc>
      </w:tr>
      <w:tr w:rsidR="009E7416" w14:paraId="5C6B4FBD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FE0C608" w14:textId="77777777" w:rsidR="009E7416" w:rsidRDefault="009E7416" w:rsidP="008D057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ernal consistenc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19F9FF" w14:textId="19BAD831" w:rsidR="009E7416" w:rsidRDefault="009E7416" w:rsidP="008D057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E1A4CEE" w14:textId="3AA6DFF3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206374F" w14:textId="2EEA3F83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847417" w14:textId="6B9358A8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B667E82" w14:textId="0EBD1D98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6101E23" w14:textId="10F4A874" w:rsidR="009E7416" w:rsidRDefault="005B6585" w:rsidP="008D05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  <w:r w:rsidR="00CA7AD6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361078C" w14:textId="108CC402" w:rsidR="009E7416" w:rsidRPr="00FD4447" w:rsidRDefault="009E7416" w:rsidP="008D057E">
            <w:pPr>
              <w:spacing w:after="120"/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5A1365F2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BDEE340" w14:textId="77777777" w:rsidR="009E7416" w:rsidRDefault="009E7416" w:rsidP="008D057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riterion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C0BCB4" w14:textId="3E39B5A6" w:rsidR="009E7416" w:rsidRDefault="009E7416" w:rsidP="008D057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B8B433D" w14:textId="11D601B4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89F56A7" w14:textId="5A0C1FBF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CBEFD3" w14:textId="1E2AB58F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1BC6378" w14:textId="6783FA40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40C90F" w14:textId="0E3B3889" w:rsidR="009E7416" w:rsidRDefault="005B6585" w:rsidP="008D05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  <w:r w:rsidR="00CA7AD6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76E35D0" w14:textId="065656B1" w:rsidR="009E7416" w:rsidRDefault="009E7416" w:rsidP="008D057E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09E5773E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3AD8A5" w14:textId="77777777" w:rsidR="009E7416" w:rsidRDefault="009E7416" w:rsidP="008D057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83B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vergent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9602B7" w14:textId="739A30E4" w:rsidR="009E7416" w:rsidRDefault="009E7416" w:rsidP="008D057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466822" w14:textId="646B9B27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15CDF8" w14:textId="0F2C1072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18B9968" w14:textId="287FA0C2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388FD6D" w14:textId="434706EC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96F25D9" w14:textId="37E95A55" w:rsidR="009E7416" w:rsidRDefault="005B6585" w:rsidP="008D05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  <w:r w:rsidR="00CA7AD6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80BDB36" w14:textId="5E563D58" w:rsidR="009E7416" w:rsidRDefault="009E7416" w:rsidP="008D057E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45C6AFF6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31C4A15" w14:textId="77777777" w:rsidR="009E7416" w:rsidRDefault="009E7416" w:rsidP="008D057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riminative validity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F52E930" w14:textId="50A88C96" w:rsidR="009E7416" w:rsidRDefault="009E7416" w:rsidP="008D057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D39C6D5" w14:textId="6E88EDFF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4C8DA7D4" w14:textId="161F32C5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16C50AC" w14:textId="45EB6F08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5FBC76" w14:textId="740F59F9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ACDDCF2" w14:textId="6D0019C4" w:rsidR="009E7416" w:rsidRDefault="005B6585" w:rsidP="008D05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  <w:r w:rsidR="00CA7AD6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6A22732" w14:textId="4EE9E355" w:rsidR="009E7416" w:rsidRDefault="009E7416" w:rsidP="008D057E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  <w:tr w:rsidR="009E7416" w14:paraId="1AC21870" w14:textId="77777777" w:rsidTr="009E7416">
        <w:trPr>
          <w:divId w:val="829097259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2594183" w14:textId="77777777" w:rsidR="009E7416" w:rsidRDefault="009E7416" w:rsidP="008D057E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ponsiveness</w:t>
            </w:r>
          </w:p>
        </w:tc>
        <w:tc>
          <w:tcPr>
            <w:tcW w:w="729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53333ED" w14:textId="3734A2CB" w:rsidR="009E7416" w:rsidRDefault="009E7416" w:rsidP="008D057E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 studies (0 patients)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057EDA" w14:textId="7685607E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CE07419" w14:textId="75D3AA4C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9D2A325" w14:textId="54390E6F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0C9A7E5" w14:textId="2BEB96A9" w:rsidR="009E7416" w:rsidRDefault="009E7416" w:rsidP="001765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33AD3C8" w14:textId="7202B5A9" w:rsidR="009E7416" w:rsidRDefault="005B6585" w:rsidP="008D057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  <w:r w:rsidR="00CA7AD6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2DB8675" w14:textId="748A234A" w:rsidR="009E7416" w:rsidRDefault="009E7416" w:rsidP="008D057E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--------</w:t>
            </w:r>
          </w:p>
        </w:tc>
      </w:tr>
    </w:tbl>
    <w:p w14:paraId="666D6441" w14:textId="196CE4D7" w:rsidR="008D63C3" w:rsidRDefault="008D63C3" w:rsidP="007A6A21">
      <w:pPr>
        <w:divId w:val="829097259"/>
        <w:rPr>
          <w:rFonts w:eastAsia="Times New Roman"/>
        </w:rPr>
      </w:pPr>
    </w:p>
    <w:sectPr w:rsidR="008D63C3">
      <w:footerReference w:type="default" r:id="rId7"/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DBAAEF" w14:textId="77777777" w:rsidR="00075949" w:rsidRDefault="00075949" w:rsidP="00732821">
      <w:pPr>
        <w:spacing w:after="0" w:line="240" w:lineRule="auto"/>
      </w:pPr>
      <w:r>
        <w:separator/>
      </w:r>
    </w:p>
  </w:endnote>
  <w:endnote w:type="continuationSeparator" w:id="0">
    <w:p w14:paraId="46BD6D74" w14:textId="77777777" w:rsidR="00075949" w:rsidRDefault="00075949" w:rsidP="00732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654034"/>
      <w:docPartObj>
        <w:docPartGallery w:val="Page Numbers (Bottom of Page)"/>
        <w:docPartUnique/>
      </w:docPartObj>
    </w:sdtPr>
    <w:sdtEndPr/>
    <w:sdtContent>
      <w:p w14:paraId="06DF33E7" w14:textId="3B5B1652" w:rsidR="00732821" w:rsidRDefault="0073282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7A55D64" w14:textId="77777777" w:rsidR="00732821" w:rsidRDefault="007328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1C9E9" w14:textId="77777777" w:rsidR="00075949" w:rsidRDefault="00075949" w:rsidP="00732821">
      <w:pPr>
        <w:spacing w:after="0" w:line="240" w:lineRule="auto"/>
      </w:pPr>
      <w:r>
        <w:separator/>
      </w:r>
    </w:p>
  </w:footnote>
  <w:footnote w:type="continuationSeparator" w:id="0">
    <w:p w14:paraId="648B39E3" w14:textId="77777777" w:rsidR="00075949" w:rsidRDefault="00075949" w:rsidP="00732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0C0"/>
    <w:rsid w:val="00001F97"/>
    <w:rsid w:val="000043F1"/>
    <w:rsid w:val="00005AF6"/>
    <w:rsid w:val="00032C87"/>
    <w:rsid w:val="0004093B"/>
    <w:rsid w:val="00043FC0"/>
    <w:rsid w:val="00075949"/>
    <w:rsid w:val="00076280"/>
    <w:rsid w:val="00082056"/>
    <w:rsid w:val="00083255"/>
    <w:rsid w:val="00084702"/>
    <w:rsid w:val="00094990"/>
    <w:rsid w:val="000A10A6"/>
    <w:rsid w:val="000B173E"/>
    <w:rsid w:val="000B1AD1"/>
    <w:rsid w:val="000B284E"/>
    <w:rsid w:val="000B6841"/>
    <w:rsid w:val="000D12E1"/>
    <w:rsid w:val="000E4A8E"/>
    <w:rsid w:val="000E61CB"/>
    <w:rsid w:val="000F0A46"/>
    <w:rsid w:val="000F364D"/>
    <w:rsid w:val="00103599"/>
    <w:rsid w:val="00105226"/>
    <w:rsid w:val="00113CB0"/>
    <w:rsid w:val="00114BFE"/>
    <w:rsid w:val="0012616F"/>
    <w:rsid w:val="00131A7B"/>
    <w:rsid w:val="00133ECB"/>
    <w:rsid w:val="0013585B"/>
    <w:rsid w:val="00155A6C"/>
    <w:rsid w:val="001628BD"/>
    <w:rsid w:val="0016311C"/>
    <w:rsid w:val="00174DB6"/>
    <w:rsid w:val="001765FD"/>
    <w:rsid w:val="00184E40"/>
    <w:rsid w:val="0018720A"/>
    <w:rsid w:val="00192AFB"/>
    <w:rsid w:val="0019627E"/>
    <w:rsid w:val="001B35FA"/>
    <w:rsid w:val="001D3CF6"/>
    <w:rsid w:val="001D738A"/>
    <w:rsid w:val="001E0C72"/>
    <w:rsid w:val="001E6C31"/>
    <w:rsid w:val="001F2529"/>
    <w:rsid w:val="001F53A8"/>
    <w:rsid w:val="001F5659"/>
    <w:rsid w:val="001F592D"/>
    <w:rsid w:val="00211A58"/>
    <w:rsid w:val="00252B64"/>
    <w:rsid w:val="00253528"/>
    <w:rsid w:val="002673D6"/>
    <w:rsid w:val="002B17F1"/>
    <w:rsid w:val="002C1764"/>
    <w:rsid w:val="002C17A7"/>
    <w:rsid w:val="002C62B5"/>
    <w:rsid w:val="002C69CA"/>
    <w:rsid w:val="002C7D85"/>
    <w:rsid w:val="002D3080"/>
    <w:rsid w:val="002E7D65"/>
    <w:rsid w:val="00301F1A"/>
    <w:rsid w:val="00304F35"/>
    <w:rsid w:val="00307A79"/>
    <w:rsid w:val="00313739"/>
    <w:rsid w:val="003168E5"/>
    <w:rsid w:val="003246EA"/>
    <w:rsid w:val="00324FD7"/>
    <w:rsid w:val="003266FA"/>
    <w:rsid w:val="00333AE7"/>
    <w:rsid w:val="00352590"/>
    <w:rsid w:val="00353045"/>
    <w:rsid w:val="00354B4C"/>
    <w:rsid w:val="00363593"/>
    <w:rsid w:val="003A48A3"/>
    <w:rsid w:val="003B683F"/>
    <w:rsid w:val="003C3E26"/>
    <w:rsid w:val="003C761C"/>
    <w:rsid w:val="003D2855"/>
    <w:rsid w:val="003D64B2"/>
    <w:rsid w:val="003E6588"/>
    <w:rsid w:val="003E6B71"/>
    <w:rsid w:val="003F6473"/>
    <w:rsid w:val="003F7944"/>
    <w:rsid w:val="003F7E0F"/>
    <w:rsid w:val="00404506"/>
    <w:rsid w:val="00414DBB"/>
    <w:rsid w:val="004324C2"/>
    <w:rsid w:val="00432ED3"/>
    <w:rsid w:val="0043412C"/>
    <w:rsid w:val="00435031"/>
    <w:rsid w:val="00455232"/>
    <w:rsid w:val="00455FA1"/>
    <w:rsid w:val="00466E9A"/>
    <w:rsid w:val="00470156"/>
    <w:rsid w:val="004707ED"/>
    <w:rsid w:val="004726C0"/>
    <w:rsid w:val="004A0350"/>
    <w:rsid w:val="004A09C8"/>
    <w:rsid w:val="004A2046"/>
    <w:rsid w:val="004A50FD"/>
    <w:rsid w:val="004B7C27"/>
    <w:rsid w:val="004C02FA"/>
    <w:rsid w:val="004C1FF5"/>
    <w:rsid w:val="004C3467"/>
    <w:rsid w:val="004D5F62"/>
    <w:rsid w:val="004E1CF6"/>
    <w:rsid w:val="004E3276"/>
    <w:rsid w:val="004E4A0B"/>
    <w:rsid w:val="004F25CD"/>
    <w:rsid w:val="004F349F"/>
    <w:rsid w:val="004F3DA6"/>
    <w:rsid w:val="004F5E01"/>
    <w:rsid w:val="0050289A"/>
    <w:rsid w:val="00507030"/>
    <w:rsid w:val="00507056"/>
    <w:rsid w:val="00516257"/>
    <w:rsid w:val="0052383F"/>
    <w:rsid w:val="005316BB"/>
    <w:rsid w:val="00540AAF"/>
    <w:rsid w:val="005600C0"/>
    <w:rsid w:val="00566761"/>
    <w:rsid w:val="00583737"/>
    <w:rsid w:val="00585F3C"/>
    <w:rsid w:val="00587414"/>
    <w:rsid w:val="00590725"/>
    <w:rsid w:val="005A057B"/>
    <w:rsid w:val="005A31FD"/>
    <w:rsid w:val="005A3FC8"/>
    <w:rsid w:val="005A5BCD"/>
    <w:rsid w:val="005B2C83"/>
    <w:rsid w:val="005B6585"/>
    <w:rsid w:val="005C42DB"/>
    <w:rsid w:val="005C7686"/>
    <w:rsid w:val="005D581A"/>
    <w:rsid w:val="005E1931"/>
    <w:rsid w:val="005E789E"/>
    <w:rsid w:val="005F0ACA"/>
    <w:rsid w:val="006038D8"/>
    <w:rsid w:val="00607B99"/>
    <w:rsid w:val="00620AB9"/>
    <w:rsid w:val="00634BE4"/>
    <w:rsid w:val="00636A12"/>
    <w:rsid w:val="006471FD"/>
    <w:rsid w:val="00675E96"/>
    <w:rsid w:val="006821BD"/>
    <w:rsid w:val="00683330"/>
    <w:rsid w:val="00685096"/>
    <w:rsid w:val="00694A2F"/>
    <w:rsid w:val="006A79FE"/>
    <w:rsid w:val="006A7FD9"/>
    <w:rsid w:val="006B1168"/>
    <w:rsid w:val="006B54D3"/>
    <w:rsid w:val="006C0FF5"/>
    <w:rsid w:val="006C4FBE"/>
    <w:rsid w:val="006D5664"/>
    <w:rsid w:val="006E72F1"/>
    <w:rsid w:val="006E7526"/>
    <w:rsid w:val="0070330D"/>
    <w:rsid w:val="007122FF"/>
    <w:rsid w:val="007165AB"/>
    <w:rsid w:val="00721076"/>
    <w:rsid w:val="00725BF7"/>
    <w:rsid w:val="00726DB6"/>
    <w:rsid w:val="00730CAD"/>
    <w:rsid w:val="00732821"/>
    <w:rsid w:val="007561FA"/>
    <w:rsid w:val="007867CB"/>
    <w:rsid w:val="00790E3E"/>
    <w:rsid w:val="00793BB1"/>
    <w:rsid w:val="0079486C"/>
    <w:rsid w:val="007A51EC"/>
    <w:rsid w:val="007A6A21"/>
    <w:rsid w:val="007B6613"/>
    <w:rsid w:val="007D3E3A"/>
    <w:rsid w:val="007D42A8"/>
    <w:rsid w:val="007D6421"/>
    <w:rsid w:val="007E5976"/>
    <w:rsid w:val="007F48C3"/>
    <w:rsid w:val="00807F8D"/>
    <w:rsid w:val="00812FBD"/>
    <w:rsid w:val="00845ECB"/>
    <w:rsid w:val="00855E94"/>
    <w:rsid w:val="00867EFA"/>
    <w:rsid w:val="00895B18"/>
    <w:rsid w:val="008A1891"/>
    <w:rsid w:val="008A36D4"/>
    <w:rsid w:val="008A39BB"/>
    <w:rsid w:val="008B0216"/>
    <w:rsid w:val="008C0CE2"/>
    <w:rsid w:val="008D057E"/>
    <w:rsid w:val="008D122D"/>
    <w:rsid w:val="008D63C3"/>
    <w:rsid w:val="008E2658"/>
    <w:rsid w:val="008F35DC"/>
    <w:rsid w:val="008F6EF1"/>
    <w:rsid w:val="008F7509"/>
    <w:rsid w:val="008F79D8"/>
    <w:rsid w:val="00900B61"/>
    <w:rsid w:val="00905185"/>
    <w:rsid w:val="00914AB9"/>
    <w:rsid w:val="009272B6"/>
    <w:rsid w:val="009304CF"/>
    <w:rsid w:val="009433B2"/>
    <w:rsid w:val="00956212"/>
    <w:rsid w:val="00964DCE"/>
    <w:rsid w:val="00971846"/>
    <w:rsid w:val="00985B6A"/>
    <w:rsid w:val="009930E0"/>
    <w:rsid w:val="00997251"/>
    <w:rsid w:val="009A280B"/>
    <w:rsid w:val="009A34B8"/>
    <w:rsid w:val="009A5282"/>
    <w:rsid w:val="009A60EB"/>
    <w:rsid w:val="009C4DFA"/>
    <w:rsid w:val="009C64C9"/>
    <w:rsid w:val="009D689F"/>
    <w:rsid w:val="009E5085"/>
    <w:rsid w:val="009E5280"/>
    <w:rsid w:val="009E7416"/>
    <w:rsid w:val="00A07495"/>
    <w:rsid w:val="00A2188B"/>
    <w:rsid w:val="00A326EB"/>
    <w:rsid w:val="00A41E3B"/>
    <w:rsid w:val="00A47221"/>
    <w:rsid w:val="00A51860"/>
    <w:rsid w:val="00A600DF"/>
    <w:rsid w:val="00A61F2E"/>
    <w:rsid w:val="00A67E49"/>
    <w:rsid w:val="00A70464"/>
    <w:rsid w:val="00A72569"/>
    <w:rsid w:val="00A751DC"/>
    <w:rsid w:val="00AA1E51"/>
    <w:rsid w:val="00AA45E1"/>
    <w:rsid w:val="00AE379D"/>
    <w:rsid w:val="00AE610C"/>
    <w:rsid w:val="00AF1290"/>
    <w:rsid w:val="00AF3B11"/>
    <w:rsid w:val="00AF480A"/>
    <w:rsid w:val="00AF7525"/>
    <w:rsid w:val="00B02FD5"/>
    <w:rsid w:val="00B03C7C"/>
    <w:rsid w:val="00B20E84"/>
    <w:rsid w:val="00B30A43"/>
    <w:rsid w:val="00B63704"/>
    <w:rsid w:val="00B6378C"/>
    <w:rsid w:val="00B64B43"/>
    <w:rsid w:val="00B75D4F"/>
    <w:rsid w:val="00B75EE2"/>
    <w:rsid w:val="00B778C4"/>
    <w:rsid w:val="00B86184"/>
    <w:rsid w:val="00BA7F0A"/>
    <w:rsid w:val="00BB5005"/>
    <w:rsid w:val="00BB5E91"/>
    <w:rsid w:val="00BC6A9B"/>
    <w:rsid w:val="00BD4CF7"/>
    <w:rsid w:val="00BF29E5"/>
    <w:rsid w:val="00C02DF4"/>
    <w:rsid w:val="00C031D9"/>
    <w:rsid w:val="00C036C8"/>
    <w:rsid w:val="00C05A9C"/>
    <w:rsid w:val="00C06B72"/>
    <w:rsid w:val="00C11188"/>
    <w:rsid w:val="00C14EBF"/>
    <w:rsid w:val="00C21589"/>
    <w:rsid w:val="00C24609"/>
    <w:rsid w:val="00C24618"/>
    <w:rsid w:val="00C872CB"/>
    <w:rsid w:val="00C94716"/>
    <w:rsid w:val="00CA0A4E"/>
    <w:rsid w:val="00CA3C31"/>
    <w:rsid w:val="00CA6570"/>
    <w:rsid w:val="00CA7AD6"/>
    <w:rsid w:val="00CC5AB9"/>
    <w:rsid w:val="00CC7383"/>
    <w:rsid w:val="00CE3781"/>
    <w:rsid w:val="00CE54DC"/>
    <w:rsid w:val="00D003E2"/>
    <w:rsid w:val="00D024F9"/>
    <w:rsid w:val="00D05138"/>
    <w:rsid w:val="00D05AC4"/>
    <w:rsid w:val="00D100D7"/>
    <w:rsid w:val="00D11204"/>
    <w:rsid w:val="00D13C56"/>
    <w:rsid w:val="00D23D0E"/>
    <w:rsid w:val="00D250E9"/>
    <w:rsid w:val="00D270FF"/>
    <w:rsid w:val="00D31B0E"/>
    <w:rsid w:val="00D34806"/>
    <w:rsid w:val="00D451CB"/>
    <w:rsid w:val="00D630EC"/>
    <w:rsid w:val="00D67144"/>
    <w:rsid w:val="00D70106"/>
    <w:rsid w:val="00D71CD4"/>
    <w:rsid w:val="00D768C0"/>
    <w:rsid w:val="00D86785"/>
    <w:rsid w:val="00D97BE4"/>
    <w:rsid w:val="00DA76D3"/>
    <w:rsid w:val="00DB0948"/>
    <w:rsid w:val="00DB3F4D"/>
    <w:rsid w:val="00DB5438"/>
    <w:rsid w:val="00DB5D69"/>
    <w:rsid w:val="00DB730F"/>
    <w:rsid w:val="00DB7B9D"/>
    <w:rsid w:val="00DD1D6D"/>
    <w:rsid w:val="00DD45AD"/>
    <w:rsid w:val="00DD4E02"/>
    <w:rsid w:val="00DE0547"/>
    <w:rsid w:val="00DE2D92"/>
    <w:rsid w:val="00DE49CB"/>
    <w:rsid w:val="00DF33E6"/>
    <w:rsid w:val="00E04B15"/>
    <w:rsid w:val="00E13158"/>
    <w:rsid w:val="00E21258"/>
    <w:rsid w:val="00E22CDF"/>
    <w:rsid w:val="00E22E1A"/>
    <w:rsid w:val="00E25C80"/>
    <w:rsid w:val="00E462E6"/>
    <w:rsid w:val="00E543B9"/>
    <w:rsid w:val="00E75390"/>
    <w:rsid w:val="00E81DD6"/>
    <w:rsid w:val="00E83BCC"/>
    <w:rsid w:val="00E846AD"/>
    <w:rsid w:val="00E878C5"/>
    <w:rsid w:val="00E929A0"/>
    <w:rsid w:val="00E92D25"/>
    <w:rsid w:val="00EC4F45"/>
    <w:rsid w:val="00EC7B0E"/>
    <w:rsid w:val="00ED2E04"/>
    <w:rsid w:val="00EE2529"/>
    <w:rsid w:val="00EE2F6F"/>
    <w:rsid w:val="00EE3A34"/>
    <w:rsid w:val="00EE453C"/>
    <w:rsid w:val="00EF205B"/>
    <w:rsid w:val="00EF5A98"/>
    <w:rsid w:val="00F0745C"/>
    <w:rsid w:val="00F17A5F"/>
    <w:rsid w:val="00F53E38"/>
    <w:rsid w:val="00F56B7C"/>
    <w:rsid w:val="00F614C1"/>
    <w:rsid w:val="00F64786"/>
    <w:rsid w:val="00F64CA1"/>
    <w:rsid w:val="00F721F4"/>
    <w:rsid w:val="00F81394"/>
    <w:rsid w:val="00F85060"/>
    <w:rsid w:val="00FA0317"/>
    <w:rsid w:val="00FB5BDD"/>
    <w:rsid w:val="00FC4EE1"/>
    <w:rsid w:val="00FD2752"/>
    <w:rsid w:val="00FD4447"/>
    <w:rsid w:val="00FE1F5A"/>
    <w:rsid w:val="00FE7568"/>
    <w:rsid w:val="00FE7D68"/>
    <w:rsid w:val="00FF167C"/>
    <w:rsid w:val="00FF3BAF"/>
    <w:rsid w:val="00FF5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EC12"/>
  <w15:docId w15:val="{89E03B66-8AFA-4B3E-B7A4-5AEDC24A5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ntent">
    <w:name w:val="content"/>
    <w:basedOn w:val="DefaultParagraphFont"/>
  </w:style>
  <w:style w:type="character" w:customStyle="1" w:styleId="prev-value">
    <w:name w:val="prev-value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Header">
    <w:name w:val="header"/>
    <w:basedOn w:val="Normal"/>
    <w:link w:val="HeaderChar"/>
    <w:uiPriority w:val="99"/>
    <w:unhideWhenUsed/>
    <w:rsid w:val="007328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2821"/>
  </w:style>
  <w:style w:type="paragraph" w:styleId="Footer">
    <w:name w:val="footer"/>
    <w:basedOn w:val="Normal"/>
    <w:link w:val="FooterChar"/>
    <w:uiPriority w:val="99"/>
    <w:unhideWhenUsed/>
    <w:rsid w:val="007328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2821"/>
  </w:style>
  <w:style w:type="character" w:styleId="Strong">
    <w:name w:val="Strong"/>
    <w:basedOn w:val="DefaultParagraphFont"/>
    <w:uiPriority w:val="22"/>
    <w:qFormat/>
    <w:rsid w:val="00C246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097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F79A6-AD25-412B-A97D-F431D4DA1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3246</Words>
  <Characters>18503</Characters>
  <Application>Microsoft Office Word</Application>
  <DocSecurity>0</DocSecurity>
  <Lines>154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eur</dc:creator>
  <cp:lastModifiedBy>Katy Ladbrook</cp:lastModifiedBy>
  <cp:revision>3</cp:revision>
  <dcterms:created xsi:type="dcterms:W3CDTF">2023-06-15T16:19:00Z</dcterms:created>
  <dcterms:modified xsi:type="dcterms:W3CDTF">2023-07-06T15:13:00Z</dcterms:modified>
</cp:coreProperties>
</file>